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1F9E7" w14:textId="0F9146D4" w:rsidR="002D76D4" w:rsidRPr="00936E87" w:rsidRDefault="00722958" w:rsidP="00DB7EF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36E87">
        <w:rPr>
          <w:rFonts w:ascii="Times New Roman" w:hAnsi="Times New Roman" w:cs="Times New Roman"/>
          <w:b/>
          <w:bCs/>
          <w:color w:val="000000" w:themeColor="text1"/>
        </w:rPr>
        <w:t>AMSTAR2 r</w:t>
      </w:r>
      <w:r w:rsidR="00936E87" w:rsidRPr="00936E87">
        <w:rPr>
          <w:rFonts w:ascii="Times New Roman" w:hAnsi="Times New Roman" w:cs="Times New Roman"/>
          <w:b/>
          <w:bCs/>
          <w:color w:val="000000" w:themeColor="text1"/>
        </w:rPr>
        <w:t>esult</w:t>
      </w:r>
      <w:r w:rsidR="006877E6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936E87">
        <w:rPr>
          <w:rFonts w:ascii="Times New Roman" w:hAnsi="Times New Roman" w:cs="Times New Roman"/>
          <w:b/>
          <w:bCs/>
          <w:color w:val="000000" w:themeColor="text1"/>
        </w:rPr>
        <w:t xml:space="preserve"> of 30 included studies</w:t>
      </w:r>
    </w:p>
    <w:p w14:paraId="24A7080D" w14:textId="6E98389B" w:rsidR="00DB7EF0" w:rsidRPr="00936E87" w:rsidRDefault="00DB7EF0" w:rsidP="00DB7EF0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Grilledutableau"/>
        <w:tblW w:w="155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223"/>
        <w:gridCol w:w="526"/>
        <w:gridCol w:w="526"/>
        <w:gridCol w:w="526"/>
        <w:gridCol w:w="526"/>
        <w:gridCol w:w="526"/>
        <w:gridCol w:w="526"/>
        <w:gridCol w:w="619"/>
        <w:gridCol w:w="526"/>
        <w:gridCol w:w="526"/>
        <w:gridCol w:w="668"/>
        <w:gridCol w:w="922"/>
        <w:gridCol w:w="845"/>
        <w:gridCol w:w="714"/>
        <w:gridCol w:w="851"/>
        <w:gridCol w:w="992"/>
        <w:gridCol w:w="709"/>
        <w:gridCol w:w="1842"/>
      </w:tblGrid>
      <w:tr w:rsidR="00F06F79" w:rsidRPr="007E109E" w14:paraId="613FB752" w14:textId="77777777" w:rsidTr="00F06F79">
        <w:trPr>
          <w:trHeight w:val="555"/>
        </w:trPr>
        <w:tc>
          <w:tcPr>
            <w:tcW w:w="3223" w:type="dxa"/>
            <w:shd w:val="clear" w:color="auto" w:fill="BFBFBF" w:themeFill="background1" w:themeFillShade="BF"/>
          </w:tcPr>
          <w:p w14:paraId="6D4D0050" w14:textId="44EACB71" w:rsidR="00F46608" w:rsidRPr="007E109E" w:rsidRDefault="00A272EE" w:rsidP="00DF157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uthors, Years </w:t>
            </w:r>
          </w:p>
        </w:tc>
        <w:tc>
          <w:tcPr>
            <w:tcW w:w="526" w:type="dxa"/>
            <w:shd w:val="clear" w:color="auto" w:fill="BFBFBF" w:themeFill="background1" w:themeFillShade="BF"/>
          </w:tcPr>
          <w:p w14:paraId="3E11DE65" w14:textId="77777777" w:rsidR="00F46608" w:rsidRPr="007E109E" w:rsidRDefault="00F46608" w:rsidP="00A272EE">
            <w:pPr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</w:t>
            </w:r>
          </w:p>
        </w:tc>
        <w:tc>
          <w:tcPr>
            <w:tcW w:w="526" w:type="dxa"/>
            <w:shd w:val="clear" w:color="auto" w:fill="BFBFBF" w:themeFill="background1" w:themeFillShade="BF"/>
          </w:tcPr>
          <w:p w14:paraId="4E8DA0BB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2</w:t>
            </w:r>
          </w:p>
        </w:tc>
        <w:tc>
          <w:tcPr>
            <w:tcW w:w="526" w:type="dxa"/>
            <w:shd w:val="clear" w:color="auto" w:fill="BFBFBF" w:themeFill="background1" w:themeFillShade="BF"/>
          </w:tcPr>
          <w:p w14:paraId="2A5C102F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3</w:t>
            </w:r>
          </w:p>
        </w:tc>
        <w:tc>
          <w:tcPr>
            <w:tcW w:w="526" w:type="dxa"/>
            <w:shd w:val="clear" w:color="auto" w:fill="BFBFBF" w:themeFill="background1" w:themeFillShade="BF"/>
          </w:tcPr>
          <w:p w14:paraId="28E5A448" w14:textId="3A18BB09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26" w:type="dxa"/>
            <w:shd w:val="clear" w:color="auto" w:fill="BFBFBF" w:themeFill="background1" w:themeFillShade="BF"/>
          </w:tcPr>
          <w:p w14:paraId="0CDC2365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5</w:t>
            </w:r>
          </w:p>
        </w:tc>
        <w:tc>
          <w:tcPr>
            <w:tcW w:w="526" w:type="dxa"/>
            <w:shd w:val="clear" w:color="auto" w:fill="BFBFBF" w:themeFill="background1" w:themeFillShade="BF"/>
          </w:tcPr>
          <w:p w14:paraId="744686DF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6</w:t>
            </w:r>
          </w:p>
        </w:tc>
        <w:tc>
          <w:tcPr>
            <w:tcW w:w="619" w:type="dxa"/>
            <w:shd w:val="clear" w:color="auto" w:fill="BFBFBF" w:themeFill="background1" w:themeFillShade="BF"/>
          </w:tcPr>
          <w:p w14:paraId="50B10728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7</w:t>
            </w:r>
          </w:p>
        </w:tc>
        <w:tc>
          <w:tcPr>
            <w:tcW w:w="526" w:type="dxa"/>
            <w:shd w:val="clear" w:color="auto" w:fill="BFBFBF" w:themeFill="background1" w:themeFillShade="BF"/>
          </w:tcPr>
          <w:p w14:paraId="326C63F9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8</w:t>
            </w:r>
          </w:p>
        </w:tc>
        <w:tc>
          <w:tcPr>
            <w:tcW w:w="526" w:type="dxa"/>
            <w:shd w:val="clear" w:color="auto" w:fill="BFBFBF" w:themeFill="background1" w:themeFillShade="BF"/>
          </w:tcPr>
          <w:p w14:paraId="03440427" w14:textId="0552C29A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9</w:t>
            </w:r>
          </w:p>
        </w:tc>
        <w:tc>
          <w:tcPr>
            <w:tcW w:w="668" w:type="dxa"/>
            <w:shd w:val="clear" w:color="auto" w:fill="BFBFBF" w:themeFill="background1" w:themeFillShade="BF"/>
          </w:tcPr>
          <w:p w14:paraId="63600496" w14:textId="21B2BEF9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0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759CE614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1</w:t>
            </w:r>
          </w:p>
        </w:tc>
        <w:tc>
          <w:tcPr>
            <w:tcW w:w="845" w:type="dxa"/>
            <w:shd w:val="clear" w:color="auto" w:fill="BFBFBF" w:themeFill="background1" w:themeFillShade="BF"/>
          </w:tcPr>
          <w:p w14:paraId="1F337A37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2</w:t>
            </w:r>
          </w:p>
        </w:tc>
        <w:tc>
          <w:tcPr>
            <w:tcW w:w="714" w:type="dxa"/>
            <w:shd w:val="clear" w:color="auto" w:fill="BFBFBF" w:themeFill="background1" w:themeFillShade="BF"/>
          </w:tcPr>
          <w:p w14:paraId="14E447A8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3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49DA9F0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4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F8D0E9C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5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176803D" w14:textId="7777777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6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14:paraId="1A2290E2" w14:textId="5E4585C7" w:rsidR="00F46608" w:rsidRPr="007E109E" w:rsidRDefault="00F46608" w:rsidP="00DF157E">
            <w:pPr>
              <w:jc w:val="center"/>
              <w:rPr>
                <w:b/>
                <w:bCs/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AMSTAR 2</w:t>
            </w:r>
          </w:p>
        </w:tc>
      </w:tr>
      <w:tr w:rsidR="00A272EE" w:rsidRPr="007E109E" w14:paraId="6B9069F4" w14:textId="77777777" w:rsidTr="00F06F79">
        <w:trPr>
          <w:trHeight w:val="446"/>
        </w:trPr>
        <w:tc>
          <w:tcPr>
            <w:tcW w:w="3223" w:type="dxa"/>
          </w:tcPr>
          <w:p w14:paraId="6B51E92B" w14:textId="0F7409EC" w:rsidR="00A272EE" w:rsidRPr="007E109E" w:rsidRDefault="00A272EE" w:rsidP="00A272EE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Abdul et al., 2023</w:t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bdul&lt;/Author&gt;&lt;Year&gt;2023&lt;/Year&gt;&lt;RecNum&gt;12&lt;/RecNum&gt;&lt;DisplayText&gt;&lt;style face="superscript"&gt;1&lt;/style&gt;&lt;/DisplayText&gt;&lt;record&gt;&lt;rec-number&gt;12&lt;/rec-number&gt;&lt;foreign-keys&gt;&lt;key app="EN" db-id="tver9v0f15dz5gedza9xwadapawxw5v5pavv" timestamp="1751555245"&gt;12&lt;/key&gt;&lt;/foreign-keys&gt;&lt;ref-type name="Journal Article"&gt;17&lt;/ref-type&gt;&lt;contributors&gt;&lt;authors&gt;&lt;author&gt;Abdul, Nishath Sayed&lt;/author&gt;&lt;author&gt;Kumari, Minti&lt;/author&gt;&lt;author&gt;Shenoy, Mahesh&lt;/author&gt;&lt;author&gt;Shivakumar, Ganiga Channaiah&lt;/author&gt;&lt;author&gt;Herford, Alan Scott&lt;/author&gt;&lt;author&gt;Cicciù, Marco&lt;/author&gt;&lt;author&gt;Minervini, Giuseppe&lt;/author&gt;&lt;/authors&gt;&lt;/contributors&gt;&lt;auth-address&gt;Department of OMFS and Diagnostic Sciences, Faculty of Oral Pathology, Riyadh Elm University, Riyadh, Kingdom of Saudi Arabia.&lt;/auth-address&gt;&lt;titles&gt;&lt;title&gt;Telemedicine in the diagnosis and management of temporomandibular disorders: A systematic review conducted according to PRISMA guidelines and the Cochrane Handbook for Systematic Reviews of Interventions&lt;/title&gt;&lt;secondary-title&gt;Journal of oral rehabilitation&lt;/secondary-title&gt;&lt;alt-title&gt;J Oral Rehabil&lt;/alt-title&gt;&lt;/titles&gt;&lt;periodical&gt;&lt;full-title&gt;Journal of oral rehabilitation&lt;/full-title&gt;&lt;abbr-1&gt;J Oral Rehabil&lt;/abbr-1&gt;&lt;/periodical&gt;&lt;alt-periodical&gt;&lt;full-title&gt;Journal of oral rehabilitation&lt;/full-title&gt;&lt;abbr-1&gt;J Oral Rehabil&lt;/abbr-1&gt;&lt;/alt-periodical&gt;&lt;pages&gt;1340-1347&lt;/pages&gt;&lt;volume&gt;50&lt;/volume&gt;&lt;number&gt;11&lt;/number&gt;&lt;keywords&gt;&lt;keyword&gt;Temporomandibular Joint Disorders&lt;/keyword&gt;&lt;keyword&gt;Telemedicine&lt;/keyword&gt;&lt;keyword&gt;COVID-19&lt;/keyword&gt;&lt;/keywords&gt;&lt;dates&gt;&lt;year&gt;2023&lt;/year&gt;&lt;pub-dates&gt;&lt;date&gt;2023/11//&lt;/date&gt;&lt;/pub-dates&gt;&lt;/dates&gt;&lt;isbn&gt;0305-182X&lt;/isbn&gt;&lt;accession-num&gt;37349872&lt;/accession-num&gt;&lt;urls&gt;&lt;related-urls&gt;&lt;url&gt;http://europepmc.org/abstract/MED/37349872&lt;/url&gt;&lt;url&gt;https://doi.org/10.1111/joor.13546&lt;/url&gt;&lt;/related-urls&gt;&lt;/urls&gt;&lt;electronic-resource-num&gt;10.1111/joor.13546&lt;/electronic-resource-num&gt;&lt;remote-database-name&gt;PubMed&lt;/remote-database-name&gt;&lt;language&gt;eng&lt;/language&gt;&lt;/record&gt;&lt;/Cite&gt;&lt;/EndNote&gt;</w:instrText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B7647D" w:rsidRPr="00B7647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</w:t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406AF70E" w14:textId="3D58FB66" w:rsidR="00A272EE" w:rsidRPr="00DC60E4" w:rsidRDefault="00A272EE" w:rsidP="00A272EE">
            <w:pPr>
              <w:jc w:val="center"/>
              <w:rPr>
                <w:lang w:val="fr-CA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294A53B" w14:textId="6C93D7C5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7B93BDC5" w14:textId="6830DD20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6DE419A3" w14:textId="18ADB15E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62B871C8" w14:textId="52647A5E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58F1F154" w14:textId="5C4B5B46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54C3FE07" w14:textId="590F3136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7DF53C90" w14:textId="057C843A" w:rsidR="00A272EE" w:rsidRPr="007E109E" w:rsidRDefault="00475A2A" w:rsidP="00A272E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44216157" w14:textId="430EE91A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4FA0185A" w14:textId="5BF37891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 w:rsidRPr="004B0A4A"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4BD3150D" w14:textId="6D66F93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7BDB8430" w14:textId="227439C2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2F6B17EE" w14:textId="084F35E2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 w:rsidRPr="00C141FF"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3A81CDEB" w14:textId="3642797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 w:rsidRPr="00FD159B"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20C57CA6" w14:textId="2884C2A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534BC2B2" w14:textId="6FD94C2D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1C791111" w14:textId="0EB01298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A272EE" w:rsidRPr="007E109E" w14:paraId="031D6D8D" w14:textId="77777777" w:rsidTr="00F06F79">
        <w:trPr>
          <w:trHeight w:val="329"/>
        </w:trPr>
        <w:tc>
          <w:tcPr>
            <w:tcW w:w="3223" w:type="dxa"/>
          </w:tcPr>
          <w:p w14:paraId="1E3D98FF" w14:textId="18266AD2" w:rsidR="00A272EE" w:rsidRPr="007E109E" w:rsidRDefault="00A272EE" w:rsidP="00A272EE">
            <w:pPr>
              <w:rPr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Alabdullah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&amp; Daniel, 2018</w:t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labdullah&lt;/Author&gt;&lt;Year&gt;2018&lt;/Year&gt;&lt;RecNum&gt;18&lt;/RecNum&gt;&lt;DisplayText&gt;&lt;style face="superscript"&gt;2&lt;/style&gt;&lt;/DisplayText&gt;&lt;record&gt;&lt;rec-number&gt;18&lt;/rec-number&gt;&lt;foreign-keys&gt;&lt;key app="EN" db-id="tver9v0f15dz5gedza9xwadapawxw5v5pavv" timestamp="1751555489"&gt;18&lt;/key&gt;&lt;/foreign-keys&gt;&lt;ref-type name="Journal Article"&gt;17&lt;/ref-type&gt;&lt;contributors&gt;&lt;authors&gt;&lt;author&gt;Alabdullah, J. H.&lt;/author&gt;&lt;author&gt;Daniel, S. J.&lt;/author&gt;&lt;/authors&gt;&lt;/contributors&gt;&lt;auth-address&gt;1 Health Services Research, College of Health Sciences, Old Dominion University , Norfolk, Virginia.&amp;#xD;2 School of Dental Hygiene, Old Dominion University , Norfolk, Virginia.&lt;/auth-address&gt;&lt;titles&gt;&lt;title&gt;A Systematic Review on the Validity of Teledentistry&lt;/title&gt;&lt;secondary-title&gt;Telemed J E Health&lt;/secondary-title&gt;&lt;/titles&gt;&lt;periodical&gt;&lt;full-title&gt;Telemed J E Health&lt;/full-title&gt;&lt;/periodical&gt;&lt;pages&gt;639-648&lt;/pages&gt;&lt;volume&gt;24&lt;/volume&gt;&lt;number&gt;8&lt;/number&gt;&lt;edition&gt;20180105&lt;/edition&gt;&lt;keywords&gt;&lt;keyword&gt;Dental Caries/*diagnosis&lt;/keyword&gt;&lt;keyword&gt;Dentistry/*standards&lt;/keyword&gt;&lt;keyword&gt;Diagnosis, Oral/*standards&lt;/keyword&gt;&lt;keyword&gt;Humans&lt;/keyword&gt;&lt;keyword&gt;Oral Health/*standards&lt;/keyword&gt;&lt;keyword&gt;*Reproducibility of Results&lt;/keyword&gt;&lt;keyword&gt;Telemedicine/*standards&lt;/keyword&gt;&lt;keyword&gt;dental telecommunication&lt;/keyword&gt;&lt;keyword&gt;dental telehealth&lt;/keyword&gt;&lt;keyword&gt;e-oral health sensitivity&lt;/keyword&gt;&lt;keyword&gt;oral health&lt;/keyword&gt;&lt;keyword&gt;oral telehealth&lt;/keyword&gt;&lt;keyword&gt;specificity&lt;/keyword&gt;&lt;keyword&gt;teledentistry&lt;/keyword&gt;&lt;keyword&gt;telemedicine&lt;/keyword&gt;&lt;keyword&gt;validity&lt;/keyword&gt;&lt;/keywords&gt;&lt;dates&gt;&lt;year&gt;2018&lt;/year&gt;&lt;pub-dates&gt;&lt;date&gt;Aug&lt;/date&gt;&lt;/pub-dates&gt;&lt;/dates&gt;&lt;isbn&gt;1530-5627&lt;/isbn&gt;&lt;accession-num&gt;29303678&lt;/accession-num&gt;&lt;urls&gt;&lt;/urls&gt;&lt;electronic-resource-num&gt;10.1089/tmj.2017.0132&lt;/electronic-resource-num&gt;&lt;remote-database-provider&gt;NLM&lt;/remote-database-provider&gt;&lt;language&gt;eng&lt;/language&gt;&lt;/record&gt;&lt;/Cite&gt;&lt;/EndNote&gt;</w:instrText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B7647D" w:rsidRPr="00B7647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</w:t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3C234315" w14:textId="4AD79EC9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2FD14B4E" w14:textId="7EC9A436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B42BE8A" w14:textId="359FF116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1A946763" w14:textId="5A7A1F77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4A4EFDBB" w14:textId="0E42061F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368D4AF" w14:textId="6E632B7A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77B43109" w14:textId="7268CB7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56CA22F3" w14:textId="4CC03AA8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3ABA7B6" w14:textId="2A247952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0B4DA605" w14:textId="16B68419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 w:rsidRPr="004B0A4A"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3CE6CA6F" w14:textId="4FB1A72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7CF0DC23" w14:textId="7E8E85F7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3F3A266C" w14:textId="6F47308C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 w:rsidRPr="00C141FF"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34E0D2E1" w14:textId="0CF3A388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 w:rsidRPr="00FD159B"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3006CCD1" w14:textId="082CDF35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0FEC47EB" w14:textId="398225E5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1842" w:type="dxa"/>
          </w:tcPr>
          <w:p w14:paraId="768FBB9D" w14:textId="1F4DA907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</w:tr>
      <w:tr w:rsidR="00A272EE" w:rsidRPr="007E109E" w14:paraId="24CD9EFF" w14:textId="77777777" w:rsidTr="00F06F79">
        <w:trPr>
          <w:trHeight w:val="555"/>
        </w:trPr>
        <w:tc>
          <w:tcPr>
            <w:tcW w:w="3223" w:type="dxa"/>
          </w:tcPr>
          <w:p w14:paraId="6432148E" w14:textId="64801B66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Al-Moghrabi et al., 2021*</w:t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l-Moghrabi&lt;/Author&gt;&lt;Year&gt;2022&lt;/Year&gt;&lt;RecNum&gt;23&lt;/RecNum&gt;&lt;DisplayText&gt;&lt;style face="superscript"&gt;3&lt;/style&gt;&lt;/DisplayText&gt;&lt;record&gt;&lt;rec-number&gt;23&lt;/rec-number&gt;&lt;foreign-keys&gt;&lt;key app="EN" db-id="tver9v0f15dz5gedza9xwadapawxw5v5pavv" timestamp="1751555745"&gt;23&lt;/key&gt;&lt;/foreign-keys&gt;&lt;ref-type name="Journal Article"&gt;17&lt;/ref-type&gt;&lt;contributors&gt;&lt;authors&gt;&lt;author&gt;Al-Moghrabi, Dalya&lt;/author&gt;&lt;author&gt;Alkadhimi, Aslam&lt;/author&gt;&lt;author&gt;Tsichlaki, Aliki&lt;/author&gt;&lt;author&gt;Pandis, Nikolaos&lt;/author&gt;&lt;author&gt;Fleming, Padhraig S.&lt;/author&gt;&lt;/authors&gt;&lt;/contributors&gt;&lt;titles&gt;&lt;title&gt;The influence of mobile applications and social media-based interventions in producing behavior change among orthodontic patients: A systematic review and meta-analysi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338-354&lt;/pages&gt;&lt;volume&gt;161&lt;/volume&gt;&lt;number&gt;3&lt;/number&gt;&lt;dates&gt;&lt;year&gt;2022&lt;/year&gt;&lt;pub-dates&gt;&lt;date&gt;2022/03/01/&lt;/date&gt;&lt;/pub-dates&gt;&lt;/dates&gt;&lt;isbn&gt;0889-5406&lt;/isbn&gt;&lt;urls&gt;&lt;related-urls&gt;&lt;url&gt;https://www.sciencedirect.com/science/article/pii/S088954062100665X&lt;/url&gt;&lt;/related-urls&gt;&lt;/urls&gt;&lt;electronic-resource-num&gt;https://doi.org/10.1016/j.ajodo.2021.09.009&lt;/electronic-resource-num&gt;&lt;/record&gt;&lt;/Cite&gt;&lt;/EndNote&gt;</w:instrText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B7647D" w:rsidRPr="00B7647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</w:t>
            </w:r>
            <w:r w:rsidR="00B7647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704B8258" w14:textId="51628786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1BD4665A" w14:textId="38F05847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3E675241" w14:textId="53F0B860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1CCB4D00" w14:textId="1A15FA8A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E55B41E" w14:textId="15F18AB6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8EBC8CC" w14:textId="6D87CC79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08833B84" w14:textId="39532558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2D8EDEBE" w14:textId="05972AC8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D03E3CE" w14:textId="204A010E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79474C4B" w14:textId="70E637D6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4B0A4A"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3F46E01E" w14:textId="67B96DAE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45" w:type="dxa"/>
          </w:tcPr>
          <w:p w14:paraId="1D10B6F1" w14:textId="44B50621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714" w:type="dxa"/>
          </w:tcPr>
          <w:p w14:paraId="2546FF70" w14:textId="3E65BD7D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C141FF"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2FC234E5" w14:textId="66B1ADAA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4873FA6D" w14:textId="54DE9BE3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245AFB25" w14:textId="069EB936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51618239" w14:textId="24FD6F12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  <w:r w:rsidRPr="004149E7">
              <w:rPr>
                <w:rFonts w:ascii="Times New Roman" w:hAnsi="Times New Roman" w:cs="Times New Roman"/>
                <w:noProof/>
                <w14:ligatures w14:val="standardContextual"/>
              </w:rPr>
              <w:t xml:space="preserve"> </w:t>
            </w:r>
          </w:p>
        </w:tc>
      </w:tr>
      <w:tr w:rsidR="00A272EE" w:rsidRPr="007E109E" w14:paraId="7AD5D3F3" w14:textId="77777777" w:rsidTr="00F06F79">
        <w:trPr>
          <w:trHeight w:val="555"/>
        </w:trPr>
        <w:tc>
          <w:tcPr>
            <w:tcW w:w="3223" w:type="dxa"/>
          </w:tcPr>
          <w:p w14:paraId="17BE4EF4" w14:textId="4FA50B32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Aquilanti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20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cXVpbGFudGk8L0F1dGhvcj48WWVhcj4yMDIwPC9ZZWFy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</w:fldData>
              </w:fldChar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cXVpbGFudGk8L0F1dGhvcj48WWVhcj4yMDIwPC9ZZWFy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</w:fldData>
              </w:fldChar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61965"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7AE7AAF9" w14:textId="4BF60A27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4970579" w14:textId="77777B06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0B9C5E7" w14:textId="54DE1D7B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01EA0BAF" w14:textId="58393F99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ACEE71C" w14:textId="0DBC2031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3E84C8EF" w14:textId="052BB060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071D464B" w14:textId="45CC7DF4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91E6EC3" w14:textId="1350F5C7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F8BD533" w14:textId="3FD6E8F8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68" w:type="dxa"/>
          </w:tcPr>
          <w:p w14:paraId="627F05BA" w14:textId="4C701452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4B0A4A"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3E0BA8AE" w14:textId="5FD87B8D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6052FB91" w14:textId="3CB660EC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6A89DA24" w14:textId="435A0BF3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C141FF"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45828992" w14:textId="00F5AE88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3BE46E7F" w14:textId="3C7BB9DD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456FCA6A" w14:textId="123401E5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6CB51AE6" w14:textId="7D919E1D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  <w:r w:rsidRPr="004149E7">
              <w:rPr>
                <w:rFonts w:ascii="Times New Roman" w:hAnsi="Times New Roman" w:cs="Times New Roman"/>
                <w:noProof/>
                <w14:ligatures w14:val="standardContextual"/>
              </w:rPr>
              <w:t xml:space="preserve"> </w:t>
            </w:r>
          </w:p>
        </w:tc>
      </w:tr>
      <w:tr w:rsidR="00A272EE" w:rsidRPr="007E109E" w14:paraId="42E72F80" w14:textId="77777777" w:rsidTr="00F06F79">
        <w:trPr>
          <w:trHeight w:val="555"/>
        </w:trPr>
        <w:tc>
          <w:tcPr>
            <w:tcW w:w="3223" w:type="dxa"/>
          </w:tcPr>
          <w:p w14:paraId="37154F29" w14:textId="3A6015AB" w:rsidR="00A272EE" w:rsidRPr="00871F4C" w:rsidRDefault="00A272EE" w:rsidP="00A272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Bhamra et al., 2024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hamra&lt;/Author&gt;&lt;Year&gt;2024&lt;/Year&gt;&lt;RecNum&gt;13&lt;/RecNum&gt;&lt;DisplayText&gt;&lt;style face="superscript"&gt;5&lt;/style&gt;&lt;/DisplayText&gt;&lt;record&gt;&lt;rec-number&gt;13&lt;/rec-number&gt;&lt;foreign-keys&gt;&lt;key app="EN" db-id="tver9v0f15dz5gedza9xwadapawxw5v5pavv" timestamp="1751555280"&gt;13&lt;/key&gt;&lt;/foreign-keys&gt;&lt;ref-type name="Journal Article"&gt;17&lt;/ref-type&gt;&lt;contributors&gt;&lt;authors&gt;&lt;author&gt;Bhamra, I. B.&lt;/author&gt;&lt;author&gt;Gallagher, J. E.&lt;/author&gt;&lt;author&gt;Patel, R.&lt;/author&gt;&lt;/authors&gt;&lt;/contributors&gt;&lt;auth-address&gt;Faculty of Dentistry, Oral &amp;amp; Craniofacial Sciences, King&amp;apos;s College London, London SE5 9RS, UK.&amp;#xD;NHSE London Region, Wellington House, 133-135 Waterloo Road, London SE18UG, UK.&lt;/auth-address&gt;&lt;titles&gt;&lt;title&gt;Telehealth technologies in care homes: a gap for dentistry?&lt;/title&gt;&lt;secondary-title&gt;J Public Health (Oxf)&lt;/secondary-title&gt;&lt;/titles&gt;&lt;periodical&gt;&lt;full-title&gt;J Public Health (Oxf)&lt;/full-title&gt;&lt;/periodical&gt;&lt;pages&gt;e106-e135&lt;/pages&gt;&lt;volume&gt;46&lt;/volume&gt;&lt;number&gt;1&lt;/number&gt;&lt;keywords&gt;&lt;keyword&gt;Humans&lt;/keyword&gt;&lt;keyword&gt;*Telemedicine&lt;/keyword&gt;&lt;keyword&gt;*Remote Consultation&lt;/keyword&gt;&lt;keyword&gt;Delivery of Health Care&lt;/keyword&gt;&lt;keyword&gt;Health Facilities&lt;/keyword&gt;&lt;keyword&gt;Dentistry&lt;/keyword&gt;&lt;keyword&gt;care homes&lt;/keyword&gt;&lt;keyword&gt;nursing homes&lt;/keyword&gt;&lt;keyword&gt;residential homes&lt;/keyword&gt;&lt;keyword&gt;teleconferencing&lt;/keyword&gt;&lt;keyword&gt;teleconsultation&lt;/keyword&gt;&lt;keyword&gt;teledentistry&lt;/keyword&gt;&lt;keyword&gt;telehealth&lt;/keyword&gt;&lt;keyword&gt;videoconferencing&lt;/keyword&gt;&lt;/keywords&gt;&lt;dates&gt;&lt;year&gt;2024&lt;/year&gt;&lt;pub-dates&gt;&lt;date&gt;Feb 23&lt;/date&gt;&lt;/pub-dates&gt;&lt;/dates&gt;&lt;isbn&gt;1741-3842 (Print)&amp;#xD;1741-3842&lt;/isbn&gt;&lt;accession-num&gt;38102945&lt;/accession-num&gt;&lt;urls&gt;&lt;/urls&gt;&lt;custom1&gt;None declared.&lt;/custom1&gt;&lt;custom2&gt;PMC10901274&lt;/custom2&gt;&lt;electronic-resource-num&gt;10.1093/pubmed/fdad258&lt;/electronic-resource-num&gt;&lt;remote-database-provider&gt;NLM&lt;/remote-database-provider&gt;&lt;language&gt;eng&lt;/language&gt;&lt;/record&gt;&lt;/Cite&gt;&lt;/EndNote&gt;</w:instrTex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61965"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5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478AB45B" w14:textId="14920500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F35E672" w14:textId="05DC396E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41D65FA8" w14:textId="681DD305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58208B5E" w14:textId="2749A4A7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738F7F18" w14:textId="0B656AF7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630BB5C6" w14:textId="4CC535AF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19" w:type="dxa"/>
          </w:tcPr>
          <w:p w14:paraId="53496916" w14:textId="44A95E01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2514A02" w14:textId="5108E370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43910079" w14:textId="62BFD116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2CCC0251" w14:textId="5CFFFFE0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 w:rsidRPr="004B0A4A"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2981A788" w14:textId="0F08B348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6E04D888" w14:textId="3BB111E1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4AF3C83A" w14:textId="27265F0E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0555256D" w14:textId="6C354928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2E897D99" w14:textId="7196234E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6BA4167E" w14:textId="70396749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10FFDDA8" w14:textId="3D58F84A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</w:tr>
      <w:tr w:rsidR="00A272EE" w:rsidRPr="007E109E" w14:paraId="5E8F10D9" w14:textId="77777777" w:rsidTr="00F06F79">
        <w:trPr>
          <w:trHeight w:val="555"/>
        </w:trPr>
        <w:tc>
          <w:tcPr>
            <w:tcW w:w="3223" w:type="dxa"/>
          </w:tcPr>
          <w:p w14:paraId="7E29CD55" w14:textId="2578CBC9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D970D1">
              <w:rPr>
                <w:rFonts w:ascii="Times New Roman" w:eastAsia="Times New Roman" w:hAnsi="Times New Roman" w:cs="Times New Roman"/>
                <w:shd w:val="clear" w:color="auto" w:fill="FFFFFF"/>
              </w:rPr>
              <w:t>BöhmdaCosta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9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a Costa&lt;/Author&gt;&lt;Year&gt;2020&lt;/Year&gt;&lt;RecNum&gt;24&lt;/RecNum&gt;&lt;DisplayText&gt;&lt;style face="superscript"&gt;6&lt;/style&gt;&lt;/DisplayText&gt;&lt;record&gt;&lt;rec-number&gt;24&lt;/rec-number&gt;&lt;foreign-keys&gt;&lt;key app="EN" db-id="tver9v0f15dz5gedza9xwadapawxw5v5pavv" timestamp="1751555791"&gt;24&lt;/key&gt;&lt;/foreign-keys&gt;&lt;ref-type name="Journal Article"&gt;17&lt;/ref-type&gt;&lt;contributors&gt;&lt;authors&gt;&lt;author&gt;da Costa, C. B.&lt;/author&gt;&lt;author&gt;Peralta, F. D. S.&lt;/author&gt;&lt;author&gt;Ferreira de Mello, A. L. S.&lt;/author&gt;&lt;/authors&gt;&lt;/contributors&gt;&lt;auth-address&gt;Post Graduation Program in Dentistry, Federal University of Santa Catarina, Florianópolis, Brazil.&lt;/auth-address&gt;&lt;titles&gt;&lt;title&gt;How Has Teledentistry Been Applied in Public Dental Health Services? An Integrative Review&lt;/title&gt;&lt;secondary-title&gt;Telemed J E Health&lt;/secondary-title&gt;&lt;/titles&gt;&lt;periodical&gt;&lt;full-title&gt;Telemed J E Health&lt;/full-title&gt;&lt;/periodical&gt;&lt;pages&gt;945-954&lt;/pages&gt;&lt;volume&gt;26&lt;/volume&gt;&lt;number&gt;7&lt;/number&gt;&lt;edition&gt;20191001&lt;/edition&gt;&lt;keywords&gt;&lt;keyword&gt;*Dental Health Services&lt;/keyword&gt;&lt;keyword&gt;Health Personnel&lt;/keyword&gt;&lt;keyword&gt;Humans&lt;/keyword&gt;&lt;keyword&gt;Motivation&lt;/keyword&gt;&lt;keyword&gt;Oral Health&lt;/keyword&gt;&lt;keyword&gt;*Telemedicine&lt;/keyword&gt;&lt;keyword&gt;dental health services&lt;/keyword&gt;&lt;keyword&gt;e-health&lt;/keyword&gt;&lt;keyword&gt;public health dentistry&lt;/keyword&gt;&lt;keyword&gt;teledentistry&lt;/keyword&gt;&lt;keyword&gt;telemedicine&lt;/keyword&gt;&lt;/keywords&gt;&lt;dates&gt;&lt;year&gt;2020&lt;/year&gt;&lt;pub-dates&gt;&lt;date&gt;Jul&lt;/date&gt;&lt;/pub-dates&gt;&lt;/dates&gt;&lt;isbn&gt;1530-5627&lt;/isbn&gt;&lt;accession-num&gt;31573410&lt;/accession-num&gt;&lt;urls&gt;&lt;/urls&gt;&lt;electronic-resource-num&gt;10.1089/tmj.2019.0122&lt;/electronic-resource-num&gt;&lt;remote-database-provider&gt;NLM&lt;/remote-database-provider&gt;&lt;language&gt;eng&lt;/language&gt;&lt;/record&gt;&lt;/Cite&gt;&lt;/EndNote&gt;</w:instrTex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61965"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6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24B72466" w14:textId="40D6982F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0FC33E6" w14:textId="2E4439DD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065FC60A" w14:textId="5B3550C4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233D2C0D" w14:textId="4F3E6CDD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7CCFADF5" w14:textId="4251E32D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 xml:space="preserve">Y </w:t>
            </w:r>
          </w:p>
        </w:tc>
        <w:tc>
          <w:tcPr>
            <w:tcW w:w="526" w:type="dxa"/>
          </w:tcPr>
          <w:p w14:paraId="46519BE5" w14:textId="5A85079E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43D67ED3" w14:textId="2BCCFF3F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16CC4E4E" w14:textId="5D0A2BCF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6E4BE29" w14:textId="4B810E19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68" w:type="dxa"/>
          </w:tcPr>
          <w:p w14:paraId="005FEABD" w14:textId="257D8C7E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4B0A4A"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7ABCFED7" w14:textId="5BD28993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3F89886D" w14:textId="1307BDE8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1A438B4D" w14:textId="3ADF7D0B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8903D7"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2C43CA50" w14:textId="534474C0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3FB52186" w14:textId="27D5673E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22D3EFF1" w14:textId="653C4517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37A8B75C" w14:textId="55BFD1B0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A272EE" w:rsidRPr="007E109E" w14:paraId="5A891258" w14:textId="77777777" w:rsidTr="00F06F79">
        <w:trPr>
          <w:trHeight w:val="555"/>
        </w:trPr>
        <w:tc>
          <w:tcPr>
            <w:tcW w:w="3223" w:type="dxa"/>
          </w:tcPr>
          <w:p w14:paraId="447F904C" w14:textId="536A638A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Chau et al.,2023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au&lt;/Author&gt;&lt;Year&gt;2023&lt;/Year&gt;&lt;RecNum&gt;14&lt;/RecNum&gt;&lt;DisplayText&gt;&lt;style face="superscript"&gt;7&lt;/style&gt;&lt;/DisplayText&gt;&lt;record&gt;&lt;rec-number&gt;14&lt;/rec-number&gt;&lt;foreign-keys&gt;&lt;key app="EN" db-id="tver9v0f15dz5gedza9xwadapawxw5v5pavv" timestamp="1751555312"&gt;14&lt;/key&gt;&lt;/foreign-keys&gt;&lt;ref-type name="Journal Article"&gt;17&lt;/ref-type&gt;&lt;contributors&gt;&lt;authors&gt;&lt;author&gt;Chau, Chun Wang&lt;/author&gt;&lt;author&gt;Thu, Khaing&lt;/author&gt;&lt;author&gt;Chaurasia, Akhilanand&lt;/author&gt;&lt;author&gt;Hsung, Tai-Chiu&lt;/author&gt;&lt;author&gt;Lam, Walter&lt;/author&gt;&lt;/authors&gt;&lt;/contributors&gt;&lt;titles&gt;&lt;title&gt;A Systematic Review of the Use of mHealth in Oral Health Education among Older Adults&lt;/title&gt;&lt;secondary-title&gt;Dentistry Journal&lt;/secondary-title&gt;&lt;/titles&gt;&lt;periodical&gt;&lt;full-title&gt;Dentistry Journal&lt;/full-title&gt;&lt;/periodical&gt;&lt;volume&gt;11&lt;/volume&gt;&lt;dates&gt;&lt;year&gt;2023&lt;/year&gt;&lt;pub-dates&gt;&lt;date&gt;08/08&lt;/date&gt;&lt;/pub-dates&gt;&lt;/dates&gt;&lt;urls&gt;&lt;/urls&gt;&lt;electronic-resource-num&gt;10.3390/dj11080189&lt;/electronic-resource-num&gt;&lt;/record&gt;&lt;/Cite&gt;&lt;/EndNote&gt;</w:instrTex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61965"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7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6CCF7D09" w14:textId="03990BFC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EFCC2C5" w14:textId="1292CE2E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71C8ED2F" w14:textId="276842E6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4401A63" w14:textId="28E33E17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6A411A9C" w14:textId="3C82232C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EA6B9EC" w14:textId="678C229A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3D37781D" w14:textId="7265081A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1407C129" w14:textId="66DCFDD6" w:rsidR="00A272EE" w:rsidRPr="007E109E" w:rsidRDefault="00A272EE" w:rsidP="00A272EE">
            <w:pPr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88A0675" w14:textId="24FA29C3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322671B3" w14:textId="3B79A074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4B0A4A"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07E4A68A" w14:textId="36F4C3FD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69D5ACAF" w14:textId="2B0D269A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454EAA63" w14:textId="0FC8858B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8903D7"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75EB789F" w14:textId="043FBA74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657F51BD" w14:textId="40E66B66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606FA1BD" w14:textId="54338102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359CC6F2" w14:textId="74B582F6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A272EE" w:rsidRPr="007E109E" w14:paraId="25462758" w14:textId="77777777" w:rsidTr="00475A2A">
        <w:trPr>
          <w:trHeight w:val="534"/>
        </w:trPr>
        <w:tc>
          <w:tcPr>
            <w:tcW w:w="3223" w:type="dxa"/>
          </w:tcPr>
          <w:p w14:paraId="2ADB766D" w14:textId="1CAD7334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Choi et al., 2021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oi&lt;/Author&gt;&lt;Year&gt;2021&lt;/Year&gt;&lt;RecNum&gt;25&lt;/RecNum&gt;&lt;DisplayText&gt;&lt;style face="superscript"&gt;8&lt;/style&gt;&lt;/DisplayText&gt;&lt;record&gt;&lt;rec-number&gt;25&lt;/rec-number&gt;&lt;foreign-keys&gt;&lt;key app="EN" db-id="tver9v0f15dz5gedza9xwadapawxw5v5pavv" timestamp="1751555881"&gt;25&lt;/key&gt;&lt;/foreign-keys&gt;&lt;ref-type name="Journal Article"&gt;17&lt;/ref-type&gt;&lt;contributors&gt;&lt;authors&gt;&lt;author&gt;Choi, E. M.&lt;/author&gt;&lt;author&gt;Park, B. Y.&lt;/author&gt;&lt;author&gt;Noh, H. J.&lt;/author&gt;&lt;/authors&gt;&lt;/contributors&gt;&lt;auth-address&gt;Department of Dental Hygiene, The Graduate School, Yonsei University, Seoul, South Korea.&amp;#xD;Department of Dental Hygiene, Yonsei University Wonju College of Medicine, Wonju, South Korea.&lt;/auth-address&gt;&lt;titles&gt;&lt;title&gt;Efficacy of mobile health care in patients undergoing fixed orthodontic treatment: A systematic review&lt;/title&gt;&lt;secondary-title&gt;Int J Dent Hyg&lt;/secondary-title&gt;&lt;/titles&gt;&lt;periodical&gt;&lt;full-title&gt;Int J Dent Hyg&lt;/full-title&gt;&lt;/periodical&gt;&lt;pages&gt;29-38&lt;/pages&gt;&lt;volume&gt;19&lt;/volume&gt;&lt;number&gt;1&lt;/number&gt;&lt;edition&gt;20200928&lt;/edition&gt;&lt;keywords&gt;&lt;keyword&gt;Humans&lt;/keyword&gt;&lt;keyword&gt;Oral Hygiene&lt;/keyword&gt;&lt;keyword&gt;*Telemedicine&lt;/keyword&gt;&lt;keyword&gt;*Text Messaging&lt;/keyword&gt;&lt;keyword&gt;mobile applications&lt;/keyword&gt;&lt;keyword&gt;mobile health care&lt;/keyword&gt;&lt;keyword&gt;oral health&lt;/keyword&gt;&lt;keyword&gt;orthodontics&lt;/keyword&gt;&lt;keyword&gt;text messaging&lt;/keyword&gt;&lt;/keywords&gt;&lt;dates&gt;&lt;year&gt;2021&lt;/year&gt;&lt;pub-dates&gt;&lt;date&gt;Feb&lt;/date&gt;&lt;/pub-dates&gt;&lt;/dates&gt;&lt;isbn&gt;1601-5029&lt;/isbn&gt;&lt;accession-num&gt;32794341&lt;/accession-num&gt;&lt;urls&gt;&lt;/urls&gt;&lt;electronic-resource-num&gt;10.1111/idh.12459&lt;/electronic-resource-num&gt;&lt;remote-database-provider&gt;NLM&lt;/remote-database-provider&gt;&lt;language&gt;eng&lt;/language&gt;&lt;/record&gt;&lt;/Cite&gt;&lt;/EndNote&gt;</w:instrTex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61965"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8</w:t>
            </w:r>
            <w:r w:rsidR="00D6196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405AEF2A" w14:textId="216D6BE9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B96079B" w14:textId="24FC808C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45AEADFC" w14:textId="65DB4745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59556CF2" w14:textId="30D1D019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D4155EF" w14:textId="06186310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E8A7962" w14:textId="709D0C9D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715F69FC" w14:textId="1CDD41FC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7471CA07" w14:textId="4E554AD0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C605485" w14:textId="3923E3CE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26975466" w14:textId="50747382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 w:rsidRPr="004B0A4A"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168D9DFB" w14:textId="670F96DA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51F26041" w14:textId="328EBA10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5A636EAF" w14:textId="4C748BA4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339A1DF2" w14:textId="1BE0994F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3A7B95BF" w14:textId="62B2F288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322C8925" w14:textId="56E91B04" w:rsidR="00A272EE" w:rsidRPr="007E109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3AEC836E" w14:textId="7AE02DBD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</w:p>
          <w:p w14:paraId="7EFEDF47" w14:textId="77777777" w:rsidR="00A272EE" w:rsidRDefault="00A272EE" w:rsidP="00A272EE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7196123A" w14:textId="77777777" w:rsidR="00A272EE" w:rsidRPr="007E109E" w:rsidRDefault="00A272EE" w:rsidP="00475A2A">
            <w:pPr>
              <w:rPr>
                <w:b/>
                <w:bCs/>
                <w:color w:val="000000" w:themeColor="text1"/>
              </w:rPr>
            </w:pPr>
          </w:p>
        </w:tc>
      </w:tr>
      <w:tr w:rsidR="00A272EE" w:rsidRPr="007E109E" w14:paraId="33007FEE" w14:textId="77777777" w:rsidTr="00F06F79">
        <w:trPr>
          <w:trHeight w:val="563"/>
        </w:trPr>
        <w:tc>
          <w:tcPr>
            <w:tcW w:w="3223" w:type="dxa"/>
          </w:tcPr>
          <w:p w14:paraId="6468A4B2" w14:textId="2828FD0F" w:rsidR="00A272EE" w:rsidRPr="007E109E" w:rsidRDefault="00A272EE" w:rsidP="00A272EE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da Silva et al., 2021</w: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YSBTaWx2YTwvQXV0aG9yPjxZZWFyPjIwMjE8L1llYXI+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</w:fldData>
              </w:fldChar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YSBTaWx2YTwvQXV0aG9yPjxZZWFyPjIwMjE8L1llYXI+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</w:fldData>
              </w:fldChar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242E56" w:rsidRPr="00242E5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9</w: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1D832DB0" w14:textId="1B56DFDC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C7C776D" w14:textId="574D77F2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DFE7D2B" w14:textId="284A1A7A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0714BC08" w14:textId="7C291D74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417E377A" w14:textId="53B04EC3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223227B" w14:textId="2DCA7EEF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38EE9663" w14:textId="06EDC709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40C154E" w14:textId="0019D9C9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E9A13CC" w14:textId="7AC49D14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07F6575F" w14:textId="64A1C939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10829E52" w14:textId="5C1B1025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7E007C36" w14:textId="4FA0FCD5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73AA2E4E" w14:textId="2AA4CD6E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62BF6EEE" w14:textId="1D3C66AD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650F7F65" w14:textId="060F3A61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1E9724DA" w14:textId="038EE9B0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276D8CE6" w14:textId="1FB72C07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</w:tr>
      <w:tr w:rsidR="00A272EE" w:rsidRPr="007E109E" w14:paraId="075C95AC" w14:textId="77777777" w:rsidTr="00F06F79">
        <w:trPr>
          <w:trHeight w:val="563"/>
        </w:trPr>
        <w:tc>
          <w:tcPr>
            <w:tcW w:w="3223" w:type="dxa"/>
          </w:tcPr>
          <w:p w14:paraId="35389445" w14:textId="1572EB01" w:rsidR="00A272EE" w:rsidRPr="007E109E" w:rsidRDefault="00A272EE" w:rsidP="00A272EE">
            <w:pPr>
              <w:rPr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deLima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24*</w: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e Lima&lt;/Author&gt;&lt;Year&gt;2024&lt;/Year&gt;&lt;RecNum&gt;15&lt;/RecNum&gt;&lt;DisplayText&gt;&lt;style face="superscript"&gt;10&lt;/style&gt;&lt;/DisplayText&gt;&lt;record&gt;&lt;rec-number&gt;15&lt;/rec-number&gt;&lt;foreign-keys&gt;&lt;key app="EN" db-id="tver9v0f15dz5gedza9xwadapawxw5v5pavv" timestamp="1751555348"&gt;15&lt;/key&gt;&lt;/foreign-keys&gt;&lt;ref-type name="Journal Article"&gt;17&lt;/ref-type&gt;&lt;contributors&gt;&lt;authors&gt;&lt;author&gt;de Lima, Tmnr&lt;/author&gt;&lt;author&gt;Moura, A. B. R.&lt;/author&gt;&lt;author&gt;Bezerra, P. M. M.&lt;/author&gt;&lt;author&gt;Valença, A. M. G.&lt;/author&gt;&lt;author&gt;Vieira, T. I.&lt;/author&gt;&lt;author&gt;Santiago, B. M.&lt;/author&gt;&lt;author&gt;Cavalcanti, Y. W.&lt;/author&gt;&lt;author&gt;de Sousa, S. A.&lt;/author&gt;&lt;/authors&gt;&lt;/contributors&gt;&lt;auth-address&gt;Program in Dentistry, Federal University of Paraiba, João Pessoa, Paraiba, Brazil.&lt;/auth-address&gt;&lt;titles&gt;&lt;title&gt;Accuracy of Remote Examination for Detecting Potentially Malignant Oral Lesions: A Systematic Review and Meta-Analysis&lt;/title&gt;&lt;secondary-title&gt;Telemed J E Health&lt;/secondary-title&gt;&lt;/titles&gt;&lt;periodical&gt;&lt;full-title&gt;Telemed J E Health&lt;/full-title&gt;&lt;/periodical&gt;&lt;pages&gt;381-392&lt;/pages&gt;&lt;volume&gt;30&lt;/volume&gt;&lt;number&gt;2&lt;/number&gt;&lt;edition&gt;20230901&lt;/edition&gt;&lt;keywords&gt;&lt;keyword&gt;Humans&lt;/keyword&gt;&lt;keyword&gt;*Mouth Neoplasms/diagnosis&lt;/keyword&gt;&lt;keyword&gt;*Remote Consultation&lt;/keyword&gt;&lt;keyword&gt;Photography&lt;/keyword&gt;&lt;keyword&gt;diagnosis&lt;/keyword&gt;&lt;keyword&gt;neoplasms&lt;/keyword&gt;&lt;keyword&gt;systematic review&lt;/keyword&gt;&lt;keyword&gt;teledentistry&lt;/keyword&gt;&lt;keyword&gt;telemedicine&lt;/keyword&gt;&lt;/keywords&gt;&lt;dates&gt;&lt;year&gt;2024&lt;/year&gt;&lt;pub-dates&gt;&lt;date&gt;Feb&lt;/date&gt;&lt;/pub-dates&gt;&lt;/dates&gt;&lt;isbn&gt;1530-5627&lt;/isbn&gt;&lt;accession-num&gt;37651222&lt;/accession-num&gt;&lt;urls&gt;&lt;/urls&gt;&lt;electronic-resource-num&gt;10.1089/tmj.2023.0096&lt;/electronic-resource-num&gt;&lt;remote-database-provider&gt;NLM&lt;/remote-database-provider&gt;&lt;language&gt;eng&lt;/language&gt;&lt;/record&gt;&lt;/Cite&gt;&lt;/EndNote&gt;</w:instrTex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242E56" w:rsidRPr="00242E5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0</w: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569CE77E" w14:textId="6ED6CCA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C69B11A" w14:textId="00A5A22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5DBC149A" w14:textId="3DE69030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136F2FD7" w14:textId="4B6413D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B8B010E" w14:textId="4C746679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EB44789" w14:textId="288C0D05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35291741" w14:textId="52348E78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046DF335" w14:textId="63CAF6C9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917DC86" w14:textId="7C6A617F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7373B0DB" w14:textId="2DB17D67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3854B9E5" w14:textId="4D7CB111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45" w:type="dxa"/>
          </w:tcPr>
          <w:p w14:paraId="256C553E" w14:textId="43A1BEC7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14" w:type="dxa"/>
          </w:tcPr>
          <w:p w14:paraId="480EF733" w14:textId="0F69B0C2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012E4AE7" w14:textId="61B90E8C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67FC3E8E" w14:textId="44C9F381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52F8C818" w14:textId="1CA7C5D4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2D212559" w14:textId="00357FB6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A272EE" w:rsidRPr="007E109E" w14:paraId="54742259" w14:textId="77777777" w:rsidTr="00F06F79">
        <w:trPr>
          <w:trHeight w:val="563"/>
        </w:trPr>
        <w:tc>
          <w:tcPr>
            <w:tcW w:w="3223" w:type="dxa"/>
          </w:tcPr>
          <w:p w14:paraId="42DECFBE" w14:textId="4D9A2773" w:rsidR="00A272EE" w:rsidRPr="007E109E" w:rsidRDefault="00A272EE" w:rsidP="00A272EE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Emami et al., 2022</w: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bWFtaTwvQXV0aG9yPjxZZWFyPjIwMjI8L1llYXI+PFJl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</w:fldData>
              </w:fldChar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bWFtaTwvQXV0aG9yPjxZZWFyPjIwMjI8L1llYXI+PFJl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</w:fldData>
              </w:fldChar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242E56" w:rsidRPr="00242E5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1</w: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78D49332" w14:textId="41769C7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E1FE9F1" w14:textId="7E5DE4EF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95E70EE" w14:textId="7324A540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371F4503" w14:textId="5FE46EFA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5A742F4" w14:textId="1FDC4339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3CC073B1" w14:textId="600BA358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3E231A1A" w14:textId="2CC0BE25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3AD3840" w14:textId="182B353B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753E32B" w14:textId="4CA5E815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383E9C06" w14:textId="0D24AF43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54F45CE2" w14:textId="15474B50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3D9C279D" w14:textId="762DA1B1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2AA87FE3" w14:textId="74A0BBEC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1D3EF6BE" w14:textId="31B52A94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138C913F" w14:textId="2F20BDD2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12ACD689" w14:textId="6B5D1507" w:rsidR="00A272EE" w:rsidRPr="007E109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5CD1A7F1" w14:textId="77777777" w:rsidR="00A272EE" w:rsidRDefault="00A272EE" w:rsidP="00A272E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</w:p>
          <w:p w14:paraId="0619FE1A" w14:textId="77777777" w:rsidR="00475A2A" w:rsidRDefault="00475A2A" w:rsidP="00A272EE">
            <w:pPr>
              <w:jc w:val="center"/>
              <w:rPr>
                <w:color w:val="000000" w:themeColor="text1"/>
              </w:rPr>
            </w:pPr>
          </w:p>
          <w:p w14:paraId="0BAF0589" w14:textId="2EFED533" w:rsidR="00475A2A" w:rsidRPr="007E109E" w:rsidRDefault="00475A2A" w:rsidP="00A272EE">
            <w:pPr>
              <w:jc w:val="center"/>
              <w:rPr>
                <w:color w:val="000000" w:themeColor="text1"/>
              </w:rPr>
            </w:pPr>
          </w:p>
        </w:tc>
      </w:tr>
      <w:tr w:rsidR="00F06F79" w:rsidRPr="007E109E" w14:paraId="46158F33" w14:textId="77777777" w:rsidTr="00F06F79">
        <w:trPr>
          <w:trHeight w:val="563"/>
        </w:trPr>
        <w:tc>
          <w:tcPr>
            <w:tcW w:w="3223" w:type="dxa"/>
            <w:shd w:val="clear" w:color="auto" w:fill="A6A6A6" w:themeFill="background1" w:themeFillShade="A6"/>
          </w:tcPr>
          <w:p w14:paraId="392B23CA" w14:textId="75B6AACC" w:rsidR="00F06F79" w:rsidRPr="00D970D1" w:rsidRDefault="00F06F79" w:rsidP="00F06F7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 xml:space="preserve">Authors, Years 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4708BDF2" w14:textId="7BC337FC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356BC448" w14:textId="0B47C3B3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2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0255D00F" w14:textId="5B2B54F6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3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311B7105" w14:textId="77777777" w:rsidR="00F06F79" w:rsidRDefault="00F06F79" w:rsidP="00F06F7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26" w:type="dxa"/>
            <w:shd w:val="clear" w:color="auto" w:fill="A6A6A6" w:themeFill="background1" w:themeFillShade="A6"/>
          </w:tcPr>
          <w:p w14:paraId="04CB8EAF" w14:textId="28673E48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5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102D8D18" w14:textId="1BCD0CA0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6</w:t>
            </w:r>
          </w:p>
        </w:tc>
        <w:tc>
          <w:tcPr>
            <w:tcW w:w="619" w:type="dxa"/>
            <w:shd w:val="clear" w:color="auto" w:fill="A6A6A6" w:themeFill="background1" w:themeFillShade="A6"/>
          </w:tcPr>
          <w:p w14:paraId="3E8A8A11" w14:textId="246A2002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7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63DF786E" w14:textId="165AA3F4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8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0F1BEE07" w14:textId="2E507619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9</w:t>
            </w:r>
          </w:p>
        </w:tc>
        <w:tc>
          <w:tcPr>
            <w:tcW w:w="668" w:type="dxa"/>
            <w:shd w:val="clear" w:color="auto" w:fill="A6A6A6" w:themeFill="background1" w:themeFillShade="A6"/>
          </w:tcPr>
          <w:p w14:paraId="3D8742C2" w14:textId="5FCF683C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0</w:t>
            </w:r>
          </w:p>
        </w:tc>
        <w:tc>
          <w:tcPr>
            <w:tcW w:w="922" w:type="dxa"/>
            <w:shd w:val="clear" w:color="auto" w:fill="A6A6A6" w:themeFill="background1" w:themeFillShade="A6"/>
          </w:tcPr>
          <w:p w14:paraId="0918D982" w14:textId="32DEA6C1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1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195CF937" w14:textId="22B0159A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2</w:t>
            </w:r>
          </w:p>
        </w:tc>
        <w:tc>
          <w:tcPr>
            <w:tcW w:w="714" w:type="dxa"/>
            <w:shd w:val="clear" w:color="auto" w:fill="A6A6A6" w:themeFill="background1" w:themeFillShade="A6"/>
          </w:tcPr>
          <w:p w14:paraId="1ED1742C" w14:textId="58398677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3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64627082" w14:textId="31E8750C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4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2F8311BB" w14:textId="3DDF23D4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5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14:paraId="524BF8FE" w14:textId="346E4705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6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479BFBBE" w14:textId="05A75DD7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AMSTAR 2</w:t>
            </w:r>
          </w:p>
        </w:tc>
      </w:tr>
      <w:tr w:rsidR="00F06F79" w:rsidRPr="007E109E" w14:paraId="1E3A1DE0" w14:textId="77777777" w:rsidTr="00F06F79">
        <w:trPr>
          <w:trHeight w:val="563"/>
        </w:trPr>
        <w:tc>
          <w:tcPr>
            <w:tcW w:w="3223" w:type="dxa"/>
          </w:tcPr>
          <w:p w14:paraId="39FF1074" w14:textId="222F9033" w:rsidR="00F06F79" w:rsidRPr="007E109E" w:rsidRDefault="00F06F79" w:rsidP="00F06F79">
            <w:pPr>
              <w:rPr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Estai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6</w:t>
            </w:r>
            <w:r w:rsidR="00EA783E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c3RhaTwvQXV0aG9yPjxZZWFyPjIwMTY8L1llYXI+PFJl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</w:fldData>
              </w:fldChar>
            </w:r>
            <w:r w:rsidR="00EA783E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EA783E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c3RhaTwvQXV0aG9yPjxZZWFyPjIwMTY8L1llYXI+PFJl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</w:fldData>
              </w:fldChar>
            </w:r>
            <w:r w:rsidR="00EA783E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EA783E">
              <w:rPr>
                <w:rFonts w:ascii="Times New Roman" w:hAnsi="Times New Roman" w:cs="Times New Roman"/>
                <w:color w:val="000000" w:themeColor="text1"/>
              </w:rPr>
            </w:r>
            <w:r w:rsidR="00EA783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EA783E">
              <w:rPr>
                <w:rFonts w:ascii="Times New Roman" w:hAnsi="Times New Roman" w:cs="Times New Roman"/>
                <w:color w:val="000000" w:themeColor="text1"/>
              </w:rPr>
            </w:r>
            <w:r w:rsidR="00EA783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EA783E" w:rsidRPr="00EA783E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2</w:t>
            </w:r>
            <w:r w:rsidR="00EA783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26" w:type="dxa"/>
          </w:tcPr>
          <w:p w14:paraId="09270FF4" w14:textId="34C0619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3A9BC700" w14:textId="536DE08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052E3028" w14:textId="394CB8F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57FA2A3F" w14:textId="29FE7C2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333AA2C" w14:textId="3986454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0143A6A" w14:textId="6F1D8F1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0311EBF3" w14:textId="58873644" w:rsidR="00F06F79" w:rsidRPr="00CB4C21" w:rsidRDefault="00F06F79" w:rsidP="00F06F79">
            <w:pPr>
              <w:jc w:val="center"/>
              <w:rPr>
                <w:lang w:val="fr-CA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61956AEB" w14:textId="13C54AB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3C33A891" w14:textId="12CF32B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24D6A270" w14:textId="536464D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59225B68" w14:textId="6B20F6C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161991E1" w14:textId="6AA9264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6DFE2A32" w14:textId="55564C7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4AA5A89D" w14:textId="0E2F4A5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504270F7" w14:textId="161EFFD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1FF49D15" w14:textId="6CFCA48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05AC29C3" w14:textId="47F9E90B" w:rsidR="00F06F79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  <w:p w14:paraId="58D83612" w14:textId="77777777" w:rsidR="00F06F79" w:rsidRDefault="00F06F79" w:rsidP="00F06F79">
            <w:pPr>
              <w:jc w:val="center"/>
              <w:rPr>
                <w:color w:val="000000" w:themeColor="text1"/>
              </w:rPr>
            </w:pPr>
          </w:p>
          <w:p w14:paraId="063AF0F2" w14:textId="2D82A47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</w:p>
        </w:tc>
      </w:tr>
      <w:tr w:rsidR="00F06F79" w:rsidRPr="007E109E" w14:paraId="6E68ED28" w14:textId="77777777" w:rsidTr="00F06F79">
        <w:trPr>
          <w:trHeight w:val="563"/>
        </w:trPr>
        <w:tc>
          <w:tcPr>
            <w:tcW w:w="3223" w:type="dxa"/>
          </w:tcPr>
          <w:p w14:paraId="42AF2D3A" w14:textId="05AF81EF" w:rsidR="00F06F79" w:rsidRPr="007E109E" w:rsidRDefault="00F06F79" w:rsidP="00F06F79">
            <w:pPr>
              <w:rPr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Estai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8</w:t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Estai&lt;/Author&gt;&lt;Year&gt;2018&lt;/Year&gt;&lt;RecNum&gt;29&lt;/RecNum&gt;&lt;DisplayText&gt;&lt;style face="superscript"&gt;13&lt;/style&gt;&lt;/DisplayText&gt;&lt;record&gt;&lt;rec-number&gt;29&lt;/rec-number&gt;&lt;foreign-keys&gt;&lt;key app="EN" db-id="tver9v0f15dz5gedza9xwadapawxw5v5pavv" timestamp="1751556026"&gt;29&lt;/key&gt;&lt;/foreign-keys&gt;&lt;ref-type name="Journal Article"&gt;17&lt;/ref-type&gt;&lt;contributors&gt;&lt;authors&gt;&lt;author&gt;Estai, M.&lt;/author&gt;&lt;author&gt;Kanagasingam, Y.&lt;/author&gt;&lt;author&gt;Tennant, M.&lt;/author&gt;&lt;author&gt;Bunt, S.&lt;/author&gt;&lt;/authors&gt;&lt;/contributors&gt;&lt;auth-address&gt;1 International Research Collaborative-Oral Health and Equity: School of Anatomy, Physiology and Human Biology, University of Western Australia, Australia.&amp;#xD;2 Australian e-Health Research Centre, CSIRO, Australia.&lt;/auth-address&gt;&lt;titles&gt;&lt;title&gt;A systematic review of the research evidence for the benefits of teledentistry&lt;/title&gt;&lt;secondary-title&gt;J Telemed Telecare&lt;/secondary-title&gt;&lt;/titles&gt;&lt;periodical&gt;&lt;full-title&gt;J Telemed Telecare&lt;/full-title&gt;&lt;/periodical&gt;&lt;pages&gt;147-156&lt;/pages&gt;&lt;volume&gt;24&lt;/volume&gt;&lt;number&gt;3&lt;/number&gt;&lt;edition&gt;20170124&lt;/edition&gt;&lt;keywords&gt;&lt;keyword&gt;Cost-Benefit Analysis&lt;/keyword&gt;&lt;keyword&gt;Dental Health Services/economics/*organization &amp;amp; administration&lt;/keyword&gt;&lt;keyword&gt;Dentistry&lt;/keyword&gt;&lt;keyword&gt;Humans&lt;/keyword&gt;&lt;keyword&gt;Oral Medicine/economics/*organization &amp;amp; administration&lt;/keyword&gt;&lt;keyword&gt;Telecommunications/*economics&lt;/keyword&gt;&lt;keyword&gt;Telemedicine/economics/*organization &amp;amp; administration&lt;/keyword&gt;&lt;keyword&gt;Teledentistry&lt;/keyword&gt;&lt;keyword&gt;cost&lt;/keyword&gt;&lt;keyword&gt;effectiveness&lt;/keyword&gt;&lt;keyword&gt;efficacy&lt;/keyword&gt;&lt;keyword&gt;future decisions&lt;/keyword&gt;&lt;keyword&gt;oral health&lt;/keyword&gt;&lt;/keywords&gt;&lt;dates&gt;&lt;year&gt;2018&lt;/year&gt;&lt;pub-dates&gt;&lt;date&gt;Apr&lt;/date&gt;&lt;/pub-dates&gt;&lt;/dates&gt;&lt;isbn&gt;1357-633x&lt;/isbn&gt;&lt;accession-num&gt;28118778&lt;/accession-num&gt;&lt;urls&gt;&lt;/urls&gt;&lt;electronic-resource-num&gt;10.1177/1357633x16689433&lt;/electronic-resource-num&gt;&lt;remote-database-provider&gt;NLM&lt;/remote-database-provider&gt;&lt;language&gt;eng&lt;/language&gt;&lt;/record&gt;&lt;/Cite&gt;&lt;/EndNote&gt;</w:instrText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831BFF"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3</w:t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5566D9B8" w14:textId="35DEAD0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5BB44E7" w14:textId="3AA1388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C4F42AF" w14:textId="08B7560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67BE1B93" w14:textId="037F576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334B4BE" w14:textId="4A33ADB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18068470" w14:textId="0A39A24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4D1384FF" w14:textId="2FA8E0C8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0E1FFFC" w14:textId="202B7FB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92615C0" w14:textId="491D40B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68" w:type="dxa"/>
          </w:tcPr>
          <w:p w14:paraId="451D5139" w14:textId="0248D09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10C1E16F" w14:textId="2BD2903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78F21E1C" w14:textId="57E5F41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  <w:r w:rsidRPr="004149E7">
              <w:rPr>
                <w:rFonts w:ascii="Times New Roman" w:hAnsi="Times New Roman" w:cs="Times New Roman"/>
                <w:noProof/>
                <w14:ligatures w14:val="standardContextual"/>
              </w:rPr>
              <w:t xml:space="preserve"> </w:t>
            </w:r>
            <w:r w:rsidRPr="004149E7">
              <w:rPr>
                <w:rFonts w:ascii="Times New Roman" w:hAnsi="Times New Roman" w:cs="Times New Roman"/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375D0A07" wp14:editId="5A1D9B80">
                      <wp:simplePos x="0" y="0"/>
                      <wp:positionH relativeFrom="column">
                        <wp:posOffset>5901690</wp:posOffset>
                      </wp:positionH>
                      <wp:positionV relativeFrom="paragraph">
                        <wp:posOffset>1670685</wp:posOffset>
                      </wp:positionV>
                      <wp:extent cx="230659" cy="214183"/>
                      <wp:effectExtent l="0" t="0" r="17145" b="14605"/>
                      <wp:wrapNone/>
                      <wp:docPr id="204488050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0659" cy="21418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19DD6A" w14:textId="77777777" w:rsidR="00F06F79" w:rsidRPr="005A0F72" w:rsidRDefault="00F06F79" w:rsidP="00722958">
                                  <w:pPr>
                                    <w:jc w:val="center"/>
                                    <w:rPr>
                                      <w:lang w:val="fr-CA"/>
                                    </w:rPr>
                                  </w:pPr>
                                  <w:r>
                                    <w:rPr>
                                      <w:lang w:val="fr-CA"/>
                                    </w:rPr>
                                    <w:t>,</w:t>
                                  </w:r>
                                </w:p>
                                <w:p w14:paraId="524FF204" w14:textId="77777777" w:rsidR="00F06F79" w:rsidRDefault="00F06F79" w:rsidP="0072295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5D0A07" id="Oval 1" o:spid="_x0000_s1026" style="position:absolute;left:0;text-align:left;margin-left:464.7pt;margin-top:131.55pt;width:18.15pt;height:16.8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" fillcolor="#548dd4 [1951]" strokecolor="#0a121c [484]" strokeweight="2pt">
                      <v:textbox>
                        <w:txbxContent>
                          <w:p w14:paraId="4319DD6A" w14:textId="77777777" w:rsidR="00F06F79" w:rsidRPr="005A0F72" w:rsidRDefault="00F06F79" w:rsidP="00722958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,</w:t>
                            </w:r>
                          </w:p>
                          <w:p w14:paraId="524FF204" w14:textId="77777777" w:rsidR="00F06F79" w:rsidRDefault="00F06F79" w:rsidP="00722958"/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14" w:type="dxa"/>
          </w:tcPr>
          <w:p w14:paraId="7B7A209D" w14:textId="3BA375F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17421E66" w14:textId="01E6897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5E94F02A" w14:textId="587D3EF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12CE758B" w14:textId="314C5D9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158019C2" w14:textId="12E2F40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</w:tr>
      <w:tr w:rsidR="00F06F79" w:rsidRPr="007E109E" w14:paraId="1A4234D1" w14:textId="77777777" w:rsidTr="00F06F79">
        <w:trPr>
          <w:trHeight w:val="563"/>
        </w:trPr>
        <w:tc>
          <w:tcPr>
            <w:tcW w:w="3223" w:type="dxa"/>
          </w:tcPr>
          <w:p w14:paraId="331A4777" w14:textId="118BEAFF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Fernandez eta l., 2021*</w:t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ZXJuw6FuZGV6PC9BdXRob3I+PFllYXI+MjAyMTwvWWVh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==
</w:fldData>
              </w:fldChar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ZXJuw6FuZGV6PC9BdXRob3I+PFllYXI+MjAyMTwvWWVh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==
</w:fldData>
              </w:fldChar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831BFF"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4</w:t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123465B1" w14:textId="5602F32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F2DF962" w14:textId="4A37040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1C52CC0" w14:textId="7C6BCA3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245276E0" w14:textId="4749B8D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AA740E7" w14:textId="3B9BDF68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D718302" w14:textId="601247F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16BBBA32" w14:textId="7CC413EC" w:rsidR="00F06F79" w:rsidRPr="007E109E" w:rsidRDefault="00F06F79" w:rsidP="00F06F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AE2DB2B" w14:textId="3FD0721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BFED3A5" w14:textId="3F16406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6A0A1E4E" w14:textId="3E76694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21398D79" w14:textId="6E8C1DD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45" w:type="dxa"/>
          </w:tcPr>
          <w:p w14:paraId="37F52D74" w14:textId="1EE3687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714" w:type="dxa"/>
          </w:tcPr>
          <w:p w14:paraId="53DD9474" w14:textId="10621C4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769513C2" w14:textId="152AAE0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5023EFB6" w14:textId="7051B38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0DB00B3D" w14:textId="56B7F8F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35ABC8C6" w14:textId="7D13A3B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</w:tr>
      <w:tr w:rsidR="00F06F79" w:rsidRPr="007E109E" w14:paraId="6EF6C281" w14:textId="77777777" w:rsidTr="00F06F79">
        <w:trPr>
          <w:trHeight w:val="563"/>
        </w:trPr>
        <w:tc>
          <w:tcPr>
            <w:tcW w:w="3223" w:type="dxa"/>
          </w:tcPr>
          <w:p w14:paraId="308D90C9" w14:textId="6901D384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Flores et al., 2020</w:t>
            </w:r>
            <w:r w:rsidR="00274BE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bG9yZXM8L0F1dGhvcj48WWVhcj4yMDIwPC9ZZWFyPjxS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</w:fldData>
              </w:fldChar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bG9yZXM8L0F1dGhvcj48WWVhcj4yMDIwPC9ZZWFyPjxS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</w:fldData>
              </w:fldChar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274BE5">
              <w:rPr>
                <w:rFonts w:ascii="Times New Roman" w:hAnsi="Times New Roman" w:cs="Times New Roman"/>
                <w:color w:val="000000" w:themeColor="text1"/>
              </w:rPr>
            </w:r>
            <w:r w:rsidR="00274BE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831BFF"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5</w:t>
            </w:r>
            <w:r w:rsidR="00274BE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41F8366D" w14:textId="3BA2206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A4CD168" w14:textId="55C1575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00A6C82" w14:textId="4E3A90D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AF17604" w14:textId="7244891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2C495989" w14:textId="65D66CC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14FCADB2" w14:textId="385EC87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3CA03FBC" w14:textId="093D389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6AB9E05E" w14:textId="7A03EF1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77E16484" w14:textId="53B0922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1CDA0B26" w14:textId="5FB276E8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73EA798F" w14:textId="71299D5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05464B1A" w14:textId="7CDB5DB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74BBEA80" w14:textId="1AF764A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68202A55" w14:textId="51D851C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3504E635" w14:textId="06A84A2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  <w:r w:rsidRPr="004149E7">
              <w:rPr>
                <w:rFonts w:ascii="Times New Roman" w:hAnsi="Times New Roman" w:cs="Times New Roman"/>
                <w:noProof/>
                <w14:ligatures w14:val="standardContextual"/>
              </w:rPr>
              <w:t xml:space="preserve"> </w:t>
            </w:r>
            <w:r w:rsidRPr="004149E7">
              <w:rPr>
                <w:rFonts w:ascii="Times New Roman" w:hAnsi="Times New Roman" w:cs="Times New Roman"/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 wp14:anchorId="2E674270" wp14:editId="3CD5DA8C">
                      <wp:simplePos x="0" y="0"/>
                      <wp:positionH relativeFrom="column">
                        <wp:posOffset>5901690</wp:posOffset>
                      </wp:positionH>
                      <wp:positionV relativeFrom="paragraph">
                        <wp:posOffset>1670685</wp:posOffset>
                      </wp:positionV>
                      <wp:extent cx="230659" cy="214183"/>
                      <wp:effectExtent l="0" t="0" r="17145" b="14605"/>
                      <wp:wrapNone/>
                      <wp:docPr id="75953961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0659" cy="21418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81F6B4" w14:textId="77777777" w:rsidR="00F06F79" w:rsidRPr="005A0F72" w:rsidRDefault="00F06F79" w:rsidP="00722958">
                                  <w:pPr>
                                    <w:jc w:val="center"/>
                                    <w:rPr>
                                      <w:lang w:val="fr-CA"/>
                                    </w:rPr>
                                  </w:pPr>
                                  <w:r>
                                    <w:rPr>
                                      <w:lang w:val="fr-CA"/>
                                    </w:rPr>
                                    <w:t>,</w:t>
                                  </w:r>
                                </w:p>
                                <w:p w14:paraId="0DE2289E" w14:textId="77777777" w:rsidR="00F06F79" w:rsidRDefault="00F06F79" w:rsidP="0072295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674270" id="_x0000_s1027" style="position:absolute;left:0;text-align:left;margin-left:464.7pt;margin-top:131.55pt;width:18.15pt;height:16.8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" fillcolor="#548dd4 [1951]" strokecolor="#0a121c [484]" strokeweight="2pt">
                      <v:textbox>
                        <w:txbxContent>
                          <w:p w14:paraId="4D81F6B4" w14:textId="77777777" w:rsidR="00F06F79" w:rsidRPr="005A0F72" w:rsidRDefault="00F06F79" w:rsidP="00722958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,</w:t>
                            </w:r>
                          </w:p>
                          <w:p w14:paraId="0DE2289E" w14:textId="77777777" w:rsidR="00F06F79" w:rsidRDefault="00F06F79" w:rsidP="00722958"/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1800453D" w14:textId="6AD7B4C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5D6D01A9" w14:textId="71F82FE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</w:tr>
      <w:tr w:rsidR="00F06F79" w:rsidRPr="007E109E" w14:paraId="5F19D862" w14:textId="77777777" w:rsidTr="00F06F79">
        <w:trPr>
          <w:trHeight w:val="563"/>
        </w:trPr>
        <w:tc>
          <w:tcPr>
            <w:tcW w:w="3223" w:type="dxa"/>
          </w:tcPr>
          <w:p w14:paraId="08B98DC8" w14:textId="7D8696D8" w:rsidR="00F06F79" w:rsidRPr="007E109E" w:rsidRDefault="00F06F79" w:rsidP="00F06F79">
            <w:pPr>
              <w:rPr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Fortish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>-Mesa &amp; Hoyos, 2020</w:t>
            </w:r>
            <w:r w:rsidR="0019175F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esa&lt;/Author&gt;&lt;Year&gt;2020&lt;/Year&gt;&lt;RecNum&gt;6&lt;/RecNum&gt;&lt;DisplayText&gt;&lt;style face="superscript"&gt;16&lt;/style&gt;&lt;/DisplayText&gt;&lt;record&gt;&lt;rec-number&gt;6&lt;/rec-number&gt;&lt;foreign-keys&gt;&lt;key app="EN" db-id="tver9v0f15dz5gedza9xwadapawxw5v5pavv" timestamp="1751554925"&gt;6&lt;/key&gt;&lt;/foreign-keys&gt;&lt;ref-type name="Journal Article"&gt;17&lt;/ref-type&gt;&lt;contributors&gt;&lt;authors&gt;&lt;author&gt;Mesa, Natalia&lt;/author&gt;&lt;author&gt;Hoyos Hoyos, Vivi&lt;/author&gt;&lt;/authors&gt;&lt;/contributors&gt;&lt;titles&gt;&lt;title&gt;APLICACIONES DE LA TELEODONTOLOGÍA EN LA PRÁCTICA ODONTOLÓGICA: REVISIÓN SISTEMÁTICA&lt;/title&gt;&lt;secondary-title&gt;Revista Facultad de Odontología&lt;/secondary-title&gt;&lt;/titles&gt;&lt;periodical&gt;&lt;full-title&gt;Revista Facultad de Odontología&lt;/full-title&gt;&lt;/periodical&gt;&lt;volume&gt;32&lt;/volume&gt;&lt;dates&gt;&lt;year&gt;2020&lt;/year&gt;&lt;pub-dates&gt;&lt;date&gt;07/27&lt;/date&gt;&lt;/pub-dates&gt;&lt;/dates&gt;&lt;urls&gt;&lt;/urls&gt;&lt;electronic-resource-num&gt;10.17533/udea.rfo.v32n1a8&lt;/electronic-resource-num&gt;&lt;/record&gt;&lt;/Cite&gt;&lt;/EndNote&gt;</w:instrText>
            </w:r>
            <w:r w:rsidR="0019175F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831BFF"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6</w:t>
            </w:r>
            <w:r w:rsidR="0019175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26" w:type="dxa"/>
          </w:tcPr>
          <w:p w14:paraId="5180F0F8" w14:textId="37D3DD6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5AA94697" w14:textId="6CF3C9B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2B05E94C" w14:textId="52FA135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1CD3C54E" w14:textId="4A4D57B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344F9C3" w14:textId="6E17D98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82E58B4" w14:textId="3068369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619" w:type="dxa"/>
          </w:tcPr>
          <w:p w14:paraId="750DA0F8" w14:textId="0CB0325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26E5480A" w14:textId="709C3BC8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45097F39" w14:textId="37E3652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18629483" w14:textId="5C887B2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18E82129" w14:textId="7B47162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1C4CE4E2" w14:textId="6E7AECC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4CF5746A" w14:textId="1FDC0EC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7F7FD6D4" w14:textId="4B0F4D8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6661786D" w14:textId="04E1761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  meta</w:t>
            </w:r>
          </w:p>
        </w:tc>
        <w:tc>
          <w:tcPr>
            <w:tcW w:w="709" w:type="dxa"/>
          </w:tcPr>
          <w:p w14:paraId="4455DFB7" w14:textId="703F69A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2D743B76" w14:textId="4451313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F06F79" w:rsidRPr="007E109E" w14:paraId="0CDAC710" w14:textId="77777777" w:rsidTr="00F06F79">
        <w:trPr>
          <w:trHeight w:val="563"/>
        </w:trPr>
        <w:tc>
          <w:tcPr>
            <w:tcW w:w="3223" w:type="dxa"/>
          </w:tcPr>
          <w:p w14:paraId="1CFC851E" w14:textId="3BB609EF" w:rsidR="00F06F79" w:rsidRPr="002F02AE" w:rsidRDefault="00F06F79" w:rsidP="00F06F79">
            <w:pPr>
              <w:spacing w:after="135" w:line="405" w:lineRule="atLeast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Irving et al., 2018</w:t>
            </w:r>
            <w:r w:rsidR="00BE553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Irving&lt;/Author&gt;&lt;Year&gt;2018&lt;/Year&gt;&lt;RecNum&gt;7&lt;/RecNum&gt;&lt;DisplayText&gt;&lt;style face="superscript"&gt;17&lt;/style&gt;&lt;/DisplayText&gt;&lt;record&gt;&lt;rec-number&gt;7&lt;/rec-number&gt;&lt;foreign-keys&gt;&lt;key app="EN" db-id="tver9v0f15dz5gedza9xwadapawxw5v5pavv" timestamp="1751554989"&gt;7&lt;/key&gt;&lt;/foreign-keys&gt;&lt;ref-type name="Journal Article"&gt;17&lt;/ref-type&gt;&lt;contributors&gt;&lt;authors&gt;&lt;author&gt;Irving, M.&lt;/author&gt;&lt;author&gt;Stewart, R.&lt;/author&gt;&lt;author&gt;Spallek, H.&lt;/author&gt;&lt;author&gt;Blinkhorn, A.&lt;/author&gt;&lt;/authors&gt;&lt;/contributors&gt;&lt;auth-address&gt;1 The Poche Centre for Indigenous Health, University of Sydney, New South Wales, Australia.&amp;#xD;2 Faculty of Dentistry, University of Sydney, New South Wales, Australia.&lt;/auth-address&gt;&lt;titles&gt;&lt;title&gt;Using teledentistry in clinical practice as an enabler to improve access to clinical care: A qualitative systematic review&lt;/title&gt;&lt;secondary-title&gt;J Telemed Telecare&lt;/secondary-title&gt;&lt;/titles&gt;&lt;periodical&gt;&lt;full-title&gt;J Telemed Telecare&lt;/full-title&gt;&lt;/periodical&gt;&lt;pages&gt;129-146&lt;/pages&gt;&lt;volume&gt;24&lt;/volume&gt;&lt;number&gt;3&lt;/number&gt;&lt;edition&gt;20170116&lt;/edition&gt;&lt;keywords&gt;&lt;keyword&gt;Dental Care/*organization &amp;amp; administration&lt;/keyword&gt;&lt;keyword&gt;Dentistry/*methods&lt;/keyword&gt;&lt;keyword&gt;Health Services Accessibility/*organization &amp;amp; administration&lt;/keyword&gt;&lt;keyword&gt;Humans&lt;/keyword&gt;&lt;keyword&gt;Remote Consultation/*statistics &amp;amp; numerical data&lt;/keyword&gt;&lt;keyword&gt;Telemedicine/*statistics &amp;amp; numerical data&lt;/keyword&gt;&lt;keyword&gt;Teledentistry&lt;/keyword&gt;&lt;keyword&gt;dentistry&lt;/keyword&gt;&lt;keyword&gt;information technology&lt;/keyword&gt;&lt;keyword&gt;rural&lt;/keyword&gt;&lt;keyword&gt;telemedicine&lt;/keyword&gt;&lt;/keywords&gt;&lt;dates&gt;&lt;year&gt;2018&lt;/year&gt;&lt;pub-dates&gt;&lt;date&gt;Apr&lt;/date&gt;&lt;/pub-dates&gt;&lt;/dates&gt;&lt;isbn&gt;1357-633x&lt;/isbn&gt;&lt;accession-num&gt;28092220&lt;/accession-num&gt;&lt;urls&gt;&lt;/urls&gt;&lt;electronic-resource-num&gt;10.1177/1357633x16686776&lt;/electronic-resource-num&gt;&lt;remote-database-provider&gt;NLM&lt;/remote-database-provider&gt;&lt;language&gt;eng&lt;/language&gt;&lt;/record&gt;&lt;/Cite&gt;&lt;/EndNote&gt;</w:instrText>
            </w:r>
            <w:r w:rsidR="00BE553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831BFF"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7</w:t>
            </w:r>
            <w:r w:rsidR="00BE553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1E8B9848" w14:textId="55E27D7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6C5DC776" w14:textId="5F8D837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64B9FABE" w14:textId="5EC60FD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DD5350C" w14:textId="142B895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760E807" w14:textId="2400AB3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BB1FFC7" w14:textId="15C8E07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19" w:type="dxa"/>
          </w:tcPr>
          <w:p w14:paraId="66AE47B6" w14:textId="5E885D1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470209D4" w14:textId="6A995D4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343FD565" w14:textId="29ACE04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0FEA5332" w14:textId="7AE9249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2B864DED" w14:textId="64864EC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5A684FBE" w14:textId="0F87F97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6EC81346" w14:textId="40FBE58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0C9849D0" w14:textId="1AA05058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49545AE6" w14:textId="001D7B6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442FF515" w14:textId="4BC5BFA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7EDA0410" w14:textId="64BA5A0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</w:tr>
      <w:tr w:rsidR="00F06F79" w:rsidRPr="007E109E" w14:paraId="26E2196E" w14:textId="77777777" w:rsidTr="00F06F79">
        <w:trPr>
          <w:trHeight w:val="563"/>
        </w:trPr>
        <w:tc>
          <w:tcPr>
            <w:tcW w:w="3223" w:type="dxa"/>
          </w:tcPr>
          <w:p w14:paraId="4F67AEBC" w14:textId="577796B1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Lima et al., 2018*</w:t>
            </w:r>
            <w:r w:rsidR="00BE553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831BF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ma&lt;/Author&gt;&lt;Year&gt;2018&lt;/Year&gt;&lt;RecNum&gt;9&lt;/RecNum&gt;&lt;DisplayText&gt;&lt;style face="superscript"&gt;18&lt;/style&gt;&lt;/DisplayText&gt;&lt;record&gt;&lt;rec-number&gt;9&lt;/rec-number&gt;&lt;foreign-keys&gt;&lt;key app="EN" db-id="tver9v0f15dz5gedza9xwadapawxw5v5pavv" timestamp="1751555038"&gt;9&lt;/key&gt;&lt;/foreign-keys&gt;&lt;ref-type name="Journal Article"&gt;17&lt;/ref-type&gt;&lt;contributors&gt;&lt;authors&gt;&lt;author&gt;Lima, I. F. P.&lt;/author&gt;&lt;author&gt;de Andrade Vieira, W.&lt;/author&gt;&lt;author&gt;de Macedo Bernardino, Í&lt;/author&gt;&lt;author&gt;Costa, P. A.&lt;/author&gt;&lt;author&gt;Lima, A. P. B.&lt;/author&gt;&lt;author&gt;Pithon, M. M.&lt;/author&gt;&lt;author&gt;Paranhos, L. R.&lt;/author&gt;&lt;/authors&gt;&lt;/contributors&gt;&lt;titles&gt;&lt;title&gt;Influence of reminder therapy for controlling bacterial plaque in patients undergoing orthodontic treatment: A systematic review and meta-analysis&lt;/title&gt;&lt;secondary-title&gt;Angle Orthod&lt;/secondary-title&gt;&lt;/titles&gt;&lt;periodical&gt;&lt;full-title&gt;Angle Orthod&lt;/full-title&gt;&lt;/periodical&gt;&lt;pages&gt;483-493&lt;/pages&gt;&lt;volume&gt;88&lt;/volume&gt;&lt;number&gt;4&lt;/number&gt;&lt;edition&gt;20180417&lt;/edition&gt;&lt;keywords&gt;&lt;keyword&gt;Dental Plaque/etiology/*prevention &amp;amp; control&lt;/keyword&gt;&lt;keyword&gt;Humans&lt;/keyword&gt;&lt;keyword&gt;Oral Hygiene&lt;/keyword&gt;&lt;keyword&gt;*Orthodontics/methods&lt;/keyword&gt;&lt;keyword&gt;*Reminder Systems&lt;/keyword&gt;&lt;keyword&gt;Dental plaque&lt;/keyword&gt;&lt;keyword&gt;Gingival index&lt;/keyword&gt;&lt;keyword&gt;Orthodontics&lt;/keyword&gt;&lt;keyword&gt;Reminder systems&lt;/keyword&gt;&lt;keyword&gt;Smartphone&lt;/keyword&gt;&lt;keyword&gt;Text messaging&lt;/keyword&gt;&lt;keyword&gt;White Spots&lt;/keyword&gt;&lt;/keywords&gt;&lt;dates&gt;&lt;year&gt;2018&lt;/year&gt;&lt;pub-dates&gt;&lt;date&gt;Jul&lt;/date&gt;&lt;/pub-dates&gt;&lt;/dates&gt;&lt;isbn&gt;0003-3219 (Print)&amp;#xD;0003-3219&lt;/isbn&gt;&lt;accession-num&gt;29664334&lt;/accession-num&gt;&lt;urls&gt;&lt;/urls&gt;&lt;custom2&gt;PMC8191931&lt;/custom2&gt;&lt;electronic-resource-num&gt;10.2319/111117-770.1&lt;/electronic-resource-num&gt;&lt;remote-database-provider&gt;NLM&lt;/remote-database-provider&gt;&lt;language&gt;eng&lt;/language&gt;&lt;/record&gt;&lt;/Cite&gt;&lt;/EndNote&gt;</w:instrText>
            </w:r>
            <w:r w:rsidR="00BE553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831BFF"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8</w:t>
            </w:r>
            <w:r w:rsidR="00BE553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57A735C4" w14:textId="534B410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4C68761" w14:textId="09098BD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F4472A7" w14:textId="6F5B376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FEF1F0C" w14:textId="653F768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2386F9E9" w14:textId="48B640F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C2E1E5D" w14:textId="6097BB3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604F8A88" w14:textId="2903F72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66827ED0" w14:textId="189BB72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3747D19F" w14:textId="68253D2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5941955B" w14:textId="5D2E83A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440BA0AC" w14:textId="13D9DAE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45" w:type="dxa"/>
          </w:tcPr>
          <w:p w14:paraId="0D1FAD72" w14:textId="27AF891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714" w:type="dxa"/>
          </w:tcPr>
          <w:p w14:paraId="134DA26B" w14:textId="3AE72D3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245C9899" w14:textId="2C24C12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0F56E221" w14:textId="68F99F9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132DB67A" w14:textId="4B6BC2D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1842" w:type="dxa"/>
          </w:tcPr>
          <w:p w14:paraId="5BBE196C" w14:textId="3E96D09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AD4B89" w:rsidRPr="007E109E" w14:paraId="03A03BE7" w14:textId="77777777" w:rsidTr="00F06F79">
        <w:trPr>
          <w:trHeight w:val="563"/>
        </w:trPr>
        <w:tc>
          <w:tcPr>
            <w:tcW w:w="3223" w:type="dxa"/>
          </w:tcPr>
          <w:p w14:paraId="4D0F568C" w14:textId="47D4A553" w:rsidR="00AD4B89" w:rsidRPr="00D970D1" w:rsidRDefault="004C2F34" w:rsidP="00F06F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color w:val="000000" w:themeColor="text1"/>
              </w:rPr>
              <w:t>Lin et al., 2022*</w:t>
            </w:r>
            <w:r>
              <w:rPr>
                <w:color w:val="000000" w:themeColor="text1"/>
              </w:rPr>
              <w:fldChar w:fldCharType="begin">
                <w:fldData xml:space="preserve">PEVuZE5vdGU+PENpdGU+PEF1dGhvcj5MaW48L0F1dGhvcj48WWVhcj4yMDIyPC9ZZWFyPjxSZWNO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aW48L0F1dGhvcj48WWVhcj4yMDIyPC9ZZWFyPjxSZWNO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Pr="00814251">
              <w:rPr>
                <w:noProof/>
                <w:color w:val="000000" w:themeColor="text1"/>
                <w:vertAlign w:val="superscript"/>
              </w:rPr>
              <w:t>19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607825E1" w14:textId="326B2310" w:rsidR="00AD4B89" w:rsidRDefault="00151AB3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C520D97" w14:textId="532CEA36" w:rsidR="00AD4B89" w:rsidRDefault="00151AB3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2E0466C" w14:textId="7D220BCE" w:rsidR="00AD4B89" w:rsidRDefault="00151AB3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0FAA515" w14:textId="1E2BD726" w:rsidR="00AD4B89" w:rsidRDefault="00151AB3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A9BD63E" w14:textId="20031F62" w:rsidR="00AD4B89" w:rsidRDefault="00B91C84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776EA87" w14:textId="32D7AAF3" w:rsidR="00AD4B89" w:rsidRDefault="00B91C84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08102D5D" w14:textId="438F9978" w:rsidR="00AD4B89" w:rsidRDefault="00B91C84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6FA906F9" w14:textId="76FF772B" w:rsidR="00AD4B89" w:rsidRDefault="00B91C84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27D7585" w14:textId="418BA003" w:rsidR="00AD4B89" w:rsidRDefault="00B91C84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62123AEB" w14:textId="24866271" w:rsidR="00AD4B89" w:rsidRDefault="00B91C84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706B2DC6" w14:textId="0FBAD57B" w:rsidR="00AD4B89" w:rsidRDefault="00BE0428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45" w:type="dxa"/>
          </w:tcPr>
          <w:p w14:paraId="5AC7EE0E" w14:textId="0D9C9A2A" w:rsidR="00AD4B89" w:rsidRDefault="00BE0428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714" w:type="dxa"/>
          </w:tcPr>
          <w:p w14:paraId="430462EE" w14:textId="4BD305DD" w:rsidR="00AD4B89" w:rsidRDefault="00BE0428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1A54281E" w14:textId="7A632886" w:rsidR="00AD4B89" w:rsidRDefault="00BE0428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2993D0B4" w14:textId="49169A1C" w:rsidR="00AD4B89" w:rsidRDefault="00BE0428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709" w:type="dxa"/>
          </w:tcPr>
          <w:p w14:paraId="26BA6002" w14:textId="032300B6" w:rsidR="00AD4B89" w:rsidRDefault="00BE0428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570205AA" w14:textId="4009A5BA" w:rsidR="00AD4B89" w:rsidRDefault="00BE0428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</w:t>
            </w:r>
          </w:p>
        </w:tc>
      </w:tr>
      <w:tr w:rsidR="00F06F79" w:rsidRPr="007E109E" w14:paraId="500AABB3" w14:textId="77777777" w:rsidTr="00F06F79">
        <w:trPr>
          <w:trHeight w:val="563"/>
        </w:trPr>
        <w:tc>
          <w:tcPr>
            <w:tcW w:w="3223" w:type="dxa"/>
          </w:tcPr>
          <w:p w14:paraId="553AD714" w14:textId="7D3E6574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Mohammed et al., 2019*</w:t>
            </w:r>
            <w:r w:rsidR="000B1BD3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ohammed H&lt;/Author&gt;&lt;Year&gt;2018&lt;/Year&gt;&lt;RecNum&gt;11&lt;/RecNum&gt;&lt;DisplayText&gt;&lt;style face="superscript"&gt;20&lt;/style&gt;&lt;/DisplayText&gt;&lt;record&gt;&lt;rec-number&gt;11&lt;/rec-number&gt;&lt;foreign-keys&gt;&lt;key app="EN" db-id="tver9v0f15dz5gedza9xwadapawxw5v5pavv" timestamp="1751555181"&gt;11&lt;/key&gt;&lt;/foreign-keys&gt;&lt;ref-type name="Journal Article"&gt;17&lt;/ref-type&gt;&lt;contributors&gt;&lt;authors&gt;&lt;author&gt;Mohammed H, Rizk MZ, Wafaie K, Ulhaq A, Almuzian M.&lt;/author&gt;&lt;/authors&gt;&lt;/contributors&gt;&lt;titles&gt;&lt;title&gt;Reminders improve oral hygiene and adherence to appointments in orthodontic patients:&amp;#xD;a systematic review and meta-analysis.&lt;/title&gt;&lt;secondary-title&gt;Eur J Orthod &lt;/secondary-title&gt;&lt;/titles&gt;&lt;volume&gt;doi:10.1093/ejo/cjy045&lt;/volume&gt;&lt;dates&gt;&lt;year&gt;2018&lt;/year&gt;&lt;/dates&gt;&lt;urls&gt;&lt;/urls&gt;&lt;/record&gt;&lt;/Cite&gt;&lt;/EndNote&gt;</w:instrText>
            </w:r>
            <w:r w:rsidR="000B1B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0</w:t>
            </w:r>
            <w:r w:rsidR="000B1B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4D59F527" w14:textId="4CBF8CF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F1EBFAC" w14:textId="1C1E141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9ABEF8B" w14:textId="32493F1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4117AF7" w14:textId="00B1B9C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DA73CE7" w14:textId="3D30C48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3D86EB1" w14:textId="12EF986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611B510B" w14:textId="27EE700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7000FD8B" w14:textId="3525707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10BA292" w14:textId="7E098EC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6668BC97" w14:textId="2C879BA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5B17C8F1" w14:textId="5B5449D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45" w:type="dxa"/>
          </w:tcPr>
          <w:p w14:paraId="3A84A875" w14:textId="7B68AE1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714" w:type="dxa"/>
          </w:tcPr>
          <w:p w14:paraId="0E3F615B" w14:textId="5B4D659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30869329" w14:textId="498D0D2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35C86117" w14:textId="5726C7E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634176FC" w14:textId="08B615A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617E9443" w14:textId="261EF1C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</w:tr>
      <w:tr w:rsidR="00F06F79" w:rsidRPr="007E109E" w14:paraId="70DFA8E3" w14:textId="77777777" w:rsidTr="00F06F79">
        <w:trPr>
          <w:trHeight w:val="226"/>
        </w:trPr>
        <w:tc>
          <w:tcPr>
            <w:tcW w:w="3223" w:type="dxa"/>
          </w:tcPr>
          <w:p w14:paraId="03C2D8E2" w14:textId="1D18AFF7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Priyank et al., 2023*</w:t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cml5YW5rPC9BdXRob3I+PFllYXI+MjAyMzwvWWVhcj48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</w:fldData>
              </w:fldCha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cml5YW5rPC9BdXRob3I+PFllYXI+MjAyMzwvWWVhcj48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</w:fldData>
              </w:fldCha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1</w:t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6506F5DF" w14:textId="6B90574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7134673" w14:textId="3E2611C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19828CD6" w14:textId="3F06E28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061A62A" w14:textId="2BF818C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7D306A7A" w14:textId="23C9548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571C6A0" w14:textId="7DBB936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19" w:type="dxa"/>
          </w:tcPr>
          <w:p w14:paraId="38DDCF27" w14:textId="2011EB1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3060DBA4" w14:textId="6A75D9E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0ED6FF91" w14:textId="4FB6567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6917211C" w14:textId="68C1234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375E1B4B" w14:textId="0085056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45" w:type="dxa"/>
          </w:tcPr>
          <w:p w14:paraId="3049EA35" w14:textId="0A2CEAC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14" w:type="dxa"/>
          </w:tcPr>
          <w:p w14:paraId="1EAAC48E" w14:textId="55759FB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18433223" w14:textId="6068672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64E7252E" w14:textId="05CF721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128A45F5" w14:textId="4C69575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5DAA7F39" w14:textId="65244C8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F06F79" w:rsidRPr="007E109E" w14:paraId="449AB491" w14:textId="77777777" w:rsidTr="00F06F79">
        <w:trPr>
          <w:trHeight w:val="563"/>
        </w:trPr>
        <w:tc>
          <w:tcPr>
            <w:tcW w:w="3223" w:type="dxa"/>
          </w:tcPr>
          <w:p w14:paraId="436E14D1" w14:textId="328309FC" w:rsidR="00F06F79" w:rsidRPr="007E109E" w:rsidRDefault="00F06F79" w:rsidP="00F06F79">
            <w:pPr>
              <w:rPr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Rouanet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 2022</w:t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Sb3VhbmV0PC9BdXRob3I+PFllYXI+MjAyMjwvWWVhcj48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</w:fldData>
              </w:fldCha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Sb3VhbmV0PC9BdXRob3I+PFllYXI+MjAyMjwvWWVhcj48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</w:fldData>
              </w:fldCha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2</w:t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71218172" w14:textId="1B71B77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D6FE55B" w14:textId="55853CE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8BEA01D" w14:textId="062C0D5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04113A07" w14:textId="361B268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23EBC894" w14:textId="736F825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77AABC9" w14:textId="17E7FFD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281D0594" w14:textId="4635645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7C6BC425" w14:textId="03AED2B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4D50C749" w14:textId="21209AE8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2EFA2180" w14:textId="696BD46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4CE3E724" w14:textId="251EB74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5E274065" w14:textId="152D05E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22DE473F" w14:textId="1161617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44600C96" w14:textId="4A20DA5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33CFA205" w14:textId="78AFAC1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3F877741" w14:textId="0047D2B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4AF6BF7F" w14:textId="21B361D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F06F79" w:rsidRPr="007E109E" w14:paraId="378BF218" w14:textId="77777777" w:rsidTr="00F06F79">
        <w:trPr>
          <w:trHeight w:val="563"/>
        </w:trPr>
        <w:tc>
          <w:tcPr>
            <w:tcW w:w="3223" w:type="dxa"/>
          </w:tcPr>
          <w:p w14:paraId="7E0DF30B" w14:textId="011422AE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Saccomanno et al., 2022</w:t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accomanno&lt;/Author&gt;&lt;Year&gt;2022&lt;/Year&gt;&lt;RecNum&gt;5&lt;/RecNum&gt;&lt;DisplayText&gt;&lt;style face="superscript"&gt;23&lt;/style&gt;&lt;/DisplayText&gt;&lt;record&gt;&lt;rec-number&gt;5&lt;/rec-number&gt;&lt;foreign-keys&gt;&lt;key app="EN" db-id="tver9v0f15dz5gedza9xwadapawxw5v5pavv" timestamp="1751554839"&gt;5&lt;/key&gt;&lt;/foreign-keys&gt;&lt;ref-type name="Journal Article"&gt;17&lt;/ref-type&gt;&lt;contributors&gt;&lt;authors&gt;&lt;author&gt;Saccomanno, Sabina&lt;/author&gt;&lt;author&gt;Quinzi, Vincenzo&lt;/author&gt;&lt;author&gt;Albani, Arianna&lt;/author&gt;&lt;author&gt;D’Andrea, Nicola&lt;/author&gt;&lt;author&gt;Marzo, Giuseppe&lt;/author&gt;&lt;author&gt;Macchiarelli, Guido&lt;/author&gt;&lt;/authors&gt;&lt;/contributors&gt;&lt;titles&gt;&lt;title&gt;Utility of Teleorthodontics in Orthodontic Emergencies during the COVID-19 Pandemic: A Systematic Review&lt;/title&gt;&lt;secondary-title&gt;Healthcare&lt;/secondary-title&gt;&lt;/titles&gt;&lt;periodical&gt;&lt;full-title&gt;Healthcare&lt;/full-title&gt;&lt;/periodical&gt;&lt;pages&gt;1108&lt;/pages&gt;&lt;volume&gt;10&lt;/volume&gt;&lt;number&gt;6&lt;/number&gt;&lt;dates&gt;&lt;year&gt;2022&lt;/year&gt;&lt;/dates&gt;&lt;isbn&gt;2227-9032&lt;/isbn&gt;&lt;accession-num&gt;doi:10.3390/healthcare10061108&lt;/accession-num&gt;&lt;urls&gt;&lt;related-urls&gt;&lt;url&gt;https://www.mdpi.com/2227-9032/10/6/1108&lt;/url&gt;&lt;/related-urls&gt;&lt;/urls&gt;&lt;/record&gt;&lt;/Cite&gt;&lt;/EndNote&gt;</w:instrText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3</w:t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7831DB10" w14:textId="4743BC4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BADEE93" w14:textId="0C9A686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AA63752" w14:textId="6309597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65A52E49" w14:textId="737F92C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CED9D22" w14:textId="3A4F032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12B1E970" w14:textId="0439729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4E55171F" w14:textId="0957F76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3164EB43" w14:textId="5F1001C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7A22B81" w14:textId="64FB784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68" w:type="dxa"/>
          </w:tcPr>
          <w:p w14:paraId="736BB63F" w14:textId="54723D4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063B8C8C" w14:textId="291720F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358B7B80" w14:textId="7758652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430DB085" w14:textId="5FE5259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7F39C20B" w14:textId="69642BA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65D61721" w14:textId="0668DCA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614245FF" w14:textId="5E6B558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46842EE3" w14:textId="5C3CFE6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F06F79" w:rsidRPr="007E109E" w14:paraId="3F947EAC" w14:textId="77777777" w:rsidTr="00F06F79">
        <w:trPr>
          <w:trHeight w:val="563"/>
        </w:trPr>
        <w:tc>
          <w:tcPr>
            <w:tcW w:w="3223" w:type="dxa"/>
          </w:tcPr>
          <w:p w14:paraId="0ED34748" w14:textId="0921A058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Sangalli et al., 2023</w:t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W5nYWxsaTwvQXV0aG9yPjxZZWFyPjIwMjQ8L1llYXI+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</w:fldData>
              </w:fldCha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W5nYWxsaTwvQXV0aG9yPjxZZWFyPjIwMjQ8L1llYXI+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</w:fldData>
              </w:fldCha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4</w:t>
            </w:r>
            <w:r w:rsidR="002A740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5A625059" w14:textId="1AA3056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8B15335" w14:textId="7B1290F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15D1C8CF" w14:textId="1B8F69E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C117BA7" w14:textId="002E18F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5C16FF7" w14:textId="01095F3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8F11658" w14:textId="4422B4E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19" w:type="dxa"/>
          </w:tcPr>
          <w:p w14:paraId="33F30FFA" w14:textId="113552C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EB8B3C7" w14:textId="45B4B17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ED5977B" w14:textId="40083B8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432140BF" w14:textId="2523CDD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6DBDAAE9" w14:textId="4BF1C78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Nometa</w:t>
            </w:r>
            <w:proofErr w:type="spellEnd"/>
          </w:p>
        </w:tc>
        <w:tc>
          <w:tcPr>
            <w:tcW w:w="845" w:type="dxa"/>
          </w:tcPr>
          <w:p w14:paraId="2052B072" w14:textId="157F724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Nometa</w:t>
            </w:r>
            <w:proofErr w:type="spellEnd"/>
          </w:p>
        </w:tc>
        <w:tc>
          <w:tcPr>
            <w:tcW w:w="714" w:type="dxa"/>
          </w:tcPr>
          <w:p w14:paraId="1F47CC60" w14:textId="667A4C1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207832E1" w14:textId="42EC1B9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3E449776" w14:textId="7FE48E8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68736CC5" w14:textId="56BBF0F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44B576DE" w14:textId="77777777" w:rsidR="00F06F79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</w:p>
          <w:p w14:paraId="45BB924D" w14:textId="77777777" w:rsidR="00F06F79" w:rsidRDefault="00F06F79" w:rsidP="00F06F79">
            <w:pPr>
              <w:jc w:val="center"/>
              <w:rPr>
                <w:color w:val="000000" w:themeColor="text1"/>
              </w:rPr>
            </w:pPr>
          </w:p>
          <w:p w14:paraId="2F20B8C7" w14:textId="05024C3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</w:p>
        </w:tc>
      </w:tr>
      <w:tr w:rsidR="00F06F79" w:rsidRPr="007E109E" w14:paraId="4B9A7B75" w14:textId="77777777" w:rsidTr="00F06F79">
        <w:trPr>
          <w:trHeight w:val="563"/>
        </w:trPr>
        <w:tc>
          <w:tcPr>
            <w:tcW w:w="3223" w:type="dxa"/>
            <w:shd w:val="clear" w:color="auto" w:fill="A6A6A6" w:themeFill="background1" w:themeFillShade="A6"/>
          </w:tcPr>
          <w:p w14:paraId="19161C8B" w14:textId="7047B6DC" w:rsidR="00F06F79" w:rsidRPr="00D970D1" w:rsidRDefault="00F06F79" w:rsidP="00F06F7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 xml:space="preserve">Authors, Years 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0051B0FB" w14:textId="0A3F0FFC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58FF2E4D" w14:textId="3054E5FA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2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50A024C1" w14:textId="440780D6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3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2AAECDBE" w14:textId="77777777" w:rsidR="00F06F79" w:rsidRDefault="00F06F79" w:rsidP="00F06F7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26" w:type="dxa"/>
            <w:shd w:val="clear" w:color="auto" w:fill="A6A6A6" w:themeFill="background1" w:themeFillShade="A6"/>
          </w:tcPr>
          <w:p w14:paraId="0F17AC65" w14:textId="6EE6637D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5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1A3D6547" w14:textId="178392C5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6</w:t>
            </w:r>
          </w:p>
        </w:tc>
        <w:tc>
          <w:tcPr>
            <w:tcW w:w="619" w:type="dxa"/>
            <w:shd w:val="clear" w:color="auto" w:fill="A6A6A6" w:themeFill="background1" w:themeFillShade="A6"/>
          </w:tcPr>
          <w:p w14:paraId="40630C51" w14:textId="2DA259D2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7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32DC49C1" w14:textId="485CA75A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8</w:t>
            </w:r>
          </w:p>
        </w:tc>
        <w:tc>
          <w:tcPr>
            <w:tcW w:w="526" w:type="dxa"/>
            <w:shd w:val="clear" w:color="auto" w:fill="A6A6A6" w:themeFill="background1" w:themeFillShade="A6"/>
          </w:tcPr>
          <w:p w14:paraId="48065225" w14:textId="258D0E46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9</w:t>
            </w:r>
          </w:p>
        </w:tc>
        <w:tc>
          <w:tcPr>
            <w:tcW w:w="668" w:type="dxa"/>
            <w:shd w:val="clear" w:color="auto" w:fill="A6A6A6" w:themeFill="background1" w:themeFillShade="A6"/>
          </w:tcPr>
          <w:p w14:paraId="358A37E6" w14:textId="2F696075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0</w:t>
            </w:r>
          </w:p>
        </w:tc>
        <w:tc>
          <w:tcPr>
            <w:tcW w:w="922" w:type="dxa"/>
            <w:shd w:val="clear" w:color="auto" w:fill="A6A6A6" w:themeFill="background1" w:themeFillShade="A6"/>
          </w:tcPr>
          <w:p w14:paraId="128F3FF5" w14:textId="78A637DA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1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1C9565D5" w14:textId="1BB98DC0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2</w:t>
            </w:r>
          </w:p>
        </w:tc>
        <w:tc>
          <w:tcPr>
            <w:tcW w:w="714" w:type="dxa"/>
            <w:shd w:val="clear" w:color="auto" w:fill="A6A6A6" w:themeFill="background1" w:themeFillShade="A6"/>
          </w:tcPr>
          <w:p w14:paraId="2A706F53" w14:textId="387FB36D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3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366B9FEA" w14:textId="16132AAD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4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9E2A8E6" w14:textId="7858ECA9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5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14:paraId="6776780A" w14:textId="067C09FB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Q16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46E7F478" w14:textId="5F979BF4" w:rsidR="00F06F79" w:rsidRDefault="00F06F79" w:rsidP="00F06F79">
            <w:pPr>
              <w:jc w:val="center"/>
              <w:rPr>
                <w:color w:val="000000" w:themeColor="text1"/>
              </w:rPr>
            </w:pPr>
            <w:r w:rsidRPr="007E109E">
              <w:rPr>
                <w:b/>
                <w:bCs/>
                <w:color w:val="000000" w:themeColor="text1"/>
              </w:rPr>
              <w:t>AMSTAR 2</w:t>
            </w:r>
          </w:p>
        </w:tc>
      </w:tr>
      <w:tr w:rsidR="00F06F79" w:rsidRPr="007E109E" w14:paraId="2DAEB9ED" w14:textId="77777777" w:rsidTr="00F06F79">
        <w:trPr>
          <w:trHeight w:val="563"/>
        </w:trPr>
        <w:tc>
          <w:tcPr>
            <w:tcW w:w="3223" w:type="dxa"/>
          </w:tcPr>
          <w:p w14:paraId="5E26C8DE" w14:textId="3D71E480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Sharif et al., 2019</w:t>
            </w:r>
            <w:r w:rsidR="00431C6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harif&lt;/Author&gt;&lt;Year&gt;2019&lt;/Year&gt;&lt;RecNum&gt;4&lt;/RecNum&gt;&lt;DisplayText&gt;&lt;style face="superscript"&gt;25&lt;/style&gt;&lt;/DisplayText&gt;&lt;record&gt;&lt;rec-number&gt;4&lt;/rec-number&gt;&lt;foreign-keys&gt;&lt;key app="EN" db-id="tver9v0f15dz5gedza9xwadapawxw5v5pavv" timestamp="1751554789"&gt;4&lt;/key&gt;&lt;/foreign-keys&gt;&lt;ref-type name="Journal Article"&gt;17&lt;/ref-type&gt;&lt;contributors&gt;&lt;authors&gt;&lt;author&gt;Sharif, M. O.&lt;/author&gt;&lt;author&gt;Newton, T.&lt;/author&gt;&lt;author&gt;Cunningham, S. J.&lt;/author&gt;&lt;/authors&gt;&lt;/contributors&gt;&lt;auth-address&gt;Department of Orthodontics, UCL Eastman Dental Institute, London, UK. mohammad.sharif.16@ucl.ac.uk.&amp;#xD;King&amp;apos;s College London Dental Institute, Bessemer Road, Denmark Hill, London, UK.&amp;#xD;Department of Orthodontics, UCL Eastman Dental Institute, London, UK.&lt;/auth-address&gt;&lt;titles&gt;&lt;title&gt;A systematic review to assess interventions delivered by mobile phones in improving adherence to oral hygiene advice for children and adolescents&lt;/title&gt;&lt;secondary-title&gt;Br Dent J&lt;/secondary-title&gt;&lt;/titles&gt;&lt;periodical&gt;&lt;full-title&gt;Br Dent J&lt;/full-title&gt;&lt;/periodical&gt;&lt;pages&gt;375-382&lt;/pages&gt;&lt;volume&gt;227&lt;/volume&gt;&lt;number&gt;5&lt;/number&gt;&lt;keywords&gt;&lt;keyword&gt;Adolescent&lt;/keyword&gt;&lt;keyword&gt;*Cell Phone&lt;/keyword&gt;&lt;keyword&gt;Child&lt;/keyword&gt;&lt;keyword&gt;*Dental Caries&lt;/keyword&gt;&lt;keyword&gt;*Dental Plaque&lt;/keyword&gt;&lt;keyword&gt;Humans&lt;/keyword&gt;&lt;keyword&gt;Oral Hygiene&lt;/keyword&gt;&lt;/keywords&gt;&lt;dates&gt;&lt;year&gt;2019&lt;/year&gt;&lt;pub-dates&gt;&lt;date&gt;Sep&lt;/date&gt;&lt;/pub-dates&gt;&lt;/dates&gt;&lt;isbn&gt;0007-0610&lt;/isbn&gt;&lt;accession-num&gt;31520040&lt;/accession-num&gt;&lt;urls&gt;&lt;/urls&gt;&lt;electronic-resource-num&gt;10.1038/s41415-019-0660-5&lt;/electronic-resource-num&gt;&lt;remote-database-provider&gt;NLM&lt;/remote-database-provider&gt;&lt;language&gt;eng&lt;/language&gt;&lt;/record&gt;&lt;/Cite&gt;&lt;/EndNote&gt;</w:instrText>
            </w:r>
            <w:r w:rsidR="00431C6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5</w:t>
            </w:r>
            <w:r w:rsidR="00431C6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10F4DA32" w14:textId="1251149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1C637912" w14:textId="4B8F1D2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F287744" w14:textId="1971488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3E74295F" w14:textId="1C0E99E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0963E7CC" w14:textId="7732907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8C03F1F" w14:textId="0282794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19" w:type="dxa"/>
          </w:tcPr>
          <w:p w14:paraId="62426313" w14:textId="6F2FE36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27DFAF70" w14:textId="561F961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B5A25DE" w14:textId="14CD74D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5C6B88BE" w14:textId="2908A52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22" w:type="dxa"/>
          </w:tcPr>
          <w:p w14:paraId="2469CBB9" w14:textId="6389647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09B944DD" w14:textId="3D61947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23937ECB" w14:textId="46307C8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6C740789" w14:textId="4D256D5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3A521226" w14:textId="7E3C0DC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  <w:r w:rsidRPr="004149E7">
              <w:rPr>
                <w:rFonts w:ascii="Times New Roman" w:hAnsi="Times New Roman" w:cs="Times New Roman"/>
                <w:noProof/>
                <w14:ligatures w14:val="standardContextual"/>
              </w:rPr>
              <w:t xml:space="preserve"> </w:t>
            </w:r>
            <w:r w:rsidRPr="004149E7">
              <w:rPr>
                <w:rFonts w:ascii="Times New Roman" w:hAnsi="Times New Roman" w:cs="Times New Roman"/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8992" behindDoc="0" locked="0" layoutInCell="1" allowOverlap="1" wp14:anchorId="2A60E874" wp14:editId="21B1FD16">
                      <wp:simplePos x="0" y="0"/>
                      <wp:positionH relativeFrom="column">
                        <wp:posOffset>5901690</wp:posOffset>
                      </wp:positionH>
                      <wp:positionV relativeFrom="paragraph">
                        <wp:posOffset>1670685</wp:posOffset>
                      </wp:positionV>
                      <wp:extent cx="230659" cy="214183"/>
                      <wp:effectExtent l="0" t="0" r="17145" b="14605"/>
                      <wp:wrapNone/>
                      <wp:docPr id="112025791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0659" cy="21418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F44A73" w14:textId="77777777" w:rsidR="00F06F79" w:rsidRPr="005A0F72" w:rsidRDefault="00F06F79" w:rsidP="00722958">
                                  <w:pPr>
                                    <w:jc w:val="center"/>
                                    <w:rPr>
                                      <w:lang w:val="fr-CA"/>
                                    </w:rPr>
                                  </w:pPr>
                                  <w:r>
                                    <w:rPr>
                                      <w:lang w:val="fr-CA"/>
                                    </w:rPr>
                                    <w:t>,</w:t>
                                  </w:r>
                                </w:p>
                                <w:p w14:paraId="33D8D0BB" w14:textId="77777777" w:rsidR="00F06F79" w:rsidRDefault="00F06F79" w:rsidP="0072295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60E874" id="_x0000_s1028" style="position:absolute;left:0;text-align:left;margin-left:464.7pt;margin-top:131.55pt;width:18.15pt;height:16.8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" fillcolor="#548dd4 [1951]" strokecolor="#0a121c [484]" strokeweight="2pt">
                      <v:textbox>
                        <w:txbxContent>
                          <w:p w14:paraId="21F44A73" w14:textId="77777777" w:rsidR="00F06F79" w:rsidRPr="005A0F72" w:rsidRDefault="00F06F79" w:rsidP="00722958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,</w:t>
                            </w:r>
                          </w:p>
                          <w:p w14:paraId="33D8D0BB" w14:textId="77777777" w:rsidR="00F06F79" w:rsidRDefault="00F06F79" w:rsidP="00722958"/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798F0D8C" w14:textId="0318C17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0007BA96" w14:textId="367BD85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</w:t>
            </w:r>
          </w:p>
        </w:tc>
      </w:tr>
      <w:tr w:rsidR="00F06F79" w:rsidRPr="007E109E" w14:paraId="34C366D4" w14:textId="77777777" w:rsidTr="00F06F79">
        <w:trPr>
          <w:trHeight w:val="563"/>
        </w:trPr>
        <w:tc>
          <w:tcPr>
            <w:tcW w:w="3223" w:type="dxa"/>
          </w:tcPr>
          <w:p w14:paraId="1A3BEEFD" w14:textId="4047E594" w:rsidR="00F06F79" w:rsidRPr="007E109E" w:rsidRDefault="00F06F79" w:rsidP="00F06F79">
            <w:pPr>
              <w:rPr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Toniazzo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9*</w:t>
            </w:r>
            <w:r w:rsidR="00431C6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oniazzo&lt;/Author&gt;&lt;Year&gt;2019&lt;/Year&gt;&lt;RecNum&gt;3&lt;/RecNum&gt;&lt;DisplayText&gt;&lt;style face="superscript"&gt;26&lt;/style&gt;&lt;/DisplayText&gt;&lt;record&gt;&lt;rec-number&gt;3&lt;/rec-number&gt;&lt;foreign-keys&gt;&lt;key app="EN" db-id="tver9v0f15dz5gedza9xwadapawxw5v5pavv" timestamp="1751554758"&gt;3&lt;/key&gt;&lt;/foreign-keys&gt;&lt;ref-type name="Journal Article"&gt;17&lt;/ref-type&gt;&lt;contributors&gt;&lt;authors&gt;&lt;author&gt;Toniazzo, M. P.&lt;/author&gt;&lt;author&gt;Nodari, D.&lt;/author&gt;&lt;author&gt;Muniz, Fwmg&lt;/author&gt;&lt;author&gt;Weidlich, P.&lt;/author&gt;&lt;/authors&gt;&lt;/contributors&gt;&lt;auth-address&gt;Department of Periodontology, Federal University Rio Grande do Sul, Porto Alegre, Brazil.&amp;#xD;Department of Periodontology, Federal University Pelotas, Pelotas, Brazil.&lt;/auth-address&gt;&lt;titles&gt;&lt;title&gt;Effect of mHealth in improving oral hygiene: A systematic review with meta-analysis&lt;/title&gt;&lt;secondary-title&gt;J Clin Periodontol&lt;/secondary-title&gt;&lt;/titles&gt;&lt;periodical&gt;&lt;full-title&gt;J Clin Periodontol&lt;/full-title&gt;&lt;/periodical&gt;&lt;pages&gt;297-309&lt;/pages&gt;&lt;volume&gt;46&lt;/volume&gt;&lt;number&gt;3&lt;/number&gt;&lt;keywords&gt;&lt;keyword&gt;Adolescent&lt;/keyword&gt;&lt;keyword&gt;Adult&lt;/keyword&gt;&lt;keyword&gt;Child&lt;/keyword&gt;&lt;keyword&gt;Child, Preschool&lt;/keyword&gt;&lt;keyword&gt;*Dental Plaque&lt;/keyword&gt;&lt;keyword&gt;Dental Plaque Index&lt;/keyword&gt;&lt;keyword&gt;*Gingivitis&lt;/keyword&gt;&lt;keyword&gt;Humans&lt;/keyword&gt;&lt;keyword&gt;Oral Hygiene&lt;/keyword&gt;&lt;keyword&gt;*Telemedicine&lt;/keyword&gt;&lt;keyword&gt;behaviour change&lt;/keyword&gt;&lt;keyword&gt;mHealth&lt;/keyword&gt;&lt;keyword&gt;mobile app&lt;/keyword&gt;&lt;keyword&gt;oral condition&lt;/keyword&gt;&lt;keyword&gt;text messages&lt;/keyword&gt;&lt;/keywords&gt;&lt;dates&gt;&lt;year&gt;2019&lt;/year&gt;&lt;pub-dates&gt;&lt;date&gt;Mar&lt;/date&gt;&lt;/pub-dates&gt;&lt;/dates&gt;&lt;isbn&gt;0303-6979&lt;/isbn&gt;&lt;accession-num&gt;30761580&lt;/accession-num&gt;&lt;urls&gt;&lt;/urls&gt;&lt;electronic-resource-num&gt;10.1111/jcpe.13083&lt;/electronic-resource-num&gt;&lt;remote-database-provider&gt;NLM&lt;/remote-database-provider&gt;&lt;language&gt;eng&lt;/language&gt;&lt;/record&gt;&lt;/Cite&gt;&lt;/EndNote&gt;</w:instrText>
            </w:r>
            <w:r w:rsidR="00431C6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6</w:t>
            </w:r>
            <w:r w:rsidR="00431C6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084C14D0" w14:textId="6192193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9C72C2D" w14:textId="6041B67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18F6B888" w14:textId="6264896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C11E863" w14:textId="5931D9E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660CF388" w14:textId="277B9CD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19E792E2" w14:textId="69BEE6F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63FA9FD9" w14:textId="2F309E1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20D32711" w14:textId="147B23A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F8E8BD8" w14:textId="3DFA4DB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7A97C10C" w14:textId="561670D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2AD5D28F" w14:textId="1402D14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45" w:type="dxa"/>
          </w:tcPr>
          <w:p w14:paraId="67FB92AF" w14:textId="7FD27B9B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714" w:type="dxa"/>
          </w:tcPr>
          <w:p w14:paraId="39374281" w14:textId="0DD27AD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17FF1D2B" w14:textId="4FEB693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310EA6FB" w14:textId="673BBD98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1A28B30B" w14:textId="45B6A06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266967E4" w14:textId="55CFC41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F06F79" w:rsidRPr="007E109E" w14:paraId="5E177B2A" w14:textId="77777777" w:rsidTr="00F06F79">
        <w:trPr>
          <w:trHeight w:val="563"/>
        </w:trPr>
        <w:tc>
          <w:tcPr>
            <w:tcW w:w="3223" w:type="dxa"/>
          </w:tcPr>
          <w:p w14:paraId="23AD908F" w14:textId="5C8BF219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Torres et al., 2023*</w:t>
            </w:r>
            <w:r w:rsidR="00431C6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orres&lt;/Author&gt;&lt;Year&gt;2023&lt;/Year&gt;&lt;RecNum&gt;17&lt;/RecNum&gt;&lt;DisplayText&gt;&lt;style face="superscript"&gt;27&lt;/style&gt;&lt;/DisplayText&gt;&lt;record&gt;&lt;rec-number&gt;17&lt;/rec-number&gt;&lt;foreign-keys&gt;&lt;key app="EN" db-id="tver9v0f15dz5gedza9xwadapawxw5v5pavv" timestamp="1751555464"&gt;17&lt;/key&gt;&lt;/foreign-keys&gt;&lt;ref-type name="Journal Article"&gt;17&lt;/ref-type&gt;&lt;contributors&gt;&lt;authors&gt;&lt;author&gt;Torres, Darlyane&lt;/author&gt;&lt;author&gt;Santos, Milena&lt;/author&gt;&lt;author&gt;Normando, David&lt;/author&gt;&lt;/authors&gt;&lt;/contributors&gt;&lt;titles&gt;&lt;title&gt;Is teledentistry effective to monitor the evolution of orthodontic treatment? A systematic review and meta-analysis&lt;/title&gt;&lt;secondary-title&gt;Dental Press Journal of Orthodontics&lt;/secondary-title&gt;&lt;/titles&gt;&lt;periodical&gt;&lt;full-title&gt;Dental Press Journal of Orthodontics&lt;/full-title&gt;&lt;/periodical&gt;&lt;volume&gt;28&lt;/volume&gt;&lt;dates&gt;&lt;year&gt;2023&lt;/year&gt;&lt;pub-dates&gt;&lt;date&gt;09/15&lt;/date&gt;&lt;/pub-dates&gt;&lt;/dates&gt;&lt;urls&gt;&lt;/urls&gt;&lt;electronic-resource-num&gt;10.1590/2177-6709.28.4.e2322195.oar&lt;/electronic-resource-num&gt;&lt;/record&gt;&lt;/Cite&gt;&lt;/EndNote&gt;</w:instrText>
            </w:r>
            <w:r w:rsidR="00431C6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7</w:t>
            </w:r>
            <w:r w:rsidR="00431C6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548F917E" w14:textId="2B6A6CF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2CD7CEC" w14:textId="54024DC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403E1DA9" w14:textId="6469BBD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2A04B184" w14:textId="02FC051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111AD59F" w14:textId="3D40190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D81DEDF" w14:textId="1C55A83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0A4FEE00" w14:textId="2AD63F3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76A3970" w14:textId="7043CBA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012A4373" w14:textId="1F543D4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4D6A4A60" w14:textId="35F4DA2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01B4162D" w14:textId="7329372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45" w:type="dxa"/>
          </w:tcPr>
          <w:p w14:paraId="74C37E5B" w14:textId="7029307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714" w:type="dxa"/>
          </w:tcPr>
          <w:p w14:paraId="0AD36A3E" w14:textId="48746A1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6B9F7642" w14:textId="5E34B41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5F88A27C" w14:textId="79E5656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17CE4717" w14:textId="6858872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5F8A013D" w14:textId="6238923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F06F79" w:rsidRPr="007E109E" w14:paraId="13C74837" w14:textId="77777777" w:rsidTr="00F06F79">
        <w:trPr>
          <w:trHeight w:val="394"/>
        </w:trPr>
        <w:tc>
          <w:tcPr>
            <w:tcW w:w="3223" w:type="dxa"/>
          </w:tcPr>
          <w:p w14:paraId="6A9BACB0" w14:textId="57401346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Troconis et al., 2018</w:t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roconis CM&lt;/Author&gt;&lt;Year&gt;2018&lt;/Year&gt;&lt;RecNum&gt;20&lt;/RecNum&gt;&lt;DisplayText&gt;&lt;style face="superscript"&gt;28&lt;/style&gt;&lt;/DisplayText&gt;&lt;record&gt;&lt;rec-number&gt;20&lt;/rec-number&gt;&lt;foreign-keys&gt;&lt;key app="EN" db-id="tver9v0f15dz5gedza9xwadapawxw5v5pavv" timestamp="1751555622"&gt;20&lt;/key&gt;&lt;/foreign-keys&gt;&lt;ref-type name="Journal Article"&gt;17&lt;/ref-type&gt;&lt;contributors&gt;&lt;authors&gt;&lt;author&gt;Troconis CM,&lt;/author&gt;&lt;author&gt;Julio RR, &lt;/author&gt;&lt;author&gt;Puello P,&lt;/author&gt;&lt;/authors&gt;&lt;/contributors&gt;&lt;titles&gt;&lt;title&gt;Impact of Teledentistry Programs on Dental Service in Rural Areas: A Systematic Review&lt;/title&gt;&lt;secondary-title&gt;International Journal of Applied Engineering Research&lt;/secondary-title&gt;&lt;/titles&gt;&lt;periodical&gt;&lt;full-title&gt;International Journal of Applied Engineering Research&lt;/full-title&gt;&lt;/periodical&gt;&lt;volume&gt;13(10):14417-23&lt;/volume&gt;&lt;dates&gt;&lt;year&gt;2018&lt;/year&gt;&lt;/dates&gt;&lt;urls&gt;&lt;/urls&gt;&lt;/record&gt;&lt;/Cite&gt;&lt;/EndNote&gt;</w:instrText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8</w:t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713CBE9E" w14:textId="4206953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26995B4" w14:textId="776F5F0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67A10037" w14:textId="07C24A9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2692386A" w14:textId="5CC86E2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528B0CB4" w14:textId="4157930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3B733932" w14:textId="57AF409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619" w:type="dxa"/>
          </w:tcPr>
          <w:p w14:paraId="4E660AE8" w14:textId="794EAA2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3BBD34A8" w14:textId="632F157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6499EAB8" w14:textId="680399A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7FCE7EF0" w14:textId="0D62CEE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2FE8C52F" w14:textId="28DFC46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845" w:type="dxa"/>
          </w:tcPr>
          <w:p w14:paraId="0FE169A1" w14:textId="0083D33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14" w:type="dxa"/>
          </w:tcPr>
          <w:p w14:paraId="559DF8E3" w14:textId="5E7D68B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28620D89" w14:textId="0C27110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54ADF7EA" w14:textId="48DE313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meta</w:t>
            </w:r>
          </w:p>
        </w:tc>
        <w:tc>
          <w:tcPr>
            <w:tcW w:w="709" w:type="dxa"/>
          </w:tcPr>
          <w:p w14:paraId="310CC039" w14:textId="43D08ECD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1842" w:type="dxa"/>
          </w:tcPr>
          <w:p w14:paraId="513719FB" w14:textId="3FD2FC8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F06F79" w:rsidRPr="007E109E" w14:paraId="52704F43" w14:textId="77777777" w:rsidTr="00F06F79">
        <w:trPr>
          <w:trHeight w:val="530"/>
        </w:trPr>
        <w:tc>
          <w:tcPr>
            <w:tcW w:w="3223" w:type="dxa"/>
          </w:tcPr>
          <w:p w14:paraId="50A9EF33" w14:textId="073CD1B1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Uhrin et al, 2023</w:t>
            </w:r>
            <w:r w:rsidR="00242E56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VaHJpbjwvQXV0aG9yPjxZZWFyPjIwMjM8L1llYXI+PFJl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</w:fldData>
              </w:fldCha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VaHJpbjwvQXV0aG9yPjxZZWFyPjIwMjM8L1llYXI+PFJl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</w:fldData>
              </w:fldCha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9</w:t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224A544A" w14:textId="65A4A246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18906FC8" w14:textId="304FE80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81CF769" w14:textId="43B351E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0A4C7A59" w14:textId="34C7116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32FE5DE8" w14:textId="2755459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63656240" w14:textId="672CA49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43770A57" w14:textId="4A616A8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48D48452" w14:textId="56FC635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1BE51A07" w14:textId="2B9BDF9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3F244906" w14:textId="22A87CF7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6E1233C8" w14:textId="4E107D0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45" w:type="dxa"/>
          </w:tcPr>
          <w:p w14:paraId="4B59803C" w14:textId="5EFB07A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14" w:type="dxa"/>
          </w:tcPr>
          <w:p w14:paraId="43994BF2" w14:textId="5F6128E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851" w:type="dxa"/>
          </w:tcPr>
          <w:p w14:paraId="6B036E0F" w14:textId="01EBCCF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7DA22BE8" w14:textId="0CD7F54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517B6A3A" w14:textId="416C3E84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06A71228" w14:textId="296C8A40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ically low</w:t>
            </w:r>
          </w:p>
        </w:tc>
      </w:tr>
      <w:tr w:rsidR="00F06F79" w:rsidRPr="007E109E" w14:paraId="21BF2F39" w14:textId="77777777" w:rsidTr="00F06F79">
        <w:trPr>
          <w:trHeight w:val="424"/>
        </w:trPr>
        <w:tc>
          <w:tcPr>
            <w:tcW w:w="3223" w:type="dxa"/>
          </w:tcPr>
          <w:p w14:paraId="1485A8DE" w14:textId="58F6A86D" w:rsidR="00F06F79" w:rsidRPr="007E109E" w:rsidRDefault="00F06F79" w:rsidP="00F06F79">
            <w:pPr>
              <w:rPr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Wang et al., 2022*</w:t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4C2F3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22&lt;/Year&gt;&lt;RecNum&gt;1&lt;/RecNum&gt;&lt;DisplayText&gt;&lt;style face="superscript"&gt;30&lt;/style&gt;&lt;/DisplayText&gt;&lt;record&gt;&lt;rec-number&gt;1&lt;/rec-number&gt;&lt;foreign-keys&gt;&lt;key app="EN" db-id="tver9v0f15dz5gedza9xwadapawxw5v5pavv" timestamp="1751554671"&gt;1&lt;/key&gt;&lt;/foreign-keys&gt;&lt;ref-type name="Journal Article"&gt;17&lt;/ref-type&gt;&lt;contributors&gt;&lt;authors&gt;&lt;author&gt;Wang, K.&lt;/author&gt;&lt;author&gt;Yu, K. F.&lt;/author&gt;&lt;author&gt;Liu, P.&lt;/author&gt;&lt;author&gt;Lee, G. H. M.&lt;/author&gt;&lt;author&gt;Wong, M. C. M.&lt;/author&gt;&lt;/authors&gt;&lt;/contributors&gt;&lt;auth-address&gt;Faculty of Dentistry, Prince Philip Dental Hospital, The University of Hong Kong, 34 Hospital Road, Hong Kong.&amp;#xD;Faculty of Dentistry, Prince Philip Dental Hospital, The University of Hong Kong, 34 Hospital Road, Hong Kong. Electronic address: mcmwong@hku.hk.&lt;/auth-address&gt;&lt;titles&gt;&lt;title&gt;Can mHealth promotion for parents help to improve their children&amp;apos;s oral health? A systematic review&lt;/title&gt;&lt;secondary-title&gt;J Dent&lt;/secondary-title&gt;&lt;/titles&gt;&lt;periodical&gt;&lt;full-title&gt;J Dent&lt;/full-title&gt;&lt;/periodical&gt;&lt;pages&gt;104185&lt;/pages&gt;&lt;volume&gt;123&lt;/volume&gt;&lt;edition&gt;20220609&lt;/edition&gt;&lt;keywords&gt;&lt;keyword&gt;Child&lt;/keyword&gt;&lt;keyword&gt;Health Promotion&lt;/keyword&gt;&lt;keyword&gt;Humans&lt;/keyword&gt;&lt;keyword&gt;*Oral Health&lt;/keyword&gt;&lt;keyword&gt;Parents&lt;/keyword&gt;&lt;keyword&gt;*Telemedicine&lt;/keyword&gt;&lt;keyword&gt;Oral health promotion&lt;/keyword&gt;&lt;keyword&gt;Pediatric dentistry&lt;/keyword&gt;&lt;keyword&gt;Preventative dentistry&lt;/keyword&gt;&lt;keyword&gt;mHealth&lt;/keyword&gt;&lt;/keywords&gt;&lt;dates&gt;&lt;year&gt;2022&lt;/year&gt;&lt;pub-dates&gt;&lt;date&gt;Aug&lt;/date&gt;&lt;/pub-dates&gt;&lt;/dates&gt;&lt;isbn&gt;0300-5712&lt;/isbn&gt;&lt;accession-num&gt;35691452&lt;/accession-num&gt;&lt;urls&gt;&lt;/urls&gt;&lt;electronic-resource-num&gt;10.1016/j.jdent.2022.104185&lt;/electronic-resource-num&gt;&lt;remote-database-provider&gt;NLM&lt;/remote-database-provider&gt;&lt;language&gt;eng&lt;/language&gt;&lt;/record&gt;&lt;/Cite&gt;&lt;/EndNote&gt;</w:instrText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2F34"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0</w:t>
            </w:r>
            <w:r w:rsidR="00B50FD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26" w:type="dxa"/>
          </w:tcPr>
          <w:p w14:paraId="66AC1361" w14:textId="2EC3BAF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2705C0F" w14:textId="179C20C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5B8893E6" w14:textId="6D204C8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526" w:type="dxa"/>
          </w:tcPr>
          <w:p w14:paraId="219EC07D" w14:textId="7F3DD2A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624B3E65" w14:textId="2E8FBC72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7BA5915D" w14:textId="4A52EDA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19" w:type="dxa"/>
          </w:tcPr>
          <w:p w14:paraId="19C69379" w14:textId="7B8E872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Y</w:t>
            </w:r>
          </w:p>
        </w:tc>
        <w:tc>
          <w:tcPr>
            <w:tcW w:w="526" w:type="dxa"/>
          </w:tcPr>
          <w:p w14:paraId="72145801" w14:textId="6A83634C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526" w:type="dxa"/>
          </w:tcPr>
          <w:p w14:paraId="11811068" w14:textId="7D411FE5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668" w:type="dxa"/>
          </w:tcPr>
          <w:p w14:paraId="1F5F2AF1" w14:textId="7C686B4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922" w:type="dxa"/>
          </w:tcPr>
          <w:p w14:paraId="20FF2C21" w14:textId="6E6885FE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45" w:type="dxa"/>
          </w:tcPr>
          <w:p w14:paraId="784CB9E3" w14:textId="51922891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714" w:type="dxa"/>
          </w:tcPr>
          <w:p w14:paraId="328439BE" w14:textId="728BFA4A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851" w:type="dxa"/>
          </w:tcPr>
          <w:p w14:paraId="15A806AB" w14:textId="391567C9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92" w:type="dxa"/>
          </w:tcPr>
          <w:p w14:paraId="6A147D06" w14:textId="3C16DAB3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</w:p>
        </w:tc>
        <w:tc>
          <w:tcPr>
            <w:tcW w:w="709" w:type="dxa"/>
          </w:tcPr>
          <w:p w14:paraId="2F0D4425" w14:textId="1EC7719F" w:rsidR="00F06F79" w:rsidRPr="007E109E" w:rsidRDefault="00F06F79" w:rsidP="00F06F7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842" w:type="dxa"/>
          </w:tcPr>
          <w:p w14:paraId="2AFC07AD" w14:textId="23630C10" w:rsidR="00F06F79" w:rsidRPr="007E109E" w:rsidRDefault="00F06F79" w:rsidP="00F06F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</w:tr>
    </w:tbl>
    <w:p w14:paraId="50F17D8F" w14:textId="216310A2" w:rsidR="00722958" w:rsidRDefault="00722958" w:rsidP="00722958">
      <w:pPr>
        <w:rPr>
          <w:color w:val="000000" w:themeColor="text1"/>
        </w:rPr>
      </w:pPr>
    </w:p>
    <w:p w14:paraId="7EFD5866" w14:textId="77777777" w:rsidR="001C05E8" w:rsidRDefault="00722958" w:rsidP="00722958">
      <w:pPr>
        <w:shd w:val="clear" w:color="auto" w:fill="FFFFFF"/>
        <w:spacing w:after="135" w:line="405" w:lineRule="atLeast"/>
        <w:outlineLvl w:val="0"/>
        <w:rPr>
          <w:color w:val="000000" w:themeColor="text1"/>
        </w:rPr>
      </w:pPr>
      <w:r>
        <w:rPr>
          <w:color w:val="000000" w:themeColor="text1"/>
        </w:rPr>
        <w:t>Legend:</w:t>
      </w:r>
    </w:p>
    <w:p w14:paraId="6F08C507" w14:textId="47E86B57" w:rsidR="00722958" w:rsidRDefault="00350D3E" w:rsidP="00722958">
      <w:pPr>
        <w:shd w:val="clear" w:color="auto" w:fill="FFFFFF"/>
        <w:spacing w:after="135" w:line="405" w:lineRule="atLeast"/>
        <w:outlineLvl w:val="0"/>
        <w:rPr>
          <w:color w:val="000000" w:themeColor="text1"/>
        </w:rPr>
      </w:pPr>
      <w:r>
        <w:rPr>
          <w:color w:val="000000" w:themeColor="text1"/>
        </w:rPr>
        <w:t xml:space="preserve">Y: </w:t>
      </w:r>
      <w:r w:rsidR="00722958">
        <w:rPr>
          <w:color w:val="000000" w:themeColor="text1"/>
        </w:rPr>
        <w:t xml:space="preserve">Yes        </w:t>
      </w:r>
      <w:r>
        <w:rPr>
          <w:color w:val="000000" w:themeColor="text1"/>
        </w:rPr>
        <w:t xml:space="preserve">N: </w:t>
      </w:r>
      <w:r w:rsidR="00722958">
        <w:rPr>
          <w:color w:val="000000" w:themeColor="text1"/>
        </w:rPr>
        <w:t xml:space="preserve">No      </w:t>
      </w:r>
      <w:r>
        <w:rPr>
          <w:color w:val="000000" w:themeColor="text1"/>
        </w:rPr>
        <w:t xml:space="preserve">PY: </w:t>
      </w:r>
      <w:r w:rsidR="00722958">
        <w:rPr>
          <w:color w:val="000000" w:themeColor="text1"/>
        </w:rPr>
        <w:t xml:space="preserve">Partial </w:t>
      </w:r>
      <w:proofErr w:type="gramStart"/>
      <w:r w:rsidR="00722958">
        <w:rPr>
          <w:color w:val="000000" w:themeColor="text1"/>
        </w:rPr>
        <w:t>yes</w:t>
      </w:r>
      <w:proofErr w:type="gramEnd"/>
      <w:r w:rsidR="00722958">
        <w:rPr>
          <w:color w:val="000000" w:themeColor="text1"/>
        </w:rPr>
        <w:t xml:space="preserve">        N</w:t>
      </w:r>
      <w:r w:rsidR="00F06F79">
        <w:rPr>
          <w:color w:val="000000" w:themeColor="text1"/>
        </w:rPr>
        <w:t xml:space="preserve">o </w:t>
      </w:r>
      <w:proofErr w:type="gramStart"/>
      <w:r w:rsidR="00F06F79">
        <w:rPr>
          <w:color w:val="000000" w:themeColor="text1"/>
        </w:rPr>
        <w:t>meta</w:t>
      </w:r>
      <w:proofErr w:type="gramEnd"/>
      <w:r w:rsidR="00F06F79">
        <w:rPr>
          <w:color w:val="000000" w:themeColor="text1"/>
        </w:rPr>
        <w:t>: N</w:t>
      </w:r>
      <w:r w:rsidR="00722958">
        <w:rPr>
          <w:color w:val="000000" w:themeColor="text1"/>
        </w:rPr>
        <w:t>o meta-analysis</w:t>
      </w:r>
    </w:p>
    <w:p w14:paraId="39EC681F" w14:textId="77777777" w:rsidR="00FE1728" w:rsidRDefault="00FE1728" w:rsidP="00722958">
      <w:pPr>
        <w:shd w:val="clear" w:color="auto" w:fill="FFFFFF"/>
        <w:spacing w:after="135" w:line="405" w:lineRule="atLeast"/>
        <w:outlineLvl w:val="0"/>
        <w:rPr>
          <w:color w:val="000000" w:themeColor="text1"/>
        </w:rPr>
      </w:pPr>
    </w:p>
    <w:p w14:paraId="240D693B" w14:textId="77777777" w:rsidR="00FE1728" w:rsidRDefault="00FE1728" w:rsidP="00722958">
      <w:pPr>
        <w:shd w:val="clear" w:color="auto" w:fill="FFFFFF"/>
        <w:spacing w:after="135" w:line="405" w:lineRule="atLeast"/>
        <w:outlineLvl w:val="0"/>
        <w:rPr>
          <w:color w:val="000000" w:themeColor="text1"/>
        </w:rPr>
      </w:pPr>
    </w:p>
    <w:p w14:paraId="1CA7E1EC" w14:textId="77777777" w:rsidR="00FE1728" w:rsidRDefault="00FE1728" w:rsidP="00722958">
      <w:pPr>
        <w:shd w:val="clear" w:color="auto" w:fill="FFFFFF"/>
        <w:spacing w:after="135" w:line="405" w:lineRule="atLeast"/>
        <w:outlineLvl w:val="0"/>
        <w:rPr>
          <w:color w:val="000000" w:themeColor="text1"/>
        </w:rPr>
      </w:pPr>
    </w:p>
    <w:p w14:paraId="5797C20E" w14:textId="77777777" w:rsidR="00FE1728" w:rsidRDefault="00FE1728" w:rsidP="00722958">
      <w:pPr>
        <w:shd w:val="clear" w:color="auto" w:fill="FFFFFF"/>
        <w:spacing w:after="135" w:line="405" w:lineRule="atLeast"/>
        <w:outlineLvl w:val="0"/>
        <w:rPr>
          <w:color w:val="000000" w:themeColor="text1"/>
        </w:rPr>
      </w:pPr>
    </w:p>
    <w:p w14:paraId="53C7453F" w14:textId="77777777" w:rsidR="00B7647D" w:rsidRDefault="00B7647D" w:rsidP="00722958">
      <w:pPr>
        <w:rPr>
          <w:color w:val="000000" w:themeColor="text1"/>
        </w:rPr>
      </w:pPr>
    </w:p>
    <w:p w14:paraId="203C7069" w14:textId="77777777" w:rsidR="00B7647D" w:rsidRPr="00FC7BDD" w:rsidRDefault="00B7647D" w:rsidP="00722958">
      <w:pPr>
        <w:rPr>
          <w:rFonts w:ascii="Times New Roman" w:hAnsi="Times New Roman" w:cs="Times New Roman"/>
          <w:color w:val="000000" w:themeColor="text1"/>
        </w:rPr>
      </w:pPr>
    </w:p>
    <w:p w14:paraId="5D3E4407" w14:textId="77777777" w:rsidR="00FC7BDD" w:rsidRPr="00FC7BDD" w:rsidRDefault="00FC7BDD" w:rsidP="00FC7BDD">
      <w:pPr>
        <w:pStyle w:val="EndNoteBibliography"/>
        <w:ind w:left="720" w:hanging="720"/>
        <w:rPr>
          <w:rFonts w:ascii="Times New Roman" w:hAnsi="Times New Roman" w:cs="Times New Roman"/>
          <w:b/>
          <w:bCs/>
          <w:lang w:val="da-DK"/>
        </w:rPr>
      </w:pPr>
      <w:bookmarkStart w:id="0" w:name="_Hlk204492872"/>
      <w:r w:rsidRPr="00FC7BDD">
        <w:rPr>
          <w:rFonts w:ascii="Times New Roman" w:hAnsi="Times New Roman" w:cs="Times New Roman"/>
          <w:b/>
          <w:bCs/>
          <w:lang w:val="da-DK"/>
        </w:rPr>
        <w:t>References</w:t>
      </w:r>
    </w:p>
    <w:p w14:paraId="6A6896E3" w14:textId="77777777" w:rsidR="00AE4104" w:rsidRDefault="00FC7BDD" w:rsidP="00AE4104">
      <w:pPr>
        <w:pStyle w:val="EndNoteBibliography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bookmarkStart w:id="1" w:name="_Hlk204492823"/>
      <w:r w:rsidRPr="00FC7BDD">
        <w:rPr>
          <w:rFonts w:ascii="Times New Roman" w:hAnsi="Times New Roman" w:cs="Times New Roman"/>
          <w:lang w:val="da-DK"/>
        </w:rPr>
        <w:t xml:space="preserve">Abdul NS, Kumari M, Shenoy M, et al. </w:t>
      </w:r>
      <w:r w:rsidRPr="00FC7BDD">
        <w:rPr>
          <w:rFonts w:ascii="Times New Roman" w:hAnsi="Times New Roman" w:cs="Times New Roman"/>
          <w:lang w:val="en-CA"/>
        </w:rPr>
        <w:t xml:space="preserve">Telemedicine in the diagnosis and management of temporomandibular disorders: a systematic </w:t>
      </w:r>
    </w:p>
    <w:p w14:paraId="0AC07E91" w14:textId="43B3F91D" w:rsidR="00AE4104" w:rsidRDefault="00FC7BDD" w:rsidP="00AE4104">
      <w:pPr>
        <w:pStyle w:val="EndNoteBibliography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review conducted according to PRISMA guidelines and the Cochrane Handbook for Systematic Reviews of Interventions. J of Oral</w:t>
      </w:r>
    </w:p>
    <w:p w14:paraId="38C4A0FA" w14:textId="25C4D232" w:rsidR="00FC7BDD" w:rsidRPr="00FC7BDD" w:rsidRDefault="00FC7BDD" w:rsidP="00AE4104">
      <w:pPr>
        <w:pStyle w:val="EndNoteBibliography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>Rehabilitation. Nov 2023;50(11):1340-1347. URL: https://onlinelibrary.wiley.com/toc/ 13652842/50/11 [doi: 10.1111/joor.13546]</w:t>
      </w:r>
      <w:r w:rsidRPr="00FC7BDD">
        <w:rPr>
          <w:rFonts w:ascii="Times New Roman" w:hAnsi="Times New Roman" w:cs="Times New Roman"/>
        </w:rPr>
        <w:t>.</w:t>
      </w:r>
    </w:p>
    <w:p w14:paraId="6A6067E4" w14:textId="3C67C878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Alabdullah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H, Daniel SJ. A systematic review on the validity of teledentistry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Aug 2018;24(8):639-648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89/tmj.2017.0132] [Medline: 29303678]</w:t>
      </w:r>
    </w:p>
    <w:p w14:paraId="7ECEC104" w14:textId="77777777" w:rsidR="00AE4104" w:rsidRDefault="00FC7BDD" w:rsidP="00FC7BDD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3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 xml:space="preserve">Al-Moghrabi D, Alkadhimi A, Tsichlaki A, Pandis N, Fleming PS. The influence of mobile applications and social media-based </w:t>
      </w:r>
    </w:p>
    <w:p w14:paraId="7E0949EF" w14:textId="456640BF" w:rsidR="00AE4104" w:rsidRDefault="00FC7BDD" w:rsidP="00AE4104">
      <w:pPr>
        <w:pStyle w:val="EndNoteBibliography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interventions in producing behavior change among orthodontic patients: a systematic review and meta analysis. Am J Orthod Dentofacial </w:t>
      </w:r>
    </w:p>
    <w:p w14:paraId="0F7E8433" w14:textId="795647B1" w:rsidR="00FC7BDD" w:rsidRPr="00FC7BDD" w:rsidRDefault="00FC7BDD" w:rsidP="00FC7B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>Orthop. Mar 2022;161(3):338-354. [doi: 10.1016/j.ajodo.2021.09.009] [Medline: 34736817]</w:t>
      </w:r>
    </w:p>
    <w:p w14:paraId="47E6B90F" w14:textId="77777777" w:rsidR="00AE4104" w:rsidRDefault="00FC7BDD" w:rsidP="00FC7BDD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4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>Aquilanti L, Santarelli A, Mascitti M, Procaccini M, Rappelli G. Dental care access and the elderly: what is the role of teledentistry? A</w:t>
      </w:r>
    </w:p>
    <w:p w14:paraId="03A2615D" w14:textId="3CDEBC33" w:rsidR="00FC7BDD" w:rsidRPr="00FC7BDD" w:rsidRDefault="00FC7BDD" w:rsidP="00FC7BDD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systematic review. Int J Environ Res Public Health. Dec 4, 2020;17(23):1-13. [doi: 10.3390/ ijerph17239053] [Medline: 33291719]</w:t>
      </w:r>
    </w:p>
    <w:p w14:paraId="2D50E321" w14:textId="77777777" w:rsidR="00AE4104" w:rsidRDefault="00FC7BDD" w:rsidP="00FC7BDD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5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>Bhamra IB, Gallagher JE, Patel R. Telehealth technologies in care homes: a gap for dentistry? J Public Health (Oxf). Feb 23,</w:t>
      </w:r>
    </w:p>
    <w:p w14:paraId="077DCF2E" w14:textId="1E72987E" w:rsidR="00FC7BDD" w:rsidRPr="00FC7BDD" w:rsidRDefault="00FC7BDD" w:rsidP="00FC7B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>2024;46(1):e106-e135. [doi: 10.1093/pubmed/fdad258]</w:t>
      </w:r>
    </w:p>
    <w:p w14:paraId="542E3AA8" w14:textId="77777777" w:rsidR="00AE4104" w:rsidRDefault="00FC7BDD" w:rsidP="00FC7B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da-DK"/>
        </w:rPr>
        <w:t>6.</w:t>
      </w:r>
      <w:r w:rsidRPr="00FC7BDD">
        <w:rPr>
          <w:rFonts w:ascii="Times New Roman" w:hAnsi="Times New Roman" w:cs="Times New Roman"/>
          <w:lang w:val="da-DK"/>
        </w:rPr>
        <w:tab/>
        <w:t xml:space="preserve">da Costa CB, Peralta FDS, Ferreira de Mello ALS. </w:t>
      </w:r>
      <w:r w:rsidRPr="00FC7BDD">
        <w:rPr>
          <w:rFonts w:ascii="Times New Roman" w:hAnsi="Times New Roman" w:cs="Times New Roman"/>
        </w:rPr>
        <w:t>How Has Teledentistry Been Applied in Public Dental Health Services? An</w:t>
      </w:r>
    </w:p>
    <w:p w14:paraId="0081D981" w14:textId="42C9D647" w:rsidR="00FC7BDD" w:rsidRPr="00FC7BDD" w:rsidRDefault="00FC7BDD" w:rsidP="00FC7B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</w:rPr>
        <w:t>Integrative Review. Telemed J E Health 2020;26(7):945-54.</w:t>
      </w:r>
    </w:p>
    <w:p w14:paraId="1081C969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7.</w:t>
      </w:r>
      <w:r w:rsidRPr="00FC7BDD">
        <w:rPr>
          <w:rFonts w:ascii="Times New Roman" w:hAnsi="Times New Roman" w:cs="Times New Roman"/>
          <w:lang w:val="en-CA"/>
        </w:rPr>
        <w:tab/>
        <w:t xml:space="preserve">Chau RCW, Thu KM, Chaurasia A, </w:t>
      </w:r>
      <w:proofErr w:type="spellStart"/>
      <w:r w:rsidRPr="00FC7BDD">
        <w:rPr>
          <w:rFonts w:ascii="Times New Roman" w:hAnsi="Times New Roman" w:cs="Times New Roman"/>
          <w:lang w:val="en-CA"/>
        </w:rPr>
        <w:t>Hsung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RTC, Lam WYH. A systematic review of the use of mHealth in oral health education among older adults. Dent J (Basel). Aug 8, 2023;11(8):189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3390/dj11080189] [Medline: 37623285] </w:t>
      </w:r>
    </w:p>
    <w:p w14:paraId="2C491D45" w14:textId="77777777" w:rsidR="00AE4104" w:rsidRDefault="00FC7BDD" w:rsidP="00FC7BDD">
      <w:pPr>
        <w:pStyle w:val="EndNoteBibliography"/>
        <w:ind w:left="720" w:hanging="720"/>
        <w:rPr>
          <w:rFonts w:ascii="Times New Roman" w:hAnsi="Times New Roman" w:cs="Times New Roman"/>
          <w:lang w:val="da-DK"/>
        </w:rPr>
      </w:pPr>
      <w:r w:rsidRPr="00FC7BDD">
        <w:rPr>
          <w:rFonts w:ascii="Times New Roman" w:hAnsi="Times New Roman" w:cs="Times New Roman"/>
        </w:rPr>
        <w:t>8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 xml:space="preserve">Choi EM, Park BY, Noh HJ. Efficacy of mobile health care in patients undergoing fixed orthodontic treatment: a systematic review. </w:t>
      </w:r>
      <w:r w:rsidRPr="00FC7BDD">
        <w:rPr>
          <w:rFonts w:ascii="Times New Roman" w:hAnsi="Times New Roman" w:cs="Times New Roman"/>
          <w:lang w:val="da-DK"/>
        </w:rPr>
        <w:t>Int J</w:t>
      </w:r>
    </w:p>
    <w:p w14:paraId="5E1886AD" w14:textId="6789CB4C" w:rsidR="00FC7BDD" w:rsidRPr="00FC7BDD" w:rsidRDefault="00FC7BDD" w:rsidP="00FC7BDD">
      <w:pPr>
        <w:pStyle w:val="EndNoteBibliography"/>
        <w:ind w:left="720" w:hanging="720"/>
        <w:rPr>
          <w:rFonts w:ascii="Times New Roman" w:hAnsi="Times New Roman" w:cs="Times New Roman"/>
          <w:lang w:val="da-DK"/>
        </w:rPr>
      </w:pPr>
      <w:r w:rsidRPr="00FC7BDD">
        <w:rPr>
          <w:rFonts w:ascii="Times New Roman" w:hAnsi="Times New Roman" w:cs="Times New Roman"/>
          <w:lang w:val="da-DK"/>
        </w:rPr>
        <w:t xml:space="preserve">Dent Hyg. Feb 2021;19(1):29-38. [doi: 10.1111/idh.12459] [Medline: 32794341] </w:t>
      </w:r>
    </w:p>
    <w:p w14:paraId="3DC8BFEE" w14:textId="77777777" w:rsidR="00AE4104" w:rsidRDefault="00FC7BDD" w:rsidP="00FC7BDD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t>9.</w:t>
      </w:r>
      <w:r w:rsidRPr="00FC7BDD">
        <w:rPr>
          <w:rFonts w:ascii="Times New Roman" w:hAnsi="Times New Roman" w:cs="Times New Roman"/>
          <w:lang w:val="da-DK"/>
        </w:rPr>
        <w:tab/>
        <w:t xml:space="preserve">da Silva HEC, Santos GNM, Leite AF, et al. </w:t>
      </w:r>
      <w:r w:rsidRPr="00FC7BDD">
        <w:rPr>
          <w:rFonts w:ascii="Times New Roman" w:hAnsi="Times New Roman" w:cs="Times New Roman"/>
          <w:lang w:val="en-CA"/>
        </w:rPr>
        <w:t>The role of teledentistry in oral cancer patients during the COVID-19 pandemic: an</w:t>
      </w:r>
    </w:p>
    <w:p w14:paraId="6DF395C4" w14:textId="29A1C329" w:rsidR="00FC7BDD" w:rsidRPr="00FC7BDD" w:rsidRDefault="00FC7BDD" w:rsidP="00FC7BDD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FC7BDD">
        <w:rPr>
          <w:rFonts w:ascii="Times New Roman" w:hAnsi="Times New Roman" w:cs="Times New Roman"/>
          <w:lang w:val="en-CA"/>
        </w:rPr>
        <w:t xml:space="preserve">integrative literature review. </w:t>
      </w:r>
      <w:r w:rsidRPr="00FC7BDD">
        <w:rPr>
          <w:rFonts w:ascii="Times New Roman" w:hAnsi="Times New Roman" w:cs="Times New Roman"/>
          <w:lang w:val="fr-CA"/>
        </w:rPr>
        <w:t xml:space="preserve">Support Care Cancer. Dec 2021;29(12):7209-7223. [doi: 10.1007/s00520 021-06398-0] [Medline: 34219196] </w:t>
      </w:r>
    </w:p>
    <w:p w14:paraId="34C56C8D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fr-CA"/>
        </w:rPr>
        <w:t>10.</w:t>
      </w:r>
      <w:r w:rsidRPr="00FC7BDD">
        <w:rPr>
          <w:rFonts w:ascii="Times New Roman" w:hAnsi="Times New Roman" w:cs="Times New Roman"/>
          <w:lang w:val="fr-CA"/>
        </w:rPr>
        <w:tab/>
        <w:t xml:space="preserve">de Lima T, Moura ABR, </w:t>
      </w:r>
      <w:proofErr w:type="spellStart"/>
      <w:r w:rsidRPr="00FC7BDD">
        <w:rPr>
          <w:rFonts w:ascii="Times New Roman" w:hAnsi="Times New Roman" w:cs="Times New Roman"/>
          <w:lang w:val="fr-CA"/>
        </w:rPr>
        <w:t>Bezerra</w:t>
      </w:r>
      <w:proofErr w:type="spellEnd"/>
      <w:r w:rsidRPr="00FC7BDD">
        <w:rPr>
          <w:rFonts w:ascii="Times New Roman" w:hAnsi="Times New Roman" w:cs="Times New Roman"/>
          <w:lang w:val="fr-CA"/>
        </w:rPr>
        <w:t xml:space="preserve"> PMM, et al. </w:t>
      </w:r>
      <w:r w:rsidRPr="00FC7BDD">
        <w:rPr>
          <w:rFonts w:ascii="Times New Roman" w:hAnsi="Times New Roman" w:cs="Times New Roman"/>
          <w:lang w:val="en-CA"/>
        </w:rPr>
        <w:t xml:space="preserve">Accuracy of remote examination for detecting potentially malignant oral lesions: a systematic review and meta-analysis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Feb 2024;30(2):381-39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89/tmj.2023. 0096] [Medline: 37651222]</w:t>
      </w:r>
    </w:p>
    <w:p w14:paraId="14E229E1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1. Emami E, </w:t>
      </w:r>
      <w:proofErr w:type="spellStart"/>
      <w:r w:rsidRPr="00FC7BDD">
        <w:rPr>
          <w:rFonts w:ascii="Times New Roman" w:hAnsi="Times New Roman" w:cs="Times New Roman"/>
          <w:lang w:val="en-CA"/>
        </w:rPr>
        <w:t>Harnage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H, Shrivastava R, Ahmadi M, Giraudeau N. Patient satisfaction with e-oral health care in rural and remote settings: a systematic review. Syst Rev. 2022;11(1):234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86/s13643-022-02103-2] </w:t>
      </w:r>
    </w:p>
    <w:p w14:paraId="436D493F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2. </w:t>
      </w:r>
      <w:proofErr w:type="spellStart"/>
      <w:r w:rsidRPr="00FC7BDD">
        <w:rPr>
          <w:rFonts w:ascii="Times New Roman" w:hAnsi="Times New Roman" w:cs="Times New Roman"/>
          <w:lang w:val="en-CA"/>
        </w:rPr>
        <w:t>Esta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, Bunt S, </w:t>
      </w:r>
      <w:proofErr w:type="spellStart"/>
      <w:r w:rsidRPr="00FC7BDD">
        <w:rPr>
          <w:rFonts w:ascii="Times New Roman" w:hAnsi="Times New Roman" w:cs="Times New Roman"/>
          <w:lang w:val="en-CA"/>
        </w:rPr>
        <w:t>Kanagasingam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Y, Kruger E, Tennant M. Diagnostic accuracy of teledentistry in the detection of dental caries: a systematic review. J Evid Based Dent </w:t>
      </w:r>
      <w:proofErr w:type="spellStart"/>
      <w:r w:rsidRPr="00FC7BDD">
        <w:rPr>
          <w:rFonts w:ascii="Times New Roman" w:hAnsi="Times New Roman" w:cs="Times New Roman"/>
          <w:lang w:val="en-CA"/>
        </w:rPr>
        <w:t>Pract</w:t>
      </w:r>
      <w:proofErr w:type="spellEnd"/>
      <w:r w:rsidRPr="00FC7BDD">
        <w:rPr>
          <w:rFonts w:ascii="Times New Roman" w:hAnsi="Times New Roman" w:cs="Times New Roman"/>
          <w:lang w:val="en-CA"/>
        </w:rPr>
        <w:t>. Sep 2016;16(3):161-17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016/j.jebdp.2016.08.003] [Medline: 27855831] </w:t>
      </w:r>
    </w:p>
    <w:p w14:paraId="529FCBAE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13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Esta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, </w:t>
      </w:r>
      <w:proofErr w:type="spellStart"/>
      <w:r w:rsidRPr="00FC7BDD">
        <w:rPr>
          <w:rFonts w:ascii="Times New Roman" w:hAnsi="Times New Roman" w:cs="Times New Roman"/>
          <w:lang w:val="en-CA"/>
        </w:rPr>
        <w:t>Kanagasingam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Y, Tennant M, Bunt S. A systematic review of the research evidence for the benefits of teledentistry. J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Telecare. Apr 2018;24(3):147-156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77/1357633X16689433] [Medline: 28118778] </w:t>
      </w:r>
    </w:p>
    <w:p w14:paraId="5755AB3A" w14:textId="77777777" w:rsidR="00FC7BDD" w:rsidRPr="00FC7BDD" w:rsidRDefault="00FC7BDD" w:rsidP="00FC7BDD">
      <w:pPr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</w:rPr>
        <w:lastRenderedPageBreak/>
        <w:t>14.</w:t>
      </w:r>
      <w:r w:rsidRPr="00FC7BDD">
        <w:rPr>
          <w:rFonts w:ascii="Times New Roman" w:hAnsi="Times New Roman" w:cs="Times New Roman"/>
        </w:rPr>
        <w:tab/>
        <w:t xml:space="preserve">Fernández CE, Maturana CA, Coloma SI, Carrasco-Labra A, </w:t>
      </w:r>
      <w:proofErr w:type="spellStart"/>
      <w:r w:rsidRPr="00FC7BDD">
        <w:rPr>
          <w:rFonts w:ascii="Times New Roman" w:hAnsi="Times New Roman" w:cs="Times New Roman"/>
        </w:rPr>
        <w:t>Giacaman</w:t>
      </w:r>
      <w:proofErr w:type="spellEnd"/>
      <w:r w:rsidRPr="00FC7BDD">
        <w:rPr>
          <w:rFonts w:ascii="Times New Roman" w:hAnsi="Times New Roman" w:cs="Times New Roman"/>
        </w:rPr>
        <w:t xml:space="preserve"> RA. </w:t>
      </w:r>
      <w:r w:rsidRPr="00FC7BDD">
        <w:rPr>
          <w:rFonts w:ascii="Times New Roman" w:hAnsi="Times New Roman" w:cs="Times New Roman"/>
          <w:lang w:val="en-CA"/>
        </w:rPr>
        <w:t xml:space="preserve">Teledentistry and mHealth for promotion and prevention of oral health: a systematic review and meta-analysis. </w:t>
      </w:r>
      <w:r w:rsidRPr="00FC7BDD">
        <w:rPr>
          <w:rFonts w:ascii="Times New Roman" w:hAnsi="Times New Roman" w:cs="Times New Roman"/>
        </w:rPr>
        <w:t>J Dent Res. Aug 2021;100(9):914-927. [</w:t>
      </w:r>
      <w:proofErr w:type="spellStart"/>
      <w:r w:rsidRPr="00FC7BDD">
        <w:rPr>
          <w:rFonts w:ascii="Times New Roman" w:hAnsi="Times New Roman" w:cs="Times New Roman"/>
        </w:rPr>
        <w:t>doi</w:t>
      </w:r>
      <w:proofErr w:type="spellEnd"/>
      <w:r w:rsidRPr="00FC7BDD">
        <w:rPr>
          <w:rFonts w:ascii="Times New Roman" w:hAnsi="Times New Roman" w:cs="Times New Roman"/>
        </w:rPr>
        <w:t xml:space="preserve">: 10. 1177/00220345211003828] [Medline: 33769123] </w:t>
      </w:r>
    </w:p>
    <w:p w14:paraId="0C96A1D2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15.</w:t>
      </w:r>
      <w:r w:rsidRPr="00FC7BDD">
        <w:rPr>
          <w:rFonts w:ascii="Times New Roman" w:hAnsi="Times New Roman" w:cs="Times New Roman"/>
          <w:lang w:val="en-CA"/>
        </w:rPr>
        <w:tab/>
      </w:r>
      <w:r w:rsidRPr="00FC7BDD">
        <w:rPr>
          <w:rFonts w:ascii="Times New Roman" w:hAnsi="Times New Roman" w:cs="Times New Roman"/>
        </w:rPr>
        <w:t xml:space="preserve">Flores A da C, Lazaro SA, Molina-Bastos CG, et al. </w:t>
      </w:r>
      <w:r w:rsidRPr="00FC7BDD">
        <w:rPr>
          <w:rFonts w:ascii="Times New Roman" w:hAnsi="Times New Roman" w:cs="Times New Roman"/>
          <w:lang w:val="en-CA"/>
        </w:rPr>
        <w:t>Teledentistry in the diagnosis of oral lesions: a systematic review of the literature. J Am Med Inform Assoc. Jul 1, 2020;27(7):1166-117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93/</w:t>
      </w:r>
      <w:proofErr w:type="spellStart"/>
      <w:r w:rsidRPr="00FC7BDD">
        <w:rPr>
          <w:rFonts w:ascii="Times New Roman" w:hAnsi="Times New Roman" w:cs="Times New Roman"/>
          <w:lang w:val="en-CA"/>
        </w:rPr>
        <w:t>jami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ocaa069] [Medline: 32568392] </w:t>
      </w:r>
    </w:p>
    <w:p w14:paraId="09CAAF4A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6. Fortich Mesa N, Hoyos </w:t>
      </w:r>
      <w:proofErr w:type="spellStart"/>
      <w:r w:rsidRPr="00FC7BDD">
        <w:rPr>
          <w:rFonts w:ascii="Times New Roman" w:hAnsi="Times New Roman" w:cs="Times New Roman"/>
          <w:lang w:val="en-CA"/>
        </w:rPr>
        <w:t>Hoyo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V. </w:t>
      </w:r>
      <w:proofErr w:type="spellStart"/>
      <w:r w:rsidRPr="00FC7BDD">
        <w:rPr>
          <w:rFonts w:ascii="Times New Roman" w:hAnsi="Times New Roman" w:cs="Times New Roman"/>
          <w:lang w:val="en-CA"/>
        </w:rPr>
        <w:t>Aplicacione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e la </w:t>
      </w:r>
      <w:proofErr w:type="spellStart"/>
      <w:r w:rsidRPr="00FC7BDD">
        <w:rPr>
          <w:rFonts w:ascii="Times New Roman" w:hAnsi="Times New Roman" w:cs="Times New Roman"/>
          <w:lang w:val="en-CA"/>
        </w:rPr>
        <w:t>teleodontologi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FC7BDD">
        <w:rPr>
          <w:rFonts w:ascii="Times New Roman" w:hAnsi="Times New Roman" w:cs="Times New Roman"/>
          <w:lang w:val="en-CA"/>
        </w:rPr>
        <w:t>e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la practica </w:t>
      </w:r>
      <w:proofErr w:type="spellStart"/>
      <w:proofErr w:type="gramStart"/>
      <w:r w:rsidRPr="00FC7BDD">
        <w:rPr>
          <w:rFonts w:ascii="Times New Roman" w:hAnsi="Times New Roman" w:cs="Times New Roman"/>
          <w:lang w:val="en-CA"/>
        </w:rPr>
        <w:t>odontologic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 revision</w:t>
      </w:r>
      <w:proofErr w:type="gramEnd"/>
      <w:r w:rsidRPr="00FC7BD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FC7BDD">
        <w:rPr>
          <w:rFonts w:ascii="Times New Roman" w:hAnsi="Times New Roman" w:cs="Times New Roman"/>
          <w:lang w:val="en-CA"/>
        </w:rPr>
        <w:t>sistematic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 Applications of teledentistry in dental practice: a systematic review. Rev Fac </w:t>
      </w:r>
      <w:proofErr w:type="spellStart"/>
      <w:r w:rsidRPr="00FC7BDD">
        <w:rPr>
          <w:rFonts w:ascii="Times New Roman" w:hAnsi="Times New Roman" w:cs="Times New Roman"/>
          <w:lang w:val="en-CA"/>
        </w:rPr>
        <w:t>Odontol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Univ </w:t>
      </w:r>
      <w:proofErr w:type="spellStart"/>
      <w:r w:rsidRPr="00FC7BDD">
        <w:rPr>
          <w:rFonts w:ascii="Times New Roman" w:hAnsi="Times New Roman" w:cs="Times New Roman"/>
          <w:lang w:val="en-CA"/>
        </w:rPr>
        <w:t>Antioq</w:t>
      </w:r>
      <w:proofErr w:type="spellEnd"/>
      <w:r w:rsidRPr="00FC7BDD">
        <w:rPr>
          <w:rFonts w:ascii="Times New Roman" w:hAnsi="Times New Roman" w:cs="Times New Roman"/>
          <w:lang w:val="en-CA"/>
        </w:rPr>
        <w:t>. 2020;32(1)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7533/</w:t>
      </w:r>
      <w:proofErr w:type="spellStart"/>
      <w:r w:rsidRPr="00FC7BDD">
        <w:rPr>
          <w:rFonts w:ascii="Times New Roman" w:hAnsi="Times New Roman" w:cs="Times New Roman"/>
          <w:lang w:val="en-CA"/>
        </w:rPr>
        <w:t>udea.rf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. v32n1a8] </w:t>
      </w:r>
    </w:p>
    <w:p w14:paraId="3FB34DA0" w14:textId="77777777" w:rsidR="00FC7BDD" w:rsidRPr="00FC7BDD" w:rsidRDefault="00FC7BDD" w:rsidP="00FC7BDD">
      <w:pPr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 xml:space="preserve">17. Irving M, Stewart R, </w:t>
      </w:r>
      <w:proofErr w:type="spellStart"/>
      <w:r w:rsidRPr="00FC7BDD">
        <w:rPr>
          <w:rFonts w:ascii="Times New Roman" w:hAnsi="Times New Roman" w:cs="Times New Roman"/>
          <w:lang w:val="en-CA"/>
        </w:rPr>
        <w:t>Spallek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H, Blinkhorn A. Using teledentistry in clinical practice as an enabler to improve access to clinical care: a qualitative systematic review. </w:t>
      </w:r>
      <w:r w:rsidRPr="00FC7BDD">
        <w:rPr>
          <w:rFonts w:ascii="Times New Roman" w:hAnsi="Times New Roman" w:cs="Times New Roman"/>
        </w:rPr>
        <w:t xml:space="preserve">J </w:t>
      </w:r>
      <w:proofErr w:type="spellStart"/>
      <w:r w:rsidRPr="00FC7BDD">
        <w:rPr>
          <w:rFonts w:ascii="Times New Roman" w:hAnsi="Times New Roman" w:cs="Times New Roman"/>
        </w:rPr>
        <w:t>Telemed</w:t>
      </w:r>
      <w:proofErr w:type="spellEnd"/>
      <w:r w:rsidRPr="00FC7BDD">
        <w:rPr>
          <w:rFonts w:ascii="Times New Roman" w:hAnsi="Times New Roman" w:cs="Times New Roman"/>
        </w:rPr>
        <w:t xml:space="preserve"> Telecare. Apr 2018;24(3):129-146. [</w:t>
      </w:r>
      <w:proofErr w:type="spellStart"/>
      <w:r w:rsidRPr="00FC7BDD">
        <w:rPr>
          <w:rFonts w:ascii="Times New Roman" w:hAnsi="Times New Roman" w:cs="Times New Roman"/>
        </w:rPr>
        <w:t>doi</w:t>
      </w:r>
      <w:proofErr w:type="spellEnd"/>
      <w:r w:rsidRPr="00FC7BDD">
        <w:rPr>
          <w:rFonts w:ascii="Times New Roman" w:hAnsi="Times New Roman" w:cs="Times New Roman"/>
        </w:rPr>
        <w:t>: 10.1177/ 1357633X16686776] [Medline: 28092220]</w:t>
      </w:r>
    </w:p>
    <w:p w14:paraId="5CB5BF40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 xml:space="preserve">18. </w:t>
      </w:r>
      <w:r w:rsidRPr="00FC7BDD">
        <w:rPr>
          <w:rFonts w:ascii="Times New Roman" w:hAnsi="Times New Roman" w:cs="Times New Roman"/>
          <w:lang w:val="en-CA"/>
        </w:rPr>
        <w:t xml:space="preserve">Lima IFP, de Andrade Vieira W, de Macedo Bernardino Í, et al. Influence of reminder therapy for controlling bacterial plaque in patients undergoing orthodontic treatment: a systematic review and meta-analysis. Angle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Jul 2018;88(4):483-493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2319/111117-770.1] [Medline: 29664334] </w:t>
      </w:r>
    </w:p>
    <w:p w14:paraId="4376E912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19. Lin GSS, Koh SH, Ter KZ, Lim CW, Sultana S, Tan WW. Awareness, knowledge, attitude, and practice of teledentistry among dental practitioners during COVID-19: a systematic review and meta-analysis. Medicina (Kaunas). Jan 15, 2022;58(1):13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3390/medicina58010130] [Medline: 35056438] </w:t>
      </w:r>
    </w:p>
    <w:p w14:paraId="43D823D1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0. Mohammed H, Rizk MZ, </w:t>
      </w:r>
      <w:proofErr w:type="spellStart"/>
      <w:r w:rsidRPr="00FC7BDD">
        <w:rPr>
          <w:rFonts w:ascii="Times New Roman" w:hAnsi="Times New Roman" w:cs="Times New Roman"/>
          <w:lang w:val="en-CA"/>
        </w:rPr>
        <w:t>Wafaie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K, Ulhaq A, </w:t>
      </w:r>
      <w:proofErr w:type="spellStart"/>
      <w:r w:rsidRPr="00FC7BDD">
        <w:rPr>
          <w:rFonts w:ascii="Times New Roman" w:hAnsi="Times New Roman" w:cs="Times New Roman"/>
          <w:lang w:val="en-CA"/>
        </w:rPr>
        <w:t>Almuzia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. Reminders improve oral hygiene and adherence to appointments in orthodontic patients: a systematic review and meta-analysis. </w:t>
      </w:r>
      <w:proofErr w:type="spellStart"/>
      <w:r w:rsidRPr="00FC7BDD">
        <w:rPr>
          <w:rFonts w:ascii="Times New Roman" w:hAnsi="Times New Roman" w:cs="Times New Roman"/>
          <w:lang w:val="en-CA"/>
        </w:rPr>
        <w:t>Eur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Mar 29, 2019;41(2):204-213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93/</w:t>
      </w:r>
      <w:proofErr w:type="spellStart"/>
      <w:r w:rsidRPr="00FC7BDD">
        <w:rPr>
          <w:rFonts w:ascii="Times New Roman" w:hAnsi="Times New Roman" w:cs="Times New Roman"/>
          <w:lang w:val="en-CA"/>
        </w:rPr>
        <w:t>ej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cjy045] [Medline: 29947755] </w:t>
      </w:r>
    </w:p>
    <w:p w14:paraId="55E2DF51" w14:textId="77777777" w:rsidR="00FC7BDD" w:rsidRPr="00FC7BDD" w:rsidRDefault="00FC7BDD" w:rsidP="00FC7BDD">
      <w:pPr>
        <w:rPr>
          <w:rFonts w:ascii="Times New Roman" w:hAnsi="Times New Roman" w:cs="Times New Roman"/>
          <w:lang w:val="fr-CA"/>
        </w:rPr>
      </w:pPr>
      <w:r w:rsidRPr="00FC7BDD">
        <w:rPr>
          <w:rFonts w:ascii="Times New Roman" w:hAnsi="Times New Roman" w:cs="Times New Roman"/>
          <w:lang w:val="en-CA"/>
        </w:rPr>
        <w:t xml:space="preserve">21. Priyank H, Verma A, Zama Khan DU, Prakash Rai N, Kalburgi V, Singh S. Comparative evaluation of dental caries score between teledentistry examination and clinical examination: a systematic review and meta-analysis. </w:t>
      </w:r>
      <w:proofErr w:type="spellStart"/>
      <w:r w:rsidRPr="00FC7BDD">
        <w:rPr>
          <w:rFonts w:ascii="Times New Roman" w:hAnsi="Times New Roman" w:cs="Times New Roman"/>
          <w:lang w:val="fr-CA"/>
        </w:rPr>
        <w:t>Cureus</w:t>
      </w:r>
      <w:proofErr w:type="spellEnd"/>
      <w:r w:rsidRPr="00FC7BDD">
        <w:rPr>
          <w:rFonts w:ascii="Times New Roman" w:hAnsi="Times New Roman" w:cs="Times New Roman"/>
          <w:lang w:val="fr-CA"/>
        </w:rPr>
        <w:t xml:space="preserve">. </w:t>
      </w:r>
      <w:proofErr w:type="spellStart"/>
      <w:r w:rsidRPr="00FC7BDD">
        <w:rPr>
          <w:rFonts w:ascii="Times New Roman" w:hAnsi="Times New Roman" w:cs="Times New Roman"/>
          <w:lang w:val="fr-CA"/>
        </w:rPr>
        <w:t>Jul</w:t>
      </w:r>
      <w:proofErr w:type="spellEnd"/>
      <w:r w:rsidRPr="00FC7BDD">
        <w:rPr>
          <w:rFonts w:ascii="Times New Roman" w:hAnsi="Times New Roman" w:cs="Times New Roman"/>
          <w:lang w:val="fr-CA"/>
        </w:rPr>
        <w:t xml:space="preserve"> 2023;15(7</w:t>
      </w:r>
      <w:proofErr w:type="gramStart"/>
      <w:r w:rsidRPr="00FC7BDD">
        <w:rPr>
          <w:rFonts w:ascii="Times New Roman" w:hAnsi="Times New Roman" w:cs="Times New Roman"/>
          <w:lang w:val="fr-CA"/>
        </w:rPr>
        <w:t>):e</w:t>
      </w:r>
      <w:proofErr w:type="gramEnd"/>
      <w:r w:rsidRPr="00FC7BDD">
        <w:rPr>
          <w:rFonts w:ascii="Times New Roman" w:hAnsi="Times New Roman" w:cs="Times New Roman"/>
          <w:lang w:val="fr-CA"/>
        </w:rPr>
        <w:t>42414. [</w:t>
      </w:r>
      <w:proofErr w:type="spellStart"/>
      <w:proofErr w:type="gramStart"/>
      <w:r w:rsidRPr="00FC7BDD">
        <w:rPr>
          <w:rFonts w:ascii="Times New Roman" w:hAnsi="Times New Roman" w:cs="Times New Roman"/>
          <w:lang w:val="fr-CA"/>
        </w:rPr>
        <w:t>doi</w:t>
      </w:r>
      <w:proofErr w:type="spellEnd"/>
      <w:proofErr w:type="gramEnd"/>
      <w:r w:rsidRPr="00FC7BDD">
        <w:rPr>
          <w:rFonts w:ascii="Times New Roman" w:hAnsi="Times New Roman" w:cs="Times New Roman"/>
          <w:lang w:val="fr-CA"/>
        </w:rPr>
        <w:t>: 10.7759/cureus.42414] [</w:t>
      </w:r>
      <w:proofErr w:type="spellStart"/>
      <w:r w:rsidRPr="00FC7BDD">
        <w:rPr>
          <w:rFonts w:ascii="Times New Roman" w:hAnsi="Times New Roman" w:cs="Times New Roman"/>
          <w:lang w:val="fr-CA"/>
        </w:rPr>
        <w:t>Medline</w:t>
      </w:r>
      <w:proofErr w:type="spellEnd"/>
      <w:r w:rsidRPr="00FC7BDD">
        <w:rPr>
          <w:rFonts w:ascii="Times New Roman" w:hAnsi="Times New Roman" w:cs="Times New Roman"/>
          <w:lang w:val="fr-CA"/>
        </w:rPr>
        <w:t>: 37637546]</w:t>
      </w:r>
    </w:p>
    <w:p w14:paraId="7B9E10D2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fr-CA"/>
        </w:rPr>
        <w:t xml:space="preserve">22. Rouanet F, </w:t>
      </w:r>
      <w:proofErr w:type="spellStart"/>
      <w:r w:rsidRPr="00FC7BDD">
        <w:rPr>
          <w:rFonts w:ascii="Times New Roman" w:hAnsi="Times New Roman" w:cs="Times New Roman"/>
          <w:lang w:val="fr-CA"/>
        </w:rPr>
        <w:t>Masucci</w:t>
      </w:r>
      <w:proofErr w:type="spellEnd"/>
      <w:r w:rsidRPr="00FC7BDD">
        <w:rPr>
          <w:rFonts w:ascii="Times New Roman" w:hAnsi="Times New Roman" w:cs="Times New Roman"/>
          <w:lang w:val="fr-CA"/>
        </w:rPr>
        <w:t xml:space="preserve"> C, </w:t>
      </w:r>
      <w:proofErr w:type="spellStart"/>
      <w:r w:rsidRPr="00FC7BDD">
        <w:rPr>
          <w:rFonts w:ascii="Times New Roman" w:hAnsi="Times New Roman" w:cs="Times New Roman"/>
          <w:lang w:val="fr-CA"/>
        </w:rPr>
        <w:t>Khorn</w:t>
      </w:r>
      <w:proofErr w:type="spellEnd"/>
      <w:r w:rsidRPr="00FC7BDD">
        <w:rPr>
          <w:rFonts w:ascii="Times New Roman" w:hAnsi="Times New Roman" w:cs="Times New Roman"/>
          <w:lang w:val="fr-CA"/>
        </w:rPr>
        <w:t xml:space="preserve"> B, </w:t>
      </w:r>
      <w:proofErr w:type="spellStart"/>
      <w:r w:rsidRPr="00FC7BDD">
        <w:rPr>
          <w:rFonts w:ascii="Times New Roman" w:hAnsi="Times New Roman" w:cs="Times New Roman"/>
          <w:lang w:val="fr-CA"/>
        </w:rPr>
        <w:t>Oueiss</w:t>
      </w:r>
      <w:proofErr w:type="spellEnd"/>
      <w:r w:rsidRPr="00FC7BDD">
        <w:rPr>
          <w:rFonts w:ascii="Times New Roman" w:hAnsi="Times New Roman" w:cs="Times New Roman"/>
          <w:lang w:val="fr-CA"/>
        </w:rPr>
        <w:t xml:space="preserve"> A, Dridi SM, </w:t>
      </w:r>
      <w:proofErr w:type="spellStart"/>
      <w:r w:rsidRPr="00FC7BDD">
        <w:rPr>
          <w:rFonts w:ascii="Times New Roman" w:hAnsi="Times New Roman" w:cs="Times New Roman"/>
          <w:lang w:val="fr-CA"/>
        </w:rPr>
        <w:t>Charavet</w:t>
      </w:r>
      <w:proofErr w:type="spellEnd"/>
      <w:r w:rsidRPr="00FC7BDD">
        <w:rPr>
          <w:rFonts w:ascii="Times New Roman" w:hAnsi="Times New Roman" w:cs="Times New Roman"/>
          <w:lang w:val="fr-CA"/>
        </w:rPr>
        <w:t xml:space="preserve"> C. Pertinence des outils de </w:t>
      </w:r>
      <w:proofErr w:type="spellStart"/>
      <w:r w:rsidRPr="00FC7BDD">
        <w:rPr>
          <w:rFonts w:ascii="Times New Roman" w:hAnsi="Times New Roman" w:cs="Times New Roman"/>
          <w:lang w:val="fr-CA"/>
        </w:rPr>
        <w:t>téléorthodontie</w:t>
      </w:r>
      <w:proofErr w:type="spellEnd"/>
      <w:r w:rsidRPr="00FC7BDD">
        <w:rPr>
          <w:rFonts w:ascii="Times New Roman" w:hAnsi="Times New Roman" w:cs="Times New Roman"/>
          <w:lang w:val="fr-CA"/>
        </w:rPr>
        <w:t xml:space="preserve"> : une revue systématique de la littérature.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Fr. Dec 1, 2022;93(4):353-375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684/orthodfr.2022.104] </w:t>
      </w:r>
    </w:p>
    <w:p w14:paraId="79F845CA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3. Saccomanno S, Quinzi V, Albani A, D’Andrea N, Marzo G, </w:t>
      </w:r>
      <w:proofErr w:type="spellStart"/>
      <w:r w:rsidRPr="00FC7BDD">
        <w:rPr>
          <w:rFonts w:ascii="Times New Roman" w:hAnsi="Times New Roman" w:cs="Times New Roman"/>
          <w:lang w:val="en-CA"/>
        </w:rPr>
        <w:t>Macchiarell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G. Utility of </w:t>
      </w:r>
      <w:proofErr w:type="spellStart"/>
      <w:r w:rsidRPr="00FC7BDD">
        <w:rPr>
          <w:rFonts w:ascii="Times New Roman" w:hAnsi="Times New Roman" w:cs="Times New Roman"/>
          <w:lang w:val="en-CA"/>
        </w:rPr>
        <w:t>teleorthodontic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in orthodontic emergencies during the COVID-19 pandemic: a systematic review. Healthcare (Basel). Jun 14, 2022;10(6):1108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3390/healthcare10061108] [Medline: 35742159]</w:t>
      </w:r>
    </w:p>
    <w:p w14:paraId="449A602D" w14:textId="6813B2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4. Sangalli L, Alessandri-Bonetti A, </w:t>
      </w:r>
      <w:proofErr w:type="spellStart"/>
      <w:r w:rsidRPr="00FC7BDD">
        <w:rPr>
          <w:rFonts w:ascii="Times New Roman" w:hAnsi="Times New Roman" w:cs="Times New Roman"/>
          <w:lang w:val="en-CA"/>
        </w:rPr>
        <w:t>Dalessandr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. Effectiveness of dental monitoring system in orthodontics: a systematic review.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Mar 2024;51(1):28-4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77/14653125231178040] [Medline: 37278017] </w:t>
      </w:r>
    </w:p>
    <w:p w14:paraId="716879AF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5. Sharif MO, Newton T, Cunningham SJ. A systematic review to assess interventions delivered by mobile phones in improving adherence to oral hygiene advice for children and adolescents. Br Dent J. Sep 2019;227(5):375-38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 1038/s41415-019-0660-5] [Medline: 31520040]</w:t>
      </w:r>
    </w:p>
    <w:p w14:paraId="50111886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lastRenderedPageBreak/>
        <w:t>26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Toniazz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P, </w:t>
      </w:r>
      <w:proofErr w:type="spellStart"/>
      <w:r w:rsidRPr="00FC7BDD">
        <w:rPr>
          <w:rFonts w:ascii="Times New Roman" w:hAnsi="Times New Roman" w:cs="Times New Roman"/>
          <w:lang w:val="en-CA"/>
        </w:rPr>
        <w:t>Nodar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, Muniz F, Weidlich P. Effect of mHealth in improving oral hygiene: a systematic review with meta‐analysis. J Clinic Periodontology. Mar 2019;46(3):297-309. URL: https://onlinelibrary.wiley.com/toc/1600051x/ 46/3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111/jcpe.13083]</w:t>
      </w:r>
    </w:p>
    <w:p w14:paraId="3AE6A086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7. Torres DKB, Santos MCC dos, Normando D. Is teledentistry effective to monitor the evolution of orthodontic treatment? A systematic review and meta-analysis. Dental Press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Sep 15, 2023;28(4</w:t>
      </w:r>
      <w:proofErr w:type="gramStart"/>
      <w:r w:rsidRPr="00FC7BDD">
        <w:rPr>
          <w:rFonts w:ascii="Times New Roman" w:hAnsi="Times New Roman" w:cs="Times New Roman"/>
          <w:lang w:val="en-CA"/>
        </w:rPr>
        <w:t>):e</w:t>
      </w:r>
      <w:proofErr w:type="gramEnd"/>
      <w:r w:rsidRPr="00FC7BDD">
        <w:rPr>
          <w:rFonts w:ascii="Times New Roman" w:hAnsi="Times New Roman" w:cs="Times New Roman"/>
          <w:lang w:val="en-CA"/>
        </w:rPr>
        <w:t>2322195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590/2177-6709. 28.4.e2322195.oar] </w:t>
      </w:r>
    </w:p>
    <w:p w14:paraId="3CA91856" w14:textId="77777777" w:rsidR="00FC7BDD" w:rsidRPr="00FC7BDD" w:rsidRDefault="00FC7BDD" w:rsidP="00FC7BDD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8. Troconis CM, </w:t>
      </w:r>
      <w:proofErr w:type="spellStart"/>
      <w:r w:rsidRPr="00FC7BDD">
        <w:rPr>
          <w:rFonts w:ascii="Times New Roman" w:hAnsi="Times New Roman" w:cs="Times New Roman"/>
          <w:lang w:val="en-CA"/>
        </w:rPr>
        <w:t>Ribó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R, et Puello P. Impact of Teledentistry Programs on Dental Service in Rural Areas: A Systematic </w:t>
      </w:r>
      <w:proofErr w:type="gramStart"/>
      <w:r w:rsidRPr="00FC7BDD">
        <w:rPr>
          <w:rFonts w:ascii="Times New Roman" w:hAnsi="Times New Roman" w:cs="Times New Roman"/>
          <w:lang w:val="en-CA"/>
        </w:rPr>
        <w:t>Review,  </w:t>
      </w:r>
      <w:r w:rsidRPr="00FC7BDD">
        <w:rPr>
          <w:rFonts w:ascii="Times New Roman" w:hAnsi="Times New Roman" w:cs="Times New Roman"/>
          <w:i/>
          <w:iCs/>
          <w:lang w:val="en-CA"/>
        </w:rPr>
        <w:t>International</w:t>
      </w:r>
      <w:proofErr w:type="gramEnd"/>
      <w:r w:rsidRPr="00FC7BDD">
        <w:rPr>
          <w:rFonts w:ascii="Times New Roman" w:hAnsi="Times New Roman" w:cs="Times New Roman"/>
          <w:i/>
          <w:iCs/>
          <w:lang w:val="en-CA"/>
        </w:rPr>
        <w:t xml:space="preserve"> Journal of Applied Engineering Research</w:t>
      </w:r>
      <w:r w:rsidRPr="00FC7BDD">
        <w:rPr>
          <w:rFonts w:ascii="Times New Roman" w:hAnsi="Times New Roman" w:cs="Times New Roman"/>
          <w:lang w:val="en-CA"/>
        </w:rPr>
        <w:t xml:space="preserve"> (vol. 13, n° 19, pages 14417–1442329. </w:t>
      </w:r>
    </w:p>
    <w:p w14:paraId="3E17650C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t xml:space="preserve">29. Uhrin E, Domokos Z, Czumbel LM, et al. </w:t>
      </w:r>
      <w:r w:rsidRPr="00FC7BDD">
        <w:rPr>
          <w:rFonts w:ascii="Times New Roman" w:hAnsi="Times New Roman" w:cs="Times New Roman"/>
          <w:lang w:val="en-CA"/>
        </w:rPr>
        <w:t xml:space="preserve">Teledentistry: a future solution in the diagnosis of oral lesions: diagnostic meta-analysis and systematic review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Nov 2023;29(11):1591-160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089/tmj.2022.0426] [Medline: 36976779] </w:t>
      </w:r>
    </w:p>
    <w:p w14:paraId="228C53FB" w14:textId="77777777" w:rsidR="00FC7BDD" w:rsidRPr="00FC7BDD" w:rsidRDefault="00FC7BDD" w:rsidP="00FC7BDD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30. Wang K, Yu KF, Liu P, Lee GHM, Wong MCM. Can mHealth promotion for parents help to improve their children’s oral health? A systematic review. J Dent. Aug </w:t>
      </w:r>
      <w:proofErr w:type="gramStart"/>
      <w:r w:rsidRPr="00FC7BDD">
        <w:rPr>
          <w:rFonts w:ascii="Times New Roman" w:hAnsi="Times New Roman" w:cs="Times New Roman"/>
          <w:lang w:val="en-CA"/>
        </w:rPr>
        <w:t>2022;123:104185</w:t>
      </w:r>
      <w:proofErr w:type="gramEnd"/>
      <w:r w:rsidRPr="00FC7BDD">
        <w:rPr>
          <w:rFonts w:ascii="Times New Roman" w:hAnsi="Times New Roman" w:cs="Times New Roman"/>
          <w:lang w:val="en-CA"/>
        </w:rPr>
        <w:t>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16/j.jdent.2022.104185] [Medline: 35691452]</w:t>
      </w:r>
    </w:p>
    <w:p w14:paraId="7C7E76C2" w14:textId="77777777" w:rsidR="00FC7BDD" w:rsidRPr="00FC7BDD" w:rsidRDefault="00FC7BDD" w:rsidP="00FC7B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fldChar w:fldCharType="begin"/>
      </w:r>
      <w:r w:rsidRPr="00FC7BDD">
        <w:rPr>
          <w:rFonts w:ascii="Times New Roman" w:hAnsi="Times New Roman" w:cs="Times New Roman"/>
          <w:lang w:val="en-CA"/>
        </w:rPr>
        <w:instrText xml:space="preserve"> ADDIN EN.REFLIST </w:instrText>
      </w:r>
      <w:r w:rsidRPr="00FC7BDD">
        <w:rPr>
          <w:rFonts w:ascii="Times New Roman" w:hAnsi="Times New Roman" w:cs="Times New Roman"/>
          <w:lang w:val="en-CA"/>
        </w:rPr>
        <w:fldChar w:fldCharType="separate"/>
      </w:r>
    </w:p>
    <w:p w14:paraId="287736C3" w14:textId="47A176DB" w:rsidR="00722958" w:rsidRPr="007E109E" w:rsidRDefault="00FC7BDD" w:rsidP="00FC7BDD">
      <w:pPr>
        <w:rPr>
          <w:color w:val="000000" w:themeColor="text1"/>
        </w:rPr>
      </w:pPr>
      <w:r w:rsidRPr="00FC7BDD">
        <w:rPr>
          <w:rFonts w:ascii="Times New Roman" w:hAnsi="Times New Roman" w:cs="Times New Roman"/>
          <w:lang w:val="en-CA"/>
        </w:rPr>
        <w:fldChar w:fldCharType="end"/>
      </w:r>
      <w:bookmarkEnd w:id="0"/>
      <w:bookmarkEnd w:id="1"/>
    </w:p>
    <w:sectPr w:rsidR="00722958" w:rsidRPr="007E109E" w:rsidSect="002120D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9.2pt;height:18.6pt;visibility:visible;mso-wrap-style:square" o:bullet="t">
        <v:imagedata r:id="rId1" o:title=""/>
      </v:shape>
    </w:pict>
  </w:numPicBullet>
  <w:numPicBullet w:numPicBulletId="1">
    <w:pict>
      <v:shape id="_x0000_i1035" type="#_x0000_t75" style="width:19.2pt;height:18.6pt;visibility:visible;mso-wrap-style:square" o:bullet="t">
        <v:imagedata r:id="rId2" o:title=""/>
      </v:shape>
    </w:pict>
  </w:numPicBullet>
  <w:abstractNum w:abstractNumId="0" w15:restartNumberingAfterBreak="0">
    <w:nsid w:val="04014D1B"/>
    <w:multiLevelType w:val="hybridMultilevel"/>
    <w:tmpl w:val="90D6F7D8"/>
    <w:lvl w:ilvl="0" w:tplc="AB28987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7A0C0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C6833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09818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F5EB9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9BC70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9B85A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A309D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BC65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49712745"/>
    <w:multiLevelType w:val="hybridMultilevel"/>
    <w:tmpl w:val="0F06BD26"/>
    <w:lvl w:ilvl="0" w:tplc="402C31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2E56F9"/>
    <w:multiLevelType w:val="hybridMultilevel"/>
    <w:tmpl w:val="9066276C"/>
    <w:lvl w:ilvl="0" w:tplc="D214E61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0EC68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7E628A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A8BB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CF600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8528E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DB411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2C804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6CE8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48889755">
    <w:abstractNumId w:val="2"/>
  </w:num>
  <w:num w:numId="2" w16cid:durableId="343097664">
    <w:abstractNumId w:val="0"/>
  </w:num>
  <w:num w:numId="3" w16cid:durableId="229193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Dental Assoc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er9v0f15dz5gedza9xwadapawxw5v5pavv&quot;&gt;Overview 2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2D76D4"/>
    <w:rsid w:val="00023810"/>
    <w:rsid w:val="00062AD0"/>
    <w:rsid w:val="000B1BD3"/>
    <w:rsid w:val="00151AB3"/>
    <w:rsid w:val="00153A94"/>
    <w:rsid w:val="00160FFA"/>
    <w:rsid w:val="0017578F"/>
    <w:rsid w:val="0019175F"/>
    <w:rsid w:val="001C05E8"/>
    <w:rsid w:val="001E7960"/>
    <w:rsid w:val="00201B94"/>
    <w:rsid w:val="0020789D"/>
    <w:rsid w:val="002120D2"/>
    <w:rsid w:val="00242E56"/>
    <w:rsid w:val="00250BE9"/>
    <w:rsid w:val="00254337"/>
    <w:rsid w:val="00257F2F"/>
    <w:rsid w:val="0026652E"/>
    <w:rsid w:val="00274BE5"/>
    <w:rsid w:val="002A0CDD"/>
    <w:rsid w:val="002A3BEE"/>
    <w:rsid w:val="002A47F6"/>
    <w:rsid w:val="002A740B"/>
    <w:rsid w:val="002D76D4"/>
    <w:rsid w:val="002F02AE"/>
    <w:rsid w:val="00305AA9"/>
    <w:rsid w:val="003237CA"/>
    <w:rsid w:val="003365BE"/>
    <w:rsid w:val="00340176"/>
    <w:rsid w:val="00350D3E"/>
    <w:rsid w:val="00392401"/>
    <w:rsid w:val="003B477D"/>
    <w:rsid w:val="003C4A52"/>
    <w:rsid w:val="003C792E"/>
    <w:rsid w:val="003F7535"/>
    <w:rsid w:val="0043144C"/>
    <w:rsid w:val="00431C68"/>
    <w:rsid w:val="00432177"/>
    <w:rsid w:val="00466823"/>
    <w:rsid w:val="00466957"/>
    <w:rsid w:val="00472F98"/>
    <w:rsid w:val="00475A2A"/>
    <w:rsid w:val="00497146"/>
    <w:rsid w:val="004A448F"/>
    <w:rsid w:val="004B40CF"/>
    <w:rsid w:val="004C2F34"/>
    <w:rsid w:val="004D1F6F"/>
    <w:rsid w:val="004E6622"/>
    <w:rsid w:val="00544FE3"/>
    <w:rsid w:val="00565C8F"/>
    <w:rsid w:val="00566C32"/>
    <w:rsid w:val="00570FDB"/>
    <w:rsid w:val="00572C2F"/>
    <w:rsid w:val="0057738D"/>
    <w:rsid w:val="005A0F72"/>
    <w:rsid w:val="005B5919"/>
    <w:rsid w:val="005D230A"/>
    <w:rsid w:val="005D24CD"/>
    <w:rsid w:val="005F119D"/>
    <w:rsid w:val="006877E6"/>
    <w:rsid w:val="006A7002"/>
    <w:rsid w:val="006A7CDD"/>
    <w:rsid w:val="00722958"/>
    <w:rsid w:val="00732EA5"/>
    <w:rsid w:val="007545BC"/>
    <w:rsid w:val="00756EAF"/>
    <w:rsid w:val="007856EC"/>
    <w:rsid w:val="00794413"/>
    <w:rsid w:val="007A34DB"/>
    <w:rsid w:val="007E109E"/>
    <w:rsid w:val="0080089C"/>
    <w:rsid w:val="00804F8E"/>
    <w:rsid w:val="008065C8"/>
    <w:rsid w:val="00806893"/>
    <w:rsid w:val="00831BFF"/>
    <w:rsid w:val="008457AA"/>
    <w:rsid w:val="00855C27"/>
    <w:rsid w:val="00897A1B"/>
    <w:rsid w:val="008B3113"/>
    <w:rsid w:val="008D0F1C"/>
    <w:rsid w:val="008E12DD"/>
    <w:rsid w:val="008F5825"/>
    <w:rsid w:val="00936E87"/>
    <w:rsid w:val="00996B9D"/>
    <w:rsid w:val="009A004F"/>
    <w:rsid w:val="009A0241"/>
    <w:rsid w:val="009A48C3"/>
    <w:rsid w:val="009C05C6"/>
    <w:rsid w:val="009D7456"/>
    <w:rsid w:val="00A272EE"/>
    <w:rsid w:val="00A72618"/>
    <w:rsid w:val="00A82B04"/>
    <w:rsid w:val="00AA3FCC"/>
    <w:rsid w:val="00AB70D6"/>
    <w:rsid w:val="00AD4B89"/>
    <w:rsid w:val="00AE4104"/>
    <w:rsid w:val="00B10B48"/>
    <w:rsid w:val="00B13CAA"/>
    <w:rsid w:val="00B311BE"/>
    <w:rsid w:val="00B43D05"/>
    <w:rsid w:val="00B50FD7"/>
    <w:rsid w:val="00B53377"/>
    <w:rsid w:val="00B549ED"/>
    <w:rsid w:val="00B554A6"/>
    <w:rsid w:val="00B57157"/>
    <w:rsid w:val="00B7647D"/>
    <w:rsid w:val="00B81138"/>
    <w:rsid w:val="00B87B91"/>
    <w:rsid w:val="00B91C84"/>
    <w:rsid w:val="00BB08DA"/>
    <w:rsid w:val="00BE0428"/>
    <w:rsid w:val="00BE5537"/>
    <w:rsid w:val="00C04D6B"/>
    <w:rsid w:val="00C5469A"/>
    <w:rsid w:val="00C948CC"/>
    <w:rsid w:val="00CB4C21"/>
    <w:rsid w:val="00CB6162"/>
    <w:rsid w:val="00CB693A"/>
    <w:rsid w:val="00CC4AF4"/>
    <w:rsid w:val="00D043D3"/>
    <w:rsid w:val="00D1386D"/>
    <w:rsid w:val="00D525DB"/>
    <w:rsid w:val="00D61965"/>
    <w:rsid w:val="00D74DED"/>
    <w:rsid w:val="00D83523"/>
    <w:rsid w:val="00D948FF"/>
    <w:rsid w:val="00D95165"/>
    <w:rsid w:val="00D9710F"/>
    <w:rsid w:val="00D97188"/>
    <w:rsid w:val="00DB7EF0"/>
    <w:rsid w:val="00DC60E4"/>
    <w:rsid w:val="00DF157E"/>
    <w:rsid w:val="00DF1ADB"/>
    <w:rsid w:val="00E122EA"/>
    <w:rsid w:val="00E4495D"/>
    <w:rsid w:val="00E5076D"/>
    <w:rsid w:val="00E55DE1"/>
    <w:rsid w:val="00E57824"/>
    <w:rsid w:val="00E65C58"/>
    <w:rsid w:val="00E9209D"/>
    <w:rsid w:val="00EA783E"/>
    <w:rsid w:val="00F06F79"/>
    <w:rsid w:val="00F17EF0"/>
    <w:rsid w:val="00F46608"/>
    <w:rsid w:val="00F62DA9"/>
    <w:rsid w:val="00FB344A"/>
    <w:rsid w:val="00FC7BDD"/>
    <w:rsid w:val="00FE1728"/>
    <w:rsid w:val="00FE443C"/>
    <w:rsid w:val="00FF3FEC"/>
    <w:rsid w:val="00FF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E75888"/>
  <w14:defaultImageDpi w14:val="300"/>
  <w15:docId w15:val="{3590D86F-5980-3641-B70F-664FF4B19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6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7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55C2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B7647D"/>
    <w:pPr>
      <w:jc w:val="center"/>
    </w:pPr>
    <w:rPr>
      <w:rFonts w:ascii="Cambria" w:hAnsi="Cambria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7647D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ar"/>
    <w:rsid w:val="00B7647D"/>
    <w:rPr>
      <w:rFonts w:ascii="Cambria" w:hAnsi="Cambria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B7647D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6" ma:contentTypeDescription="Create a new document." ma:contentTypeScope="" ma:versionID="a2ebf57bc99a7fc90bf8e4238e52976c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74b7e1df55058ce38e7640eddbb94014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45D8FF-7406-4613-8D35-69916D4D0A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26d48-cd54-453e-b5c8-e3d4931fa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5F1A40-51EB-4AF5-9BFD-6070895844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63ADD01-1971-4B95-863C-172AF24CB8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761</Words>
  <Characters>34226</Characters>
  <Application>Microsoft Office Word</Application>
  <DocSecurity>0</DocSecurity>
  <Lines>795</Lines>
  <Paragraphs>29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Pascaline Kengne Talla</cp:lastModifiedBy>
  <cp:revision>7</cp:revision>
  <cp:lastPrinted>2024-08-10T15:33:00Z</cp:lastPrinted>
  <dcterms:created xsi:type="dcterms:W3CDTF">2025-07-03T16:08:00Z</dcterms:created>
  <dcterms:modified xsi:type="dcterms:W3CDTF">2025-07-2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B9483EA60C74CA4F5DD879A0518E0</vt:lpwstr>
  </property>
</Properties>
</file>